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3E619B" w14:textId="3D3CE5E5" w:rsidR="00B83C01" w:rsidRPr="00C97BD0" w:rsidRDefault="00B83C01" w:rsidP="00B83C01">
      <w:pPr>
        <w:spacing w:after="0"/>
        <w:rPr>
          <w:rFonts w:ascii="Arial" w:hAnsi="Arial" w:cs="Arial"/>
          <w:b/>
          <w:lang w:val="en-US"/>
        </w:rPr>
      </w:pPr>
      <w:r w:rsidRPr="00B70ED4">
        <w:rPr>
          <w:rFonts w:ascii="Arial" w:hAnsi="Arial" w:cs="Arial"/>
          <w:b/>
          <w:lang w:val="en-US"/>
        </w:rPr>
        <w:t xml:space="preserve">Supplement </w:t>
      </w:r>
      <w:r w:rsidR="00CF17F9" w:rsidRPr="00B70ED4">
        <w:rPr>
          <w:rFonts w:ascii="Arial" w:hAnsi="Arial" w:cs="Arial"/>
          <w:b/>
          <w:lang w:val="en-US"/>
        </w:rPr>
        <w:t>T</w:t>
      </w:r>
      <w:r w:rsidRPr="00B70ED4">
        <w:rPr>
          <w:rFonts w:ascii="Arial" w:hAnsi="Arial" w:cs="Arial"/>
          <w:b/>
          <w:lang w:val="en-US"/>
        </w:rPr>
        <w:t xml:space="preserve">able </w:t>
      </w:r>
      <w:r w:rsidR="00024F36">
        <w:rPr>
          <w:rFonts w:ascii="Arial" w:hAnsi="Arial" w:cs="Arial"/>
          <w:b/>
          <w:lang w:val="en-US"/>
        </w:rPr>
        <w:t>2</w:t>
      </w:r>
      <w:r w:rsidRPr="00B70ED4">
        <w:rPr>
          <w:rFonts w:ascii="Arial" w:hAnsi="Arial" w:cs="Arial"/>
          <w:b/>
          <w:lang w:val="en-US"/>
        </w:rPr>
        <w:t xml:space="preserve">: </w:t>
      </w:r>
      <w:r w:rsidR="001D016C">
        <w:rPr>
          <w:rFonts w:ascii="Arial" w:hAnsi="Arial" w:cs="Arial"/>
          <w:b/>
          <w:lang w:val="en-US"/>
        </w:rPr>
        <w:t>A</w:t>
      </w:r>
      <w:r w:rsidR="00A34723">
        <w:rPr>
          <w:rFonts w:ascii="Arial" w:hAnsi="Arial" w:cs="Arial"/>
          <w:b/>
          <w:lang w:val="en-US"/>
        </w:rPr>
        <w:t>ntithrombotic agents and their chemical subgroups</w:t>
      </w:r>
      <w:r w:rsidR="007A14A6">
        <w:rPr>
          <w:rFonts w:ascii="Arial" w:hAnsi="Arial" w:cs="Arial"/>
          <w:b/>
          <w:lang w:val="en-US"/>
        </w:rPr>
        <w:t xml:space="preserve"> stratified by age </w:t>
      </w:r>
      <w:r w:rsidR="007A14A6" w:rsidRPr="00F24B9C">
        <w:rPr>
          <w:rFonts w:ascii="Arial" w:hAnsi="Arial" w:cs="Arial"/>
          <w:b/>
          <w:lang w:val="en-US"/>
        </w:rPr>
        <w:t>[n (%)].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1134"/>
        <w:gridCol w:w="1134"/>
        <w:gridCol w:w="1134"/>
        <w:gridCol w:w="850"/>
      </w:tblGrid>
      <w:tr w:rsidR="00B83C01" w:rsidRPr="00191B12" w14:paraId="5C9CF8FE" w14:textId="77777777" w:rsidTr="00990C49">
        <w:trPr>
          <w:trHeight w:val="300"/>
        </w:trPr>
        <w:tc>
          <w:tcPr>
            <w:tcW w:w="4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340F7" w14:textId="77777777" w:rsidR="00B83C01" w:rsidRPr="00C97BD0" w:rsidRDefault="00B83C01" w:rsidP="00F26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C97BD0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00C6A" w14:textId="77777777" w:rsidR="00B83C01" w:rsidRPr="00C97BD0" w:rsidRDefault="00B83C01" w:rsidP="00F262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C97BD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total</w:t>
            </w:r>
          </w:p>
          <w:p w14:paraId="5EF8F953" w14:textId="77777777" w:rsidR="00B83C01" w:rsidRPr="00C97BD0" w:rsidRDefault="00B83C01" w:rsidP="00F262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C97BD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N=206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81D58C" w14:textId="77777777" w:rsidR="00B83C01" w:rsidRPr="00C97BD0" w:rsidRDefault="00B83C01" w:rsidP="00F262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C97BD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70-79</w:t>
            </w:r>
          </w:p>
          <w:p w14:paraId="5FEA2104" w14:textId="6C069F96" w:rsidR="00B83C01" w:rsidRPr="00C97BD0" w:rsidRDefault="00B83C01" w:rsidP="00E908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C97BD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N=</w:t>
            </w:r>
            <w:r w:rsidR="00E9086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18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018965" w14:textId="714DF3E7" w:rsidR="00B83C01" w:rsidRPr="00C97BD0" w:rsidRDefault="008A1EB3" w:rsidP="00F262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≥</w:t>
            </w:r>
            <w:r w:rsidR="00B83C01" w:rsidRPr="00C97BD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80</w:t>
            </w:r>
          </w:p>
          <w:p w14:paraId="3A00B398" w14:textId="552525B7" w:rsidR="00B83C01" w:rsidRPr="00C97BD0" w:rsidRDefault="00B83C01" w:rsidP="00E908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C97BD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N=</w:t>
            </w:r>
            <w:r w:rsidR="00E9086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883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F6A822" w14:textId="77777777" w:rsidR="00B83C01" w:rsidRPr="00C97BD0" w:rsidRDefault="00B83C01" w:rsidP="00F262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v</w:t>
            </w:r>
            <w:r w:rsidRPr="00C97BD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lue</w:t>
            </w:r>
            <w:proofErr w:type="spellEnd"/>
          </w:p>
        </w:tc>
      </w:tr>
      <w:tr w:rsidR="00031884" w:rsidRPr="00191B12" w14:paraId="304B4688" w14:textId="77777777" w:rsidTr="00231B47">
        <w:trPr>
          <w:trHeight w:val="300"/>
        </w:trPr>
        <w:tc>
          <w:tcPr>
            <w:tcW w:w="4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CC10B73" w14:textId="626C462A" w:rsidR="00031884" w:rsidRPr="00031884" w:rsidRDefault="00031884" w:rsidP="00031884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31884">
              <w:rPr>
                <w:rFonts w:ascii="Arial" w:hAnsi="Arial" w:cs="Arial"/>
                <w:lang w:val="en-US"/>
              </w:rPr>
              <w:t>antithrombotic agents (B01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4E0F8F7" w14:textId="18B2A916" w:rsidR="00031884" w:rsidRPr="00031884" w:rsidRDefault="00E90860" w:rsidP="00E908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  <w:r w:rsidRPr="00031884">
              <w:rPr>
                <w:rFonts w:ascii="Arial" w:eastAsia="Times New Roman" w:hAnsi="Arial" w:cs="Arial"/>
                <w:lang w:val="en-US" w:eastAsia="de-DE"/>
              </w:rPr>
              <w:t>9</w:t>
            </w:r>
            <w:r>
              <w:rPr>
                <w:rFonts w:ascii="Arial" w:eastAsia="Times New Roman" w:hAnsi="Arial" w:cs="Arial"/>
                <w:lang w:val="en-US" w:eastAsia="de-DE"/>
              </w:rPr>
              <w:t>49</w:t>
            </w:r>
            <w:r w:rsidRPr="00031884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r w:rsidR="00031884" w:rsidRPr="00031884">
              <w:rPr>
                <w:rFonts w:ascii="Arial" w:eastAsia="Times New Roman" w:hAnsi="Arial" w:cs="Arial"/>
                <w:lang w:val="en-US" w:eastAsia="de-DE"/>
              </w:rPr>
              <w:t>(</w:t>
            </w:r>
            <w:r w:rsidRPr="00AA1D9D">
              <w:rPr>
                <w:rFonts w:ascii="Arial" w:eastAsia="Times New Roman" w:hAnsi="Arial" w:cs="Arial"/>
                <w:lang w:val="en-US" w:eastAsia="de-DE"/>
              </w:rPr>
              <w:t>4</w:t>
            </w:r>
            <w:r>
              <w:rPr>
                <w:rFonts w:ascii="Arial" w:eastAsia="Times New Roman" w:hAnsi="Arial" w:cs="Arial"/>
                <w:lang w:val="en-US" w:eastAsia="de-DE"/>
              </w:rPr>
              <w:t>6</w:t>
            </w:r>
            <w:r w:rsidR="00031884" w:rsidRPr="00031884">
              <w:rPr>
                <w:rFonts w:ascii="Arial" w:eastAsia="Times New Roman" w:hAnsi="Arial" w:cs="Arial"/>
                <w:lang w:val="en-US" w:eastAsia="de-DE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BC12CB" w14:textId="31EE001A" w:rsidR="00031884" w:rsidRPr="00031884" w:rsidRDefault="00E90860" w:rsidP="00E908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  <w:r>
              <w:rPr>
                <w:rFonts w:ascii="Arial" w:eastAsia="Times New Roman" w:hAnsi="Arial" w:cs="Arial"/>
                <w:lang w:val="en-US" w:eastAsia="de-DE"/>
              </w:rPr>
              <w:t>470</w:t>
            </w:r>
            <w:r w:rsidRPr="00031884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r w:rsidR="00031884" w:rsidRPr="00031884">
              <w:rPr>
                <w:rFonts w:ascii="Arial" w:eastAsia="Times New Roman" w:hAnsi="Arial" w:cs="Arial"/>
                <w:lang w:val="en-US" w:eastAsia="de-DE"/>
              </w:rPr>
              <w:t>(</w:t>
            </w:r>
            <w:r>
              <w:rPr>
                <w:rFonts w:ascii="Arial" w:eastAsia="Times New Roman" w:hAnsi="Arial" w:cs="Arial"/>
                <w:lang w:val="en-US" w:eastAsia="de-DE"/>
              </w:rPr>
              <w:t>40</w:t>
            </w:r>
            <w:r w:rsidR="00031884" w:rsidRPr="00031884">
              <w:rPr>
                <w:rFonts w:ascii="Arial" w:eastAsia="Times New Roman" w:hAnsi="Arial" w:cs="Arial"/>
                <w:lang w:val="en-US" w:eastAsia="de-DE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29C146" w14:textId="5684C3C5" w:rsidR="00031884" w:rsidRPr="00031884" w:rsidRDefault="00E90860" w:rsidP="00E908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  <w:r>
              <w:rPr>
                <w:rFonts w:ascii="Arial" w:eastAsia="Times New Roman" w:hAnsi="Arial" w:cs="Arial"/>
                <w:lang w:val="en-US" w:eastAsia="de-DE"/>
              </w:rPr>
              <w:t>480</w:t>
            </w:r>
            <w:r w:rsidRPr="00031884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r w:rsidR="00031884" w:rsidRPr="00031884">
              <w:rPr>
                <w:rFonts w:ascii="Arial" w:eastAsia="Times New Roman" w:hAnsi="Arial" w:cs="Arial"/>
                <w:lang w:val="en-US" w:eastAsia="de-DE"/>
              </w:rPr>
              <w:t>(</w:t>
            </w:r>
            <w:r w:rsidRPr="00031884">
              <w:rPr>
                <w:rFonts w:ascii="Arial" w:eastAsia="Times New Roman" w:hAnsi="Arial" w:cs="Arial"/>
                <w:lang w:val="en-US" w:eastAsia="de-DE"/>
              </w:rPr>
              <w:t>5</w:t>
            </w:r>
            <w:r>
              <w:rPr>
                <w:rFonts w:ascii="Arial" w:eastAsia="Times New Roman" w:hAnsi="Arial" w:cs="Arial"/>
                <w:lang w:val="en-US" w:eastAsia="de-DE"/>
              </w:rPr>
              <w:t>4</w:t>
            </w:r>
            <w:r w:rsidR="00031884" w:rsidRPr="00031884">
              <w:rPr>
                <w:rFonts w:ascii="Arial" w:eastAsia="Times New Roman" w:hAnsi="Arial" w:cs="Arial"/>
                <w:lang w:val="en-US" w:eastAsia="de-DE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E877DD" w14:textId="0674E0F3" w:rsidR="00031884" w:rsidRPr="00031884" w:rsidRDefault="00031884" w:rsidP="0003188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  <w:r w:rsidRPr="00031884">
              <w:rPr>
                <w:rFonts w:ascii="Arial" w:eastAsia="Times New Roman" w:hAnsi="Arial" w:cs="Arial"/>
                <w:lang w:eastAsia="de-DE"/>
              </w:rPr>
              <w:t>&lt;0.001</w:t>
            </w:r>
          </w:p>
        </w:tc>
      </w:tr>
      <w:tr w:rsidR="004C5625" w:rsidRPr="00A83D5C" w14:paraId="64BC5A20" w14:textId="77777777" w:rsidTr="00990C49">
        <w:trPr>
          <w:trHeight w:val="300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3BFC27" w14:textId="0D53F143" w:rsidR="004C5625" w:rsidRPr="0001325A" w:rsidRDefault="001D016C" w:rsidP="004C5625">
            <w:pPr>
              <w:spacing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</w:t>
            </w:r>
            <w:r w:rsidR="004C5625" w:rsidRPr="0001325A">
              <w:rPr>
                <w:rFonts w:ascii="Arial" w:hAnsi="Arial" w:cs="Arial"/>
                <w:lang w:val="en-US"/>
              </w:rPr>
              <w:t>itamin K antagonists (B01AA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4530F8" w14:textId="25D6195B" w:rsidR="004C5625" w:rsidRPr="0001325A" w:rsidRDefault="00E90860" w:rsidP="00E9086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01325A">
              <w:rPr>
                <w:rFonts w:ascii="Arial" w:eastAsia="Times New Roman" w:hAnsi="Arial" w:cs="Arial"/>
                <w:lang w:val="en-US" w:eastAsia="de-DE"/>
              </w:rPr>
              <w:t>19</w:t>
            </w:r>
            <w:r>
              <w:rPr>
                <w:rFonts w:ascii="Arial" w:eastAsia="Times New Roman" w:hAnsi="Arial" w:cs="Arial"/>
                <w:lang w:val="en-US" w:eastAsia="de-DE"/>
              </w:rPr>
              <w:t>7</w:t>
            </w:r>
            <w:r w:rsidRPr="0001325A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r w:rsidR="004C5625" w:rsidRPr="0001325A">
              <w:rPr>
                <w:rFonts w:ascii="Arial" w:eastAsia="Times New Roman" w:hAnsi="Arial" w:cs="Arial"/>
                <w:lang w:val="en-US" w:eastAsia="de-DE"/>
              </w:rPr>
              <w:t>(</w:t>
            </w:r>
            <w:r>
              <w:rPr>
                <w:rFonts w:ascii="Arial" w:eastAsia="Times New Roman" w:hAnsi="Arial" w:cs="Arial"/>
                <w:lang w:val="en-US" w:eastAsia="de-DE"/>
              </w:rPr>
              <w:t>10</w:t>
            </w:r>
            <w:r w:rsidR="004C5625" w:rsidRPr="0001325A">
              <w:rPr>
                <w:rFonts w:ascii="Arial" w:eastAsia="Times New Roman" w:hAnsi="Arial" w:cs="Arial"/>
                <w:lang w:val="en-US" w:eastAsia="de-DE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747AE7" w14:textId="4D384813" w:rsidR="004C5625" w:rsidRPr="0001325A" w:rsidRDefault="00E90860" w:rsidP="004C562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>
              <w:rPr>
                <w:rFonts w:ascii="Arial" w:eastAsia="Times New Roman" w:hAnsi="Arial" w:cs="Arial"/>
                <w:lang w:val="en-US" w:eastAsia="de-DE"/>
              </w:rPr>
              <w:t>9</w:t>
            </w:r>
            <w:r w:rsidRPr="0001325A">
              <w:rPr>
                <w:rFonts w:ascii="Arial" w:eastAsia="Times New Roman" w:hAnsi="Arial" w:cs="Arial"/>
                <w:lang w:val="en-US" w:eastAsia="de-DE"/>
              </w:rPr>
              <w:t xml:space="preserve">8 </w:t>
            </w:r>
            <w:r w:rsidR="004C5625" w:rsidRPr="0001325A">
              <w:rPr>
                <w:rFonts w:ascii="Arial" w:eastAsia="Times New Roman" w:hAnsi="Arial" w:cs="Arial"/>
                <w:lang w:val="en-US" w:eastAsia="de-DE"/>
              </w:rPr>
              <w:t>(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BBD78" w14:textId="4F06F4D9" w:rsidR="004C5625" w:rsidRPr="0001325A" w:rsidRDefault="00E90860" w:rsidP="00E9086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>
              <w:rPr>
                <w:rFonts w:ascii="Arial" w:eastAsia="Times New Roman" w:hAnsi="Arial" w:cs="Arial"/>
                <w:lang w:val="en-US" w:eastAsia="de-DE"/>
              </w:rPr>
              <w:t>99</w:t>
            </w:r>
            <w:r w:rsidRPr="0001325A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r w:rsidR="004C5625" w:rsidRPr="0001325A">
              <w:rPr>
                <w:rFonts w:ascii="Arial" w:eastAsia="Times New Roman" w:hAnsi="Arial" w:cs="Arial"/>
                <w:lang w:val="en-US" w:eastAsia="de-DE"/>
              </w:rPr>
              <w:t>(</w:t>
            </w:r>
            <w:r w:rsidRPr="0001325A">
              <w:rPr>
                <w:rFonts w:ascii="Arial" w:eastAsia="Times New Roman" w:hAnsi="Arial" w:cs="Arial"/>
                <w:lang w:val="en-US" w:eastAsia="de-DE"/>
              </w:rPr>
              <w:t>1</w:t>
            </w:r>
            <w:r>
              <w:rPr>
                <w:rFonts w:ascii="Arial" w:eastAsia="Times New Roman" w:hAnsi="Arial" w:cs="Arial"/>
                <w:lang w:val="en-US" w:eastAsia="de-DE"/>
              </w:rPr>
              <w:t>1</w:t>
            </w:r>
            <w:r w:rsidR="004C5625" w:rsidRPr="0001325A">
              <w:rPr>
                <w:rFonts w:ascii="Arial" w:eastAsia="Times New Roman" w:hAnsi="Arial" w:cs="Arial"/>
                <w:lang w:val="en-US" w:eastAsia="de-DE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C07E5C" w14:textId="7262E451" w:rsidR="004C5625" w:rsidRPr="00BD170A" w:rsidRDefault="004C5625" w:rsidP="00E9086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BD170A">
              <w:rPr>
                <w:rFonts w:ascii="Arial" w:eastAsia="Times New Roman" w:hAnsi="Arial" w:cs="Arial"/>
                <w:lang w:eastAsia="de-DE"/>
              </w:rPr>
              <w:t>0.</w:t>
            </w:r>
            <w:r w:rsidR="00E90860" w:rsidRPr="00BD170A">
              <w:rPr>
                <w:rFonts w:ascii="Arial" w:eastAsia="Times New Roman" w:hAnsi="Arial" w:cs="Arial"/>
                <w:lang w:eastAsia="de-DE"/>
              </w:rPr>
              <w:t>0</w:t>
            </w:r>
            <w:r w:rsidR="00E90860">
              <w:rPr>
                <w:rFonts w:ascii="Arial" w:eastAsia="Times New Roman" w:hAnsi="Arial" w:cs="Arial"/>
                <w:lang w:eastAsia="de-DE"/>
              </w:rPr>
              <w:t>24</w:t>
            </w:r>
          </w:p>
        </w:tc>
      </w:tr>
      <w:tr w:rsidR="004C5625" w:rsidRPr="00A83D5C" w14:paraId="0D2F2097" w14:textId="77777777" w:rsidTr="00990C49">
        <w:trPr>
          <w:trHeight w:val="300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DA5B23" w14:textId="579E6C8B" w:rsidR="004C5625" w:rsidRPr="00BD170A" w:rsidRDefault="001D016C">
            <w:pPr>
              <w:spacing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</w:t>
            </w:r>
            <w:r w:rsidR="004C5625" w:rsidRPr="00BD170A">
              <w:rPr>
                <w:rFonts w:ascii="Arial" w:hAnsi="Arial" w:cs="Arial"/>
                <w:lang w:val="en-US"/>
              </w:rPr>
              <w:t>eparin</w:t>
            </w:r>
            <w:r>
              <w:rPr>
                <w:rFonts w:ascii="Arial" w:hAnsi="Arial" w:cs="Arial"/>
                <w:lang w:val="en-US"/>
              </w:rPr>
              <w:t>s</w:t>
            </w:r>
            <w:r w:rsidR="004C5625" w:rsidRPr="00BD170A">
              <w:rPr>
                <w:rFonts w:ascii="Arial" w:hAnsi="Arial" w:cs="Arial"/>
                <w:lang w:val="en-US"/>
              </w:rPr>
              <w:t xml:space="preserve"> (B01AB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E71B90" w14:textId="19892EA8" w:rsidR="004C5625" w:rsidRPr="00BD170A" w:rsidRDefault="00E90860" w:rsidP="004C562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BD170A">
              <w:rPr>
                <w:rFonts w:ascii="Arial" w:hAnsi="Arial" w:cs="Arial"/>
              </w:rPr>
              <w:t xml:space="preserve"> </w:t>
            </w:r>
            <w:r w:rsidR="004C5625" w:rsidRPr="00BD170A">
              <w:rPr>
                <w:rFonts w:ascii="Arial" w:hAnsi="Arial" w:cs="Arial"/>
              </w:rPr>
              <w:t>(0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1958F3" w14:textId="485E8626" w:rsidR="004C5625" w:rsidRPr="00BD170A" w:rsidRDefault="004C5625" w:rsidP="004C562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D170A">
              <w:rPr>
                <w:rFonts w:ascii="Arial" w:hAnsi="Arial" w:cs="Arial"/>
              </w:rPr>
              <w:t>3 (0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642DD" w14:textId="77E4BC1A" w:rsidR="004C5625" w:rsidRPr="00BD170A" w:rsidRDefault="00BD170A" w:rsidP="00BD170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D170A">
              <w:rPr>
                <w:rFonts w:ascii="Arial" w:hAnsi="Arial" w:cs="Arial"/>
              </w:rPr>
              <w:t>0</w:t>
            </w:r>
            <w:r w:rsidR="004C5625" w:rsidRPr="00BD170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EFD0EE" w14:textId="3ECFB59A" w:rsidR="004C5625" w:rsidRPr="00BD170A" w:rsidRDefault="004C5625" w:rsidP="00711CA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BD170A">
              <w:rPr>
                <w:rFonts w:ascii="Arial" w:eastAsia="Times New Roman" w:hAnsi="Arial" w:cs="Arial"/>
                <w:lang w:val="en-US" w:eastAsia="de-DE"/>
              </w:rPr>
              <w:t>0.</w:t>
            </w:r>
            <w:r w:rsidR="00711CA1">
              <w:rPr>
                <w:rFonts w:ascii="Arial" w:eastAsia="Times New Roman" w:hAnsi="Arial" w:cs="Arial"/>
                <w:lang w:val="en-US" w:eastAsia="de-DE"/>
              </w:rPr>
              <w:t>14</w:t>
            </w:r>
          </w:p>
        </w:tc>
      </w:tr>
      <w:tr w:rsidR="004C5625" w:rsidRPr="0053568B" w14:paraId="3F9CF014" w14:textId="77777777" w:rsidTr="00990C49">
        <w:trPr>
          <w:trHeight w:val="300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020A82" w14:textId="33AA9C18" w:rsidR="004C5625" w:rsidRPr="00BD170A" w:rsidRDefault="001D016C" w:rsidP="004C5625">
            <w:pPr>
              <w:spacing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  <w:r w:rsidR="004C5625" w:rsidRPr="00BD170A">
              <w:rPr>
                <w:rFonts w:ascii="Arial" w:hAnsi="Arial" w:cs="Arial"/>
                <w:lang w:val="en-US"/>
              </w:rPr>
              <w:t xml:space="preserve">latelet aggregation inhibitors excl. heparin (B01AC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5A0C45" w14:textId="6D599EF7" w:rsidR="004C5625" w:rsidRPr="00BD170A" w:rsidRDefault="00E90860" w:rsidP="00E90860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D170A">
              <w:rPr>
                <w:rFonts w:ascii="Arial" w:hAnsi="Arial" w:cs="Arial"/>
                <w:lang w:val="en-US"/>
              </w:rPr>
              <w:t>7</w:t>
            </w:r>
            <w:r>
              <w:rPr>
                <w:rFonts w:ascii="Arial" w:hAnsi="Arial" w:cs="Arial"/>
                <w:lang w:val="en-US"/>
              </w:rPr>
              <w:t>78</w:t>
            </w:r>
            <w:r w:rsidRPr="00BD170A">
              <w:rPr>
                <w:rFonts w:ascii="Arial" w:hAnsi="Arial" w:cs="Arial"/>
                <w:lang w:val="en-US"/>
              </w:rPr>
              <w:t xml:space="preserve"> </w:t>
            </w:r>
            <w:r w:rsidR="004C5625" w:rsidRPr="00BD170A">
              <w:rPr>
                <w:rFonts w:ascii="Arial" w:hAnsi="Arial" w:cs="Arial"/>
                <w:lang w:val="en-US"/>
              </w:rPr>
              <w:t>(</w:t>
            </w:r>
            <w:r w:rsidRPr="00BD170A">
              <w:rPr>
                <w:rFonts w:ascii="Arial" w:hAnsi="Arial" w:cs="Arial"/>
                <w:lang w:val="en-US"/>
              </w:rPr>
              <w:t>3</w:t>
            </w:r>
            <w:r>
              <w:rPr>
                <w:rFonts w:ascii="Arial" w:hAnsi="Arial" w:cs="Arial"/>
                <w:lang w:val="en-US"/>
              </w:rPr>
              <w:t>8</w:t>
            </w:r>
            <w:r w:rsidR="004C5625" w:rsidRPr="00BD170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59440" w14:textId="1043F398" w:rsidR="004C5625" w:rsidRPr="00BD170A" w:rsidRDefault="00E90860" w:rsidP="00BD170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88</w:t>
            </w:r>
            <w:r w:rsidRPr="00BD170A">
              <w:rPr>
                <w:rFonts w:ascii="Arial" w:hAnsi="Arial" w:cs="Arial"/>
                <w:lang w:val="en-US"/>
              </w:rPr>
              <w:t xml:space="preserve"> </w:t>
            </w:r>
            <w:r w:rsidR="004C5625" w:rsidRPr="00BD170A">
              <w:rPr>
                <w:rFonts w:ascii="Arial" w:hAnsi="Arial" w:cs="Arial"/>
                <w:lang w:val="en-US"/>
              </w:rPr>
              <w:t>(3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52547" w14:textId="7A20C1BA" w:rsidR="004C5625" w:rsidRPr="00BD170A" w:rsidRDefault="00E90860" w:rsidP="00BD170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89</w:t>
            </w:r>
            <w:r w:rsidRPr="00BD170A">
              <w:rPr>
                <w:rFonts w:ascii="Arial" w:hAnsi="Arial" w:cs="Arial"/>
                <w:lang w:val="en-US"/>
              </w:rPr>
              <w:t xml:space="preserve"> </w:t>
            </w:r>
            <w:r w:rsidR="004C5625" w:rsidRPr="00BD170A">
              <w:rPr>
                <w:rFonts w:ascii="Arial" w:hAnsi="Arial" w:cs="Arial"/>
                <w:lang w:val="en-US"/>
              </w:rPr>
              <w:t>(4</w:t>
            </w:r>
            <w:r w:rsidR="00BD170A" w:rsidRPr="00BD170A">
              <w:rPr>
                <w:rFonts w:ascii="Arial" w:hAnsi="Arial" w:cs="Arial"/>
                <w:lang w:val="en-US"/>
              </w:rPr>
              <w:t>4</w:t>
            </w:r>
            <w:r w:rsidR="004C5625" w:rsidRPr="00BD170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540050" w14:textId="41128E29" w:rsidR="004C5625" w:rsidRPr="00BD170A" w:rsidRDefault="004C5625" w:rsidP="004C562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BD170A">
              <w:rPr>
                <w:rFonts w:ascii="Arial" w:eastAsia="Times New Roman" w:hAnsi="Arial" w:cs="Arial"/>
                <w:lang w:eastAsia="de-DE"/>
              </w:rPr>
              <w:t>&lt;0.001</w:t>
            </w:r>
          </w:p>
        </w:tc>
      </w:tr>
      <w:tr w:rsidR="004C5625" w:rsidRPr="0046014E" w14:paraId="546FE522" w14:textId="77777777" w:rsidTr="00990C49">
        <w:trPr>
          <w:trHeight w:val="300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B30224" w14:textId="55FB6DF7" w:rsidR="004C5625" w:rsidRPr="00EE5C33" w:rsidRDefault="001D016C" w:rsidP="004C5625">
            <w:pPr>
              <w:spacing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</w:t>
            </w:r>
            <w:r w:rsidR="004C5625" w:rsidRPr="00EE5C33">
              <w:rPr>
                <w:rFonts w:ascii="Arial" w:hAnsi="Arial" w:cs="Arial"/>
                <w:lang w:val="en-US"/>
              </w:rPr>
              <w:t>nzymes (B01A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65CE82" w14:textId="6389CB17" w:rsidR="004C5625" w:rsidRPr="00EE5C33" w:rsidRDefault="004C5625" w:rsidP="004C5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5C33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B02A3E" w14:textId="3A173E4C" w:rsidR="004C5625" w:rsidRPr="00EE5C33" w:rsidRDefault="004C5625" w:rsidP="004C5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5C33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17546" w14:textId="60BE24D1" w:rsidR="004C5625" w:rsidRPr="00EE5C33" w:rsidRDefault="004C5625" w:rsidP="004C5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5C33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0CD5B9" w14:textId="4F48C816" w:rsidR="004C5625" w:rsidRPr="00EE5C33" w:rsidRDefault="004C5625" w:rsidP="004C562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4C5625" w:rsidRPr="0046014E" w14:paraId="0E263EAF" w14:textId="77777777" w:rsidTr="00990C49">
        <w:trPr>
          <w:trHeight w:val="300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B63BC4" w14:textId="4604DDE2" w:rsidR="004C5625" w:rsidRPr="00EE5C33" w:rsidRDefault="001D016C" w:rsidP="004C5625">
            <w:pPr>
              <w:spacing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</w:t>
            </w:r>
            <w:r w:rsidR="004C5625" w:rsidRPr="00EE5C33">
              <w:rPr>
                <w:rFonts w:ascii="Arial" w:hAnsi="Arial" w:cs="Arial"/>
                <w:lang w:val="en-US"/>
              </w:rPr>
              <w:t>irect thrombin inhibitors (B01A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1FB60D" w14:textId="08ACCCE6" w:rsidR="004C5625" w:rsidRPr="00EE5C33" w:rsidRDefault="004C5625" w:rsidP="004C5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5C33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98077D" w14:textId="3BA4926D" w:rsidR="004C5625" w:rsidRPr="00EE5C33" w:rsidRDefault="004C5625" w:rsidP="004C5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5C33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3F611" w14:textId="55A7BED3" w:rsidR="004C5625" w:rsidRPr="00EE5C33" w:rsidRDefault="004C5625" w:rsidP="004C5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5C33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E3B1BB" w14:textId="50A2F827" w:rsidR="004C5625" w:rsidRPr="00EE5C33" w:rsidRDefault="004C5625" w:rsidP="004C562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4C5625" w:rsidRPr="00430149" w14:paraId="052BAC80" w14:textId="77777777" w:rsidTr="00990C49">
        <w:trPr>
          <w:trHeight w:val="300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3F7AB1" w14:textId="0100E7C6" w:rsidR="004C5625" w:rsidRPr="00EE5C33" w:rsidRDefault="001D016C" w:rsidP="004C5625">
            <w:pPr>
              <w:spacing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</w:t>
            </w:r>
            <w:r w:rsidR="004C5625" w:rsidRPr="00EE5C33">
              <w:rPr>
                <w:rFonts w:ascii="Arial" w:hAnsi="Arial" w:cs="Arial"/>
                <w:lang w:val="en-US"/>
              </w:rPr>
              <w:t xml:space="preserve">irect factor </w:t>
            </w:r>
            <w:proofErr w:type="spellStart"/>
            <w:r w:rsidR="004C5625" w:rsidRPr="00EE5C33">
              <w:rPr>
                <w:rFonts w:ascii="Arial" w:hAnsi="Arial" w:cs="Arial"/>
                <w:lang w:val="en-US"/>
              </w:rPr>
              <w:t>Xa</w:t>
            </w:r>
            <w:proofErr w:type="spellEnd"/>
            <w:r w:rsidR="004C5625" w:rsidRPr="00EE5C33">
              <w:rPr>
                <w:rFonts w:ascii="Arial" w:hAnsi="Arial" w:cs="Arial"/>
                <w:lang w:val="en-US"/>
              </w:rPr>
              <w:t xml:space="preserve"> inhibitors (B01AF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52BE34" w14:textId="3343329A" w:rsidR="004C5625" w:rsidRPr="00EE5C33" w:rsidRDefault="004C5625" w:rsidP="004C5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5C33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57ABEE" w14:textId="49631276" w:rsidR="004C5625" w:rsidRPr="00EE5C33" w:rsidRDefault="004C5625" w:rsidP="004C5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5C33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B9789" w14:textId="1086B442" w:rsidR="004C5625" w:rsidRPr="00EE5C33" w:rsidRDefault="004C5625" w:rsidP="004C5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5C33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A146F3" w14:textId="6B728AF1" w:rsidR="004C5625" w:rsidRPr="00EE5C33" w:rsidRDefault="004C5625" w:rsidP="004C562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4C5625" w:rsidRPr="0046014E" w14:paraId="16EA2200" w14:textId="77777777" w:rsidTr="00B70416">
        <w:trPr>
          <w:trHeight w:val="300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7856444" w14:textId="7AC85BEF" w:rsidR="004C5625" w:rsidRPr="00EE5C33" w:rsidRDefault="001D016C" w:rsidP="004C5625">
            <w:pPr>
              <w:spacing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</w:t>
            </w:r>
            <w:r w:rsidR="004C5625" w:rsidRPr="00EE5C33">
              <w:rPr>
                <w:rFonts w:ascii="Arial" w:hAnsi="Arial" w:cs="Arial"/>
                <w:lang w:val="en-US"/>
              </w:rPr>
              <w:t>ther antithrombotic agents (B01AX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36486A1" w14:textId="6872A462" w:rsidR="004C5625" w:rsidRPr="00EE5C33" w:rsidRDefault="004C5625" w:rsidP="004C5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5C33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28DA721" w14:textId="5CE07BDF" w:rsidR="004C5625" w:rsidRPr="00EE5C33" w:rsidRDefault="004C5625" w:rsidP="004C5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5C33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F517242" w14:textId="02C552FA" w:rsidR="004C5625" w:rsidRPr="00EE5C33" w:rsidRDefault="004C5625" w:rsidP="004C5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5C33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991C94" w14:textId="5F70FE7E" w:rsidR="004C5625" w:rsidRPr="00EE5C33" w:rsidRDefault="004C5625" w:rsidP="004C562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</w:tbl>
    <w:p w14:paraId="5A5687FF" w14:textId="56EBD720" w:rsidR="00B70416" w:rsidRPr="007D77BD" w:rsidRDefault="008A1EB3" w:rsidP="00DE08BD">
      <w:pPr>
        <w:rPr>
          <w:rFonts w:ascii="Arial" w:hAnsi="Arial" w:cs="Arial"/>
          <w:lang w:val="en-US"/>
        </w:rPr>
      </w:pPr>
      <w:r w:rsidRPr="00E919AA">
        <w:rPr>
          <w:rFonts w:ascii="Arial" w:hAnsi="Arial" w:cs="Arial"/>
          <w:sz w:val="20"/>
          <w:lang w:val="en-US"/>
        </w:rPr>
        <w:t>P-</w:t>
      </w:r>
      <w:r w:rsidR="001D016C">
        <w:rPr>
          <w:rFonts w:ascii="Arial" w:hAnsi="Arial" w:cs="Arial"/>
          <w:sz w:val="20"/>
          <w:lang w:val="en-US"/>
        </w:rPr>
        <w:t>v</w:t>
      </w:r>
      <w:r w:rsidRPr="00E919AA">
        <w:rPr>
          <w:rFonts w:ascii="Arial" w:hAnsi="Arial" w:cs="Arial"/>
          <w:sz w:val="20"/>
          <w:lang w:val="en-US"/>
        </w:rPr>
        <w:t>alues shown are from age-gro</w:t>
      </w:r>
      <w:bookmarkStart w:id="0" w:name="_GoBack"/>
      <w:bookmarkEnd w:id="0"/>
      <w:r w:rsidRPr="00E919AA">
        <w:rPr>
          <w:rFonts w:ascii="Arial" w:hAnsi="Arial" w:cs="Arial"/>
          <w:sz w:val="20"/>
          <w:lang w:val="en-US"/>
        </w:rPr>
        <w:t xml:space="preserve">up comparison by </w:t>
      </w:r>
      <w:r>
        <w:rPr>
          <w:rFonts w:ascii="Arial" w:hAnsi="Arial" w:cs="Arial"/>
          <w:sz w:val="20"/>
          <w:lang w:val="en-US"/>
        </w:rPr>
        <w:t>C</w:t>
      </w:r>
      <w:r w:rsidRPr="00E919AA">
        <w:rPr>
          <w:rFonts w:ascii="Arial" w:hAnsi="Arial" w:cs="Arial"/>
          <w:sz w:val="20"/>
          <w:lang w:val="en-US"/>
        </w:rPr>
        <w:t>hi</w:t>
      </w:r>
      <w:r w:rsidRPr="000765D7">
        <w:rPr>
          <w:rFonts w:ascii="Arial" w:hAnsi="Arial" w:cs="Arial"/>
          <w:sz w:val="20"/>
          <w:vertAlign w:val="superscript"/>
          <w:lang w:val="en-US"/>
        </w:rPr>
        <w:t>2</w:t>
      </w:r>
      <w:r w:rsidRPr="00E919AA">
        <w:rPr>
          <w:rFonts w:ascii="Arial" w:hAnsi="Arial" w:cs="Arial"/>
          <w:sz w:val="20"/>
          <w:lang w:val="en-US"/>
        </w:rPr>
        <w:t xml:space="preserve"> test</w:t>
      </w:r>
      <w:r w:rsidR="00527CD7">
        <w:rPr>
          <w:rFonts w:ascii="Arial" w:hAnsi="Arial" w:cs="Arial"/>
          <w:sz w:val="20"/>
          <w:lang w:val="en-US"/>
        </w:rPr>
        <w:t xml:space="preserve">; </w:t>
      </w:r>
      <w:r w:rsidR="00527CD7">
        <w:rPr>
          <w:rFonts w:ascii="Arial" w:hAnsi="Arial" w:cs="Arial"/>
          <w:sz w:val="20"/>
          <w:lang w:val="en"/>
        </w:rPr>
        <w:t>Data are standardized</w:t>
      </w:r>
    </w:p>
    <w:sectPr w:rsidR="00B70416" w:rsidRPr="007D77BD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BF6973" w14:textId="77777777" w:rsidR="003D667D" w:rsidRDefault="003D667D" w:rsidP="00F70BDC">
      <w:pPr>
        <w:spacing w:after="0" w:line="240" w:lineRule="auto"/>
      </w:pPr>
      <w:r>
        <w:separator/>
      </w:r>
    </w:p>
  </w:endnote>
  <w:endnote w:type="continuationSeparator" w:id="0">
    <w:p w14:paraId="642C0C9E" w14:textId="77777777" w:rsidR="003D667D" w:rsidRDefault="003D667D" w:rsidP="00F70BDC">
      <w:pPr>
        <w:spacing w:after="0" w:line="240" w:lineRule="auto"/>
      </w:pPr>
      <w:r>
        <w:continuationSeparator/>
      </w:r>
    </w:p>
  </w:endnote>
  <w:endnote w:type="continuationNotice" w:id="1">
    <w:p w14:paraId="08512DBA" w14:textId="77777777" w:rsidR="003D667D" w:rsidRDefault="003D667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B4313C" w14:textId="77777777" w:rsidR="003D667D" w:rsidRDefault="003D667D" w:rsidP="00F70BDC">
      <w:pPr>
        <w:spacing w:after="0" w:line="240" w:lineRule="auto"/>
      </w:pPr>
      <w:r>
        <w:separator/>
      </w:r>
    </w:p>
  </w:footnote>
  <w:footnote w:type="continuationSeparator" w:id="0">
    <w:p w14:paraId="1647A533" w14:textId="77777777" w:rsidR="003D667D" w:rsidRDefault="003D667D" w:rsidP="00F70BDC">
      <w:pPr>
        <w:spacing w:after="0" w:line="240" w:lineRule="auto"/>
      </w:pPr>
      <w:r>
        <w:continuationSeparator/>
      </w:r>
    </w:p>
  </w:footnote>
  <w:footnote w:type="continuationNotice" w:id="1">
    <w:p w14:paraId="7347EBE8" w14:textId="77777777" w:rsidR="003D667D" w:rsidRDefault="003D667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C13094" w14:textId="77777777" w:rsidR="006434DC" w:rsidRDefault="006434D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B94335"/>
    <w:multiLevelType w:val="hybridMultilevel"/>
    <w:tmpl w:val="463CD96E"/>
    <w:lvl w:ilvl="0" w:tplc="0ADE44E2">
      <w:start w:val="1"/>
      <w:numFmt w:val="decimal"/>
      <w:pStyle w:val="berschrift2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006564"/>
    <w:multiLevelType w:val="hybridMultilevel"/>
    <w:tmpl w:val="F5BE070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spacing w:val="-1"/>
        <w:w w:val="100"/>
        <w:sz w:val="22"/>
        <w:szCs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143918"/>
    <w:multiLevelType w:val="hybridMultilevel"/>
    <w:tmpl w:val="9F54C70E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A5020DA"/>
    <w:multiLevelType w:val="hybridMultilevel"/>
    <w:tmpl w:val="E34C8A00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1D08D6"/>
    <w:multiLevelType w:val="hybridMultilevel"/>
    <w:tmpl w:val="3962D6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BA04BF"/>
    <w:multiLevelType w:val="multilevel"/>
    <w:tmpl w:val="0407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6" w15:restartNumberingAfterBreak="0">
    <w:nsid w:val="26427A63"/>
    <w:multiLevelType w:val="hybridMultilevel"/>
    <w:tmpl w:val="D520BED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1D1A6D"/>
    <w:multiLevelType w:val="hybridMultilevel"/>
    <w:tmpl w:val="490EF470"/>
    <w:lvl w:ilvl="0" w:tplc="EE32746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697835"/>
    <w:multiLevelType w:val="hybridMultilevel"/>
    <w:tmpl w:val="1346B6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4728B3"/>
    <w:multiLevelType w:val="hybridMultilevel"/>
    <w:tmpl w:val="1160CC56"/>
    <w:lvl w:ilvl="0" w:tplc="0407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9790945"/>
    <w:multiLevelType w:val="multilevel"/>
    <w:tmpl w:val="B3569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B235F28"/>
    <w:multiLevelType w:val="hybridMultilevel"/>
    <w:tmpl w:val="D72899D4"/>
    <w:lvl w:ilvl="0" w:tplc="B1CA434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33D28808">
      <w:start w:val="1"/>
      <w:numFmt w:val="decimal"/>
      <w:lvlText w:val="%2"/>
      <w:lvlJc w:val="left"/>
      <w:pPr>
        <w:ind w:left="1080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1E10B25"/>
    <w:multiLevelType w:val="hybridMultilevel"/>
    <w:tmpl w:val="010A163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FC515B"/>
    <w:multiLevelType w:val="hybridMultilevel"/>
    <w:tmpl w:val="7638A80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C37215E"/>
    <w:multiLevelType w:val="multilevel"/>
    <w:tmpl w:val="961ACA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E1D7911"/>
    <w:multiLevelType w:val="hybridMultilevel"/>
    <w:tmpl w:val="6EB6C33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335DF6"/>
    <w:multiLevelType w:val="hybridMultilevel"/>
    <w:tmpl w:val="C108FD5C"/>
    <w:lvl w:ilvl="0" w:tplc="0F6E66C6">
      <w:start w:val="9"/>
      <w:numFmt w:val="lowerLetter"/>
      <w:lvlText w:val="%1."/>
      <w:lvlJc w:val="left"/>
      <w:pPr>
        <w:ind w:left="720" w:hanging="360"/>
      </w:pPr>
      <w:rPr>
        <w:rFonts w:ascii="Calibri" w:eastAsia="Calibri" w:hAnsi="Calibri" w:hint="default"/>
        <w:spacing w:val="-1"/>
        <w:w w:val="100"/>
        <w:sz w:val="22"/>
        <w:szCs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4057D2"/>
    <w:multiLevelType w:val="hybridMultilevel"/>
    <w:tmpl w:val="9F54C70E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6A71743"/>
    <w:multiLevelType w:val="hybridMultilevel"/>
    <w:tmpl w:val="4432C1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643F8E"/>
    <w:multiLevelType w:val="hybridMultilevel"/>
    <w:tmpl w:val="9F54C70E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D3D4598"/>
    <w:multiLevelType w:val="hybridMultilevel"/>
    <w:tmpl w:val="2E26AE2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6F34D58"/>
    <w:multiLevelType w:val="hybridMultilevel"/>
    <w:tmpl w:val="A6741C72"/>
    <w:lvl w:ilvl="0" w:tplc="AA562CB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D04E8A"/>
    <w:multiLevelType w:val="hybridMultilevel"/>
    <w:tmpl w:val="749E3F6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A9E7C67"/>
    <w:multiLevelType w:val="hybridMultilevel"/>
    <w:tmpl w:val="1278F32E"/>
    <w:lvl w:ilvl="0" w:tplc="E668A9E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DB93273"/>
    <w:multiLevelType w:val="hybridMultilevel"/>
    <w:tmpl w:val="522CEE1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85D4A55"/>
    <w:multiLevelType w:val="hybridMultilevel"/>
    <w:tmpl w:val="B6A699D2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7D0A3479"/>
    <w:multiLevelType w:val="hybridMultilevel"/>
    <w:tmpl w:val="B6BCF62A"/>
    <w:lvl w:ilvl="0" w:tplc="197CF33A">
      <w:start w:val="33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E63019E"/>
    <w:multiLevelType w:val="multilevel"/>
    <w:tmpl w:val="7586EF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8"/>
  </w:num>
  <w:num w:numId="3">
    <w:abstractNumId w:val="4"/>
  </w:num>
  <w:num w:numId="4">
    <w:abstractNumId w:val="25"/>
  </w:num>
  <w:num w:numId="5">
    <w:abstractNumId w:val="9"/>
  </w:num>
  <w:num w:numId="6">
    <w:abstractNumId w:val="5"/>
  </w:num>
  <w:num w:numId="7">
    <w:abstractNumId w:val="3"/>
  </w:num>
  <w:num w:numId="8">
    <w:abstractNumId w:val="22"/>
  </w:num>
  <w:num w:numId="9">
    <w:abstractNumId w:val="17"/>
  </w:num>
  <w:num w:numId="10">
    <w:abstractNumId w:val="19"/>
  </w:num>
  <w:num w:numId="11">
    <w:abstractNumId w:val="23"/>
  </w:num>
  <w:num w:numId="12">
    <w:abstractNumId w:val="3"/>
  </w:num>
  <w:num w:numId="13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5"/>
  </w:num>
  <w:num w:numId="15">
    <w:abstractNumId w:val="9"/>
  </w:num>
  <w:num w:numId="16">
    <w:abstractNumId w:val="2"/>
  </w:num>
  <w:num w:numId="17">
    <w:abstractNumId w:val="14"/>
  </w:num>
  <w:num w:numId="18">
    <w:abstractNumId w:val="26"/>
  </w:num>
  <w:num w:numId="19">
    <w:abstractNumId w:val="18"/>
  </w:num>
  <w:num w:numId="20">
    <w:abstractNumId w:val="21"/>
  </w:num>
  <w:num w:numId="21">
    <w:abstractNumId w:val="10"/>
  </w:num>
  <w:num w:numId="22">
    <w:abstractNumId w:val="27"/>
  </w:num>
  <w:num w:numId="23">
    <w:abstractNumId w:val="20"/>
  </w:num>
  <w:num w:numId="24">
    <w:abstractNumId w:val="12"/>
  </w:num>
  <w:num w:numId="25">
    <w:abstractNumId w:val="6"/>
  </w:num>
  <w:num w:numId="26">
    <w:abstractNumId w:val="16"/>
  </w:num>
  <w:num w:numId="27">
    <w:abstractNumId w:val="1"/>
  </w:num>
  <w:num w:numId="28">
    <w:abstractNumId w:val="13"/>
  </w:num>
  <w:num w:numId="29">
    <w:abstractNumId w:val="11"/>
  </w:num>
  <w:num w:numId="30">
    <w:abstractNumId w:val="0"/>
  </w:num>
  <w:num w:numId="31">
    <w:abstractNumId w:val="0"/>
    <w:lvlOverride w:ilvl="0">
      <w:startOverride w:val="1"/>
    </w:lvlOverride>
  </w:num>
  <w:num w:numId="32">
    <w:abstractNumId w:val="24"/>
  </w:num>
  <w:num w:numId="3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trackRevisions/>
  <w:defaultTabStop w:val="708"/>
  <w:hyphenationZone w:val="425"/>
  <w:characterSpacingControl w:val="doNotCompress"/>
  <w:hdrShapeDefaults>
    <o:shapedefaults v:ext="edit" spidmax="2457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Q1NjAzMjUxMrQ0NzZU0lEKTi0uzszPAykwrAUAxEXKY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0dtr00flr0rviewvw9v5ef7pfzr5x0005dv&quot;&gt;Nina_BIS&lt;record-ids&gt;&lt;item&gt;2&lt;/item&gt;&lt;item&gt;4&lt;/item&gt;&lt;item&gt;85&lt;/item&gt;&lt;item&gt;86&lt;/item&gt;&lt;item&gt;87&lt;/item&gt;&lt;item&gt;88&lt;/item&gt;&lt;item&gt;89&lt;/item&gt;&lt;item&gt;91&lt;/item&gt;&lt;item&gt;92&lt;/item&gt;&lt;item&gt;93&lt;/item&gt;&lt;item&gt;94&lt;/item&gt;&lt;item&gt;96&lt;/item&gt;&lt;item&gt;100&lt;/item&gt;&lt;item&gt;103&lt;/item&gt;&lt;item&gt;104&lt;/item&gt;&lt;item&gt;106&lt;/item&gt;&lt;item&gt;108&lt;/item&gt;&lt;item&gt;109&lt;/item&gt;&lt;item&gt;110&lt;/item&gt;&lt;item&gt;113&lt;/item&gt;&lt;item&gt;114&lt;/item&gt;&lt;item&gt;118&lt;/item&gt;&lt;item&gt;121&lt;/item&gt;&lt;item&gt;122&lt;/item&gt;&lt;item&gt;123&lt;/item&gt;&lt;item&gt;131&lt;/item&gt;&lt;item&gt;132&lt;/item&gt;&lt;item&gt;133&lt;/item&gt;&lt;item&gt;134&lt;/item&gt;&lt;item&gt;138&lt;/item&gt;&lt;item&gt;140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3&lt;/item&gt;&lt;item&gt;154&lt;/item&gt;&lt;item&gt;155&lt;/item&gt;&lt;item&gt;160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5&lt;/item&gt;&lt;/record-ids&gt;&lt;/item&gt;&lt;/Libraries&gt;"/>
  </w:docVars>
  <w:rsids>
    <w:rsidRoot w:val="001B514D"/>
    <w:rsid w:val="000008B0"/>
    <w:rsid w:val="00001181"/>
    <w:rsid w:val="000016F5"/>
    <w:rsid w:val="00003656"/>
    <w:rsid w:val="00003FCE"/>
    <w:rsid w:val="00004A0A"/>
    <w:rsid w:val="00004CCC"/>
    <w:rsid w:val="00006AAF"/>
    <w:rsid w:val="000071D9"/>
    <w:rsid w:val="000105B8"/>
    <w:rsid w:val="00010AA6"/>
    <w:rsid w:val="000118FA"/>
    <w:rsid w:val="0001325A"/>
    <w:rsid w:val="000133FA"/>
    <w:rsid w:val="00013681"/>
    <w:rsid w:val="000136B7"/>
    <w:rsid w:val="000208AF"/>
    <w:rsid w:val="0002284E"/>
    <w:rsid w:val="000231FF"/>
    <w:rsid w:val="0002331D"/>
    <w:rsid w:val="00023555"/>
    <w:rsid w:val="000248EF"/>
    <w:rsid w:val="00024F36"/>
    <w:rsid w:val="0002589D"/>
    <w:rsid w:val="00025C04"/>
    <w:rsid w:val="00025F5E"/>
    <w:rsid w:val="00026CE1"/>
    <w:rsid w:val="0003036D"/>
    <w:rsid w:val="00030EA9"/>
    <w:rsid w:val="000314AE"/>
    <w:rsid w:val="00031884"/>
    <w:rsid w:val="000335EA"/>
    <w:rsid w:val="00033920"/>
    <w:rsid w:val="00034C64"/>
    <w:rsid w:val="00035289"/>
    <w:rsid w:val="0003553C"/>
    <w:rsid w:val="00036973"/>
    <w:rsid w:val="00036A63"/>
    <w:rsid w:val="00036DB3"/>
    <w:rsid w:val="000402D4"/>
    <w:rsid w:val="00040431"/>
    <w:rsid w:val="00040D8C"/>
    <w:rsid w:val="00040FD6"/>
    <w:rsid w:val="000410A4"/>
    <w:rsid w:val="000412BF"/>
    <w:rsid w:val="0004179C"/>
    <w:rsid w:val="0004208A"/>
    <w:rsid w:val="0004285B"/>
    <w:rsid w:val="00042E4E"/>
    <w:rsid w:val="000431CE"/>
    <w:rsid w:val="000442C2"/>
    <w:rsid w:val="00044682"/>
    <w:rsid w:val="000459E1"/>
    <w:rsid w:val="000475A4"/>
    <w:rsid w:val="00050B72"/>
    <w:rsid w:val="00051E2D"/>
    <w:rsid w:val="00052B99"/>
    <w:rsid w:val="000540E3"/>
    <w:rsid w:val="0005502B"/>
    <w:rsid w:val="000555DE"/>
    <w:rsid w:val="00055B14"/>
    <w:rsid w:val="00056314"/>
    <w:rsid w:val="00056B35"/>
    <w:rsid w:val="00056FD8"/>
    <w:rsid w:val="00057BF1"/>
    <w:rsid w:val="00062C1A"/>
    <w:rsid w:val="00062F49"/>
    <w:rsid w:val="00064BC4"/>
    <w:rsid w:val="000651AA"/>
    <w:rsid w:val="00065507"/>
    <w:rsid w:val="0006575A"/>
    <w:rsid w:val="00067436"/>
    <w:rsid w:val="000676AD"/>
    <w:rsid w:val="00070D01"/>
    <w:rsid w:val="00070F48"/>
    <w:rsid w:val="00071153"/>
    <w:rsid w:val="000732E4"/>
    <w:rsid w:val="00074780"/>
    <w:rsid w:val="00075E09"/>
    <w:rsid w:val="000765D7"/>
    <w:rsid w:val="000767B4"/>
    <w:rsid w:val="0007694A"/>
    <w:rsid w:val="00076950"/>
    <w:rsid w:val="00077494"/>
    <w:rsid w:val="000774D3"/>
    <w:rsid w:val="00077660"/>
    <w:rsid w:val="00080347"/>
    <w:rsid w:val="00080377"/>
    <w:rsid w:val="0008037E"/>
    <w:rsid w:val="0008087E"/>
    <w:rsid w:val="00080D41"/>
    <w:rsid w:val="00080D59"/>
    <w:rsid w:val="000810AF"/>
    <w:rsid w:val="00081172"/>
    <w:rsid w:val="00081346"/>
    <w:rsid w:val="00082279"/>
    <w:rsid w:val="00082AA5"/>
    <w:rsid w:val="00083581"/>
    <w:rsid w:val="0008396B"/>
    <w:rsid w:val="00083D21"/>
    <w:rsid w:val="0008537B"/>
    <w:rsid w:val="00085822"/>
    <w:rsid w:val="00086688"/>
    <w:rsid w:val="000878E9"/>
    <w:rsid w:val="0009125D"/>
    <w:rsid w:val="00091BE6"/>
    <w:rsid w:val="00091C85"/>
    <w:rsid w:val="00092659"/>
    <w:rsid w:val="0009274B"/>
    <w:rsid w:val="00093F22"/>
    <w:rsid w:val="00094389"/>
    <w:rsid w:val="00094E1A"/>
    <w:rsid w:val="000952AD"/>
    <w:rsid w:val="000957B9"/>
    <w:rsid w:val="000A0421"/>
    <w:rsid w:val="000A150E"/>
    <w:rsid w:val="000A19DE"/>
    <w:rsid w:val="000A1C2D"/>
    <w:rsid w:val="000A2147"/>
    <w:rsid w:val="000A36BB"/>
    <w:rsid w:val="000A4CAC"/>
    <w:rsid w:val="000A5465"/>
    <w:rsid w:val="000A5DD5"/>
    <w:rsid w:val="000A5F82"/>
    <w:rsid w:val="000A63A4"/>
    <w:rsid w:val="000A6424"/>
    <w:rsid w:val="000A69F8"/>
    <w:rsid w:val="000A6ACA"/>
    <w:rsid w:val="000A70CB"/>
    <w:rsid w:val="000A7349"/>
    <w:rsid w:val="000B0525"/>
    <w:rsid w:val="000B10CC"/>
    <w:rsid w:val="000B17B1"/>
    <w:rsid w:val="000B1838"/>
    <w:rsid w:val="000B2437"/>
    <w:rsid w:val="000B41CF"/>
    <w:rsid w:val="000B483F"/>
    <w:rsid w:val="000B4AA9"/>
    <w:rsid w:val="000B4AE9"/>
    <w:rsid w:val="000B5956"/>
    <w:rsid w:val="000B5F24"/>
    <w:rsid w:val="000B634D"/>
    <w:rsid w:val="000B6473"/>
    <w:rsid w:val="000B64A3"/>
    <w:rsid w:val="000B6D30"/>
    <w:rsid w:val="000C0B5B"/>
    <w:rsid w:val="000C3634"/>
    <w:rsid w:val="000C3CDA"/>
    <w:rsid w:val="000C3EDC"/>
    <w:rsid w:val="000C444A"/>
    <w:rsid w:val="000C474A"/>
    <w:rsid w:val="000D0AF0"/>
    <w:rsid w:val="000D2937"/>
    <w:rsid w:val="000D34FB"/>
    <w:rsid w:val="000D3790"/>
    <w:rsid w:val="000D3D81"/>
    <w:rsid w:val="000D42F0"/>
    <w:rsid w:val="000D4961"/>
    <w:rsid w:val="000D49DD"/>
    <w:rsid w:val="000D4CDA"/>
    <w:rsid w:val="000D4E24"/>
    <w:rsid w:val="000D5D74"/>
    <w:rsid w:val="000D6814"/>
    <w:rsid w:val="000D6B2F"/>
    <w:rsid w:val="000D7043"/>
    <w:rsid w:val="000E0428"/>
    <w:rsid w:val="000E049C"/>
    <w:rsid w:val="000E0EE9"/>
    <w:rsid w:val="000E1CB2"/>
    <w:rsid w:val="000E1EB2"/>
    <w:rsid w:val="000E2453"/>
    <w:rsid w:val="000E294E"/>
    <w:rsid w:val="000E374C"/>
    <w:rsid w:val="000E3B16"/>
    <w:rsid w:val="000E3FA9"/>
    <w:rsid w:val="000E4EC4"/>
    <w:rsid w:val="000E4F2F"/>
    <w:rsid w:val="000E7519"/>
    <w:rsid w:val="000E7B00"/>
    <w:rsid w:val="000E7C7C"/>
    <w:rsid w:val="000F1525"/>
    <w:rsid w:val="000F1EA5"/>
    <w:rsid w:val="000F2390"/>
    <w:rsid w:val="000F2AD9"/>
    <w:rsid w:val="000F4ACB"/>
    <w:rsid w:val="000F4BAC"/>
    <w:rsid w:val="000F60C2"/>
    <w:rsid w:val="000F6381"/>
    <w:rsid w:val="000F7C95"/>
    <w:rsid w:val="001000C9"/>
    <w:rsid w:val="00100542"/>
    <w:rsid w:val="001017AF"/>
    <w:rsid w:val="00101E3B"/>
    <w:rsid w:val="001022B0"/>
    <w:rsid w:val="00102FE8"/>
    <w:rsid w:val="001043E1"/>
    <w:rsid w:val="00104D98"/>
    <w:rsid w:val="00105537"/>
    <w:rsid w:val="00105991"/>
    <w:rsid w:val="00106EB9"/>
    <w:rsid w:val="001075F4"/>
    <w:rsid w:val="00110E28"/>
    <w:rsid w:val="00111467"/>
    <w:rsid w:val="001133FA"/>
    <w:rsid w:val="00113A18"/>
    <w:rsid w:val="00113CFA"/>
    <w:rsid w:val="00114439"/>
    <w:rsid w:val="001144ED"/>
    <w:rsid w:val="00114955"/>
    <w:rsid w:val="0011554D"/>
    <w:rsid w:val="00120339"/>
    <w:rsid w:val="00122F1B"/>
    <w:rsid w:val="00123D1A"/>
    <w:rsid w:val="00125198"/>
    <w:rsid w:val="0012537A"/>
    <w:rsid w:val="001277D1"/>
    <w:rsid w:val="00127E45"/>
    <w:rsid w:val="001313E4"/>
    <w:rsid w:val="0013165F"/>
    <w:rsid w:val="001317B2"/>
    <w:rsid w:val="00132779"/>
    <w:rsid w:val="00132CD1"/>
    <w:rsid w:val="00134616"/>
    <w:rsid w:val="0013479C"/>
    <w:rsid w:val="0013514E"/>
    <w:rsid w:val="00135BA8"/>
    <w:rsid w:val="00135EC9"/>
    <w:rsid w:val="00135F2B"/>
    <w:rsid w:val="0013654D"/>
    <w:rsid w:val="00137AA1"/>
    <w:rsid w:val="001405E0"/>
    <w:rsid w:val="00140799"/>
    <w:rsid w:val="00142075"/>
    <w:rsid w:val="00142710"/>
    <w:rsid w:val="001428A5"/>
    <w:rsid w:val="001430DE"/>
    <w:rsid w:val="00143851"/>
    <w:rsid w:val="00143AD0"/>
    <w:rsid w:val="00143E1F"/>
    <w:rsid w:val="00145876"/>
    <w:rsid w:val="00145D78"/>
    <w:rsid w:val="0014624A"/>
    <w:rsid w:val="001463FC"/>
    <w:rsid w:val="001470A8"/>
    <w:rsid w:val="00147483"/>
    <w:rsid w:val="00147D79"/>
    <w:rsid w:val="00150A04"/>
    <w:rsid w:val="00150C88"/>
    <w:rsid w:val="001517CF"/>
    <w:rsid w:val="001525B3"/>
    <w:rsid w:val="00152AFB"/>
    <w:rsid w:val="00153148"/>
    <w:rsid w:val="001537D7"/>
    <w:rsid w:val="001546A8"/>
    <w:rsid w:val="00154843"/>
    <w:rsid w:val="00154E81"/>
    <w:rsid w:val="00155E4D"/>
    <w:rsid w:val="00155EF7"/>
    <w:rsid w:val="00155FEF"/>
    <w:rsid w:val="001579CE"/>
    <w:rsid w:val="00160173"/>
    <w:rsid w:val="00161F16"/>
    <w:rsid w:val="00162A05"/>
    <w:rsid w:val="001630E9"/>
    <w:rsid w:val="001639C5"/>
    <w:rsid w:val="00163E6E"/>
    <w:rsid w:val="0016497B"/>
    <w:rsid w:val="00164CF7"/>
    <w:rsid w:val="00166112"/>
    <w:rsid w:val="0016616E"/>
    <w:rsid w:val="001672AC"/>
    <w:rsid w:val="001672AD"/>
    <w:rsid w:val="00167BBA"/>
    <w:rsid w:val="00170906"/>
    <w:rsid w:val="00170C87"/>
    <w:rsid w:val="00171278"/>
    <w:rsid w:val="0017337E"/>
    <w:rsid w:val="001735CE"/>
    <w:rsid w:val="00173A08"/>
    <w:rsid w:val="00174B13"/>
    <w:rsid w:val="00175116"/>
    <w:rsid w:val="0017581C"/>
    <w:rsid w:val="00176544"/>
    <w:rsid w:val="00177931"/>
    <w:rsid w:val="001801D3"/>
    <w:rsid w:val="00180E5B"/>
    <w:rsid w:val="00182CA4"/>
    <w:rsid w:val="00185380"/>
    <w:rsid w:val="001857DD"/>
    <w:rsid w:val="00186858"/>
    <w:rsid w:val="0018778E"/>
    <w:rsid w:val="00187820"/>
    <w:rsid w:val="00187B8D"/>
    <w:rsid w:val="001903AB"/>
    <w:rsid w:val="001907C5"/>
    <w:rsid w:val="00190AD0"/>
    <w:rsid w:val="00191B12"/>
    <w:rsid w:val="001938B7"/>
    <w:rsid w:val="00195CC1"/>
    <w:rsid w:val="0019660B"/>
    <w:rsid w:val="00196C71"/>
    <w:rsid w:val="001A0FE3"/>
    <w:rsid w:val="001A11CD"/>
    <w:rsid w:val="001A13FB"/>
    <w:rsid w:val="001A2568"/>
    <w:rsid w:val="001A3C4F"/>
    <w:rsid w:val="001A411A"/>
    <w:rsid w:val="001A418F"/>
    <w:rsid w:val="001A4E27"/>
    <w:rsid w:val="001A622E"/>
    <w:rsid w:val="001A63EF"/>
    <w:rsid w:val="001A7245"/>
    <w:rsid w:val="001A7F1E"/>
    <w:rsid w:val="001B033F"/>
    <w:rsid w:val="001B0389"/>
    <w:rsid w:val="001B0E01"/>
    <w:rsid w:val="001B2F71"/>
    <w:rsid w:val="001B3A2E"/>
    <w:rsid w:val="001B3B47"/>
    <w:rsid w:val="001B4395"/>
    <w:rsid w:val="001B4663"/>
    <w:rsid w:val="001B514D"/>
    <w:rsid w:val="001B58FF"/>
    <w:rsid w:val="001B6ED0"/>
    <w:rsid w:val="001B7483"/>
    <w:rsid w:val="001C123E"/>
    <w:rsid w:val="001C25FF"/>
    <w:rsid w:val="001C2CE5"/>
    <w:rsid w:val="001C2D41"/>
    <w:rsid w:val="001C2DD0"/>
    <w:rsid w:val="001C42FF"/>
    <w:rsid w:val="001C4C26"/>
    <w:rsid w:val="001C5F84"/>
    <w:rsid w:val="001C66D0"/>
    <w:rsid w:val="001C6DE0"/>
    <w:rsid w:val="001C70F2"/>
    <w:rsid w:val="001C7C93"/>
    <w:rsid w:val="001D016C"/>
    <w:rsid w:val="001D137B"/>
    <w:rsid w:val="001D23C8"/>
    <w:rsid w:val="001D242D"/>
    <w:rsid w:val="001D2ED0"/>
    <w:rsid w:val="001D3A2A"/>
    <w:rsid w:val="001D4147"/>
    <w:rsid w:val="001D47FF"/>
    <w:rsid w:val="001D4F70"/>
    <w:rsid w:val="001D5F59"/>
    <w:rsid w:val="001D6333"/>
    <w:rsid w:val="001D6673"/>
    <w:rsid w:val="001E1C2E"/>
    <w:rsid w:val="001E235F"/>
    <w:rsid w:val="001E4D3F"/>
    <w:rsid w:val="001E563C"/>
    <w:rsid w:val="001E5684"/>
    <w:rsid w:val="001E5DF1"/>
    <w:rsid w:val="001E6604"/>
    <w:rsid w:val="001E711F"/>
    <w:rsid w:val="001F09EA"/>
    <w:rsid w:val="001F1428"/>
    <w:rsid w:val="001F1A22"/>
    <w:rsid w:val="001F24EB"/>
    <w:rsid w:val="001F2A3B"/>
    <w:rsid w:val="001F41BC"/>
    <w:rsid w:val="001F67E2"/>
    <w:rsid w:val="001F67F0"/>
    <w:rsid w:val="001F75BE"/>
    <w:rsid w:val="001F77FD"/>
    <w:rsid w:val="002014D2"/>
    <w:rsid w:val="00201A2A"/>
    <w:rsid w:val="002020C9"/>
    <w:rsid w:val="002044A9"/>
    <w:rsid w:val="00204F52"/>
    <w:rsid w:val="00205416"/>
    <w:rsid w:val="00205D90"/>
    <w:rsid w:val="00206FA1"/>
    <w:rsid w:val="0020741B"/>
    <w:rsid w:val="00210047"/>
    <w:rsid w:val="002104D8"/>
    <w:rsid w:val="00210D75"/>
    <w:rsid w:val="00210DA7"/>
    <w:rsid w:val="00212079"/>
    <w:rsid w:val="00212767"/>
    <w:rsid w:val="00212D92"/>
    <w:rsid w:val="002133D2"/>
    <w:rsid w:val="00213BA8"/>
    <w:rsid w:val="002140E7"/>
    <w:rsid w:val="0021429D"/>
    <w:rsid w:val="002146D4"/>
    <w:rsid w:val="00214DFA"/>
    <w:rsid w:val="00214E21"/>
    <w:rsid w:val="0021554C"/>
    <w:rsid w:val="00217553"/>
    <w:rsid w:val="00217CA7"/>
    <w:rsid w:val="00217EA4"/>
    <w:rsid w:val="00217F88"/>
    <w:rsid w:val="002203ED"/>
    <w:rsid w:val="0022093F"/>
    <w:rsid w:val="00221650"/>
    <w:rsid w:val="00221F77"/>
    <w:rsid w:val="00225A5B"/>
    <w:rsid w:val="00225CA1"/>
    <w:rsid w:val="00226738"/>
    <w:rsid w:val="002275AE"/>
    <w:rsid w:val="002275E7"/>
    <w:rsid w:val="00231B47"/>
    <w:rsid w:val="00231BC9"/>
    <w:rsid w:val="00231F66"/>
    <w:rsid w:val="00232792"/>
    <w:rsid w:val="002350F7"/>
    <w:rsid w:val="002355EB"/>
    <w:rsid w:val="00236371"/>
    <w:rsid w:val="00236D86"/>
    <w:rsid w:val="00236D89"/>
    <w:rsid w:val="00237BDB"/>
    <w:rsid w:val="0024026A"/>
    <w:rsid w:val="00240E52"/>
    <w:rsid w:val="0024123F"/>
    <w:rsid w:val="00241411"/>
    <w:rsid w:val="00241F99"/>
    <w:rsid w:val="00242194"/>
    <w:rsid w:val="002428EA"/>
    <w:rsid w:val="00244095"/>
    <w:rsid w:val="00244A7F"/>
    <w:rsid w:val="00244F8C"/>
    <w:rsid w:val="00245067"/>
    <w:rsid w:val="0024551A"/>
    <w:rsid w:val="0024552B"/>
    <w:rsid w:val="002459E4"/>
    <w:rsid w:val="00245EC1"/>
    <w:rsid w:val="0024690D"/>
    <w:rsid w:val="00246CAB"/>
    <w:rsid w:val="002475A2"/>
    <w:rsid w:val="0024781E"/>
    <w:rsid w:val="00247D21"/>
    <w:rsid w:val="00247E80"/>
    <w:rsid w:val="002504D2"/>
    <w:rsid w:val="0025098B"/>
    <w:rsid w:val="00250C9D"/>
    <w:rsid w:val="0025169B"/>
    <w:rsid w:val="00251793"/>
    <w:rsid w:val="00251AC1"/>
    <w:rsid w:val="002525B7"/>
    <w:rsid w:val="00252B16"/>
    <w:rsid w:val="002549F0"/>
    <w:rsid w:val="00254C11"/>
    <w:rsid w:val="002553F1"/>
    <w:rsid w:val="00255611"/>
    <w:rsid w:val="002562C9"/>
    <w:rsid w:val="0025720E"/>
    <w:rsid w:val="00257543"/>
    <w:rsid w:val="00257E4D"/>
    <w:rsid w:val="00260E46"/>
    <w:rsid w:val="00261323"/>
    <w:rsid w:val="00261E03"/>
    <w:rsid w:val="00262B7A"/>
    <w:rsid w:val="00262E03"/>
    <w:rsid w:val="0026386E"/>
    <w:rsid w:val="00263C81"/>
    <w:rsid w:val="002646B3"/>
    <w:rsid w:val="00264CAD"/>
    <w:rsid w:val="00266046"/>
    <w:rsid w:val="0026677F"/>
    <w:rsid w:val="00266C5B"/>
    <w:rsid w:val="0026703E"/>
    <w:rsid w:val="002706E8"/>
    <w:rsid w:val="00270D40"/>
    <w:rsid w:val="00271687"/>
    <w:rsid w:val="00271F83"/>
    <w:rsid w:val="00273B42"/>
    <w:rsid w:val="002745EA"/>
    <w:rsid w:val="0027565A"/>
    <w:rsid w:val="00276757"/>
    <w:rsid w:val="002769D6"/>
    <w:rsid w:val="00277379"/>
    <w:rsid w:val="002778E6"/>
    <w:rsid w:val="002779E3"/>
    <w:rsid w:val="00277E27"/>
    <w:rsid w:val="00281018"/>
    <w:rsid w:val="002811FD"/>
    <w:rsid w:val="00282279"/>
    <w:rsid w:val="002831C7"/>
    <w:rsid w:val="0028421D"/>
    <w:rsid w:val="002843F0"/>
    <w:rsid w:val="0028451C"/>
    <w:rsid w:val="00286537"/>
    <w:rsid w:val="00287108"/>
    <w:rsid w:val="002874A9"/>
    <w:rsid w:val="00287500"/>
    <w:rsid w:val="00287A41"/>
    <w:rsid w:val="002908C9"/>
    <w:rsid w:val="00290D76"/>
    <w:rsid w:val="00291482"/>
    <w:rsid w:val="00291A7F"/>
    <w:rsid w:val="00292539"/>
    <w:rsid w:val="00292F13"/>
    <w:rsid w:val="002934F3"/>
    <w:rsid w:val="002937E1"/>
    <w:rsid w:val="00294D31"/>
    <w:rsid w:val="0029504F"/>
    <w:rsid w:val="00295624"/>
    <w:rsid w:val="002962E2"/>
    <w:rsid w:val="002968C8"/>
    <w:rsid w:val="00297C69"/>
    <w:rsid w:val="002A00AC"/>
    <w:rsid w:val="002A0292"/>
    <w:rsid w:val="002A0C48"/>
    <w:rsid w:val="002A16C3"/>
    <w:rsid w:val="002A2120"/>
    <w:rsid w:val="002A30C4"/>
    <w:rsid w:val="002A3EF2"/>
    <w:rsid w:val="002A3FE8"/>
    <w:rsid w:val="002A4300"/>
    <w:rsid w:val="002A4595"/>
    <w:rsid w:val="002A4D7D"/>
    <w:rsid w:val="002A5E70"/>
    <w:rsid w:val="002A6500"/>
    <w:rsid w:val="002A7643"/>
    <w:rsid w:val="002A78BB"/>
    <w:rsid w:val="002B0F89"/>
    <w:rsid w:val="002B18FA"/>
    <w:rsid w:val="002B2635"/>
    <w:rsid w:val="002B2920"/>
    <w:rsid w:val="002B4DBA"/>
    <w:rsid w:val="002B5327"/>
    <w:rsid w:val="002B5EEF"/>
    <w:rsid w:val="002B6DF7"/>
    <w:rsid w:val="002B7457"/>
    <w:rsid w:val="002C0CAB"/>
    <w:rsid w:val="002C0E90"/>
    <w:rsid w:val="002C1551"/>
    <w:rsid w:val="002C1D70"/>
    <w:rsid w:val="002C1E0E"/>
    <w:rsid w:val="002C1FA1"/>
    <w:rsid w:val="002C2F81"/>
    <w:rsid w:val="002C38CD"/>
    <w:rsid w:val="002C5618"/>
    <w:rsid w:val="002C5636"/>
    <w:rsid w:val="002C6AA4"/>
    <w:rsid w:val="002C6AF5"/>
    <w:rsid w:val="002C710E"/>
    <w:rsid w:val="002C7BD1"/>
    <w:rsid w:val="002D0EA3"/>
    <w:rsid w:val="002D0F37"/>
    <w:rsid w:val="002D1AC4"/>
    <w:rsid w:val="002D1EEC"/>
    <w:rsid w:val="002D27DB"/>
    <w:rsid w:val="002D2898"/>
    <w:rsid w:val="002D2DDC"/>
    <w:rsid w:val="002D3D09"/>
    <w:rsid w:val="002D4142"/>
    <w:rsid w:val="002D4CAD"/>
    <w:rsid w:val="002D55D8"/>
    <w:rsid w:val="002D6D6F"/>
    <w:rsid w:val="002D6F33"/>
    <w:rsid w:val="002D73CB"/>
    <w:rsid w:val="002D7747"/>
    <w:rsid w:val="002E02F4"/>
    <w:rsid w:val="002E25DD"/>
    <w:rsid w:val="002E39BB"/>
    <w:rsid w:val="002E40D1"/>
    <w:rsid w:val="002E4631"/>
    <w:rsid w:val="002E4F05"/>
    <w:rsid w:val="002E64EF"/>
    <w:rsid w:val="002E6B80"/>
    <w:rsid w:val="002E6C31"/>
    <w:rsid w:val="002E6C45"/>
    <w:rsid w:val="002E7504"/>
    <w:rsid w:val="002F044E"/>
    <w:rsid w:val="002F063B"/>
    <w:rsid w:val="002F0A0E"/>
    <w:rsid w:val="002F1C9C"/>
    <w:rsid w:val="002F2117"/>
    <w:rsid w:val="002F27E3"/>
    <w:rsid w:val="002F381F"/>
    <w:rsid w:val="002F4632"/>
    <w:rsid w:val="002F46AC"/>
    <w:rsid w:val="002F473F"/>
    <w:rsid w:val="002F58DC"/>
    <w:rsid w:val="002F5A12"/>
    <w:rsid w:val="002F68B4"/>
    <w:rsid w:val="002F716F"/>
    <w:rsid w:val="002F7E10"/>
    <w:rsid w:val="00300D44"/>
    <w:rsid w:val="00300F68"/>
    <w:rsid w:val="0030167C"/>
    <w:rsid w:val="00302076"/>
    <w:rsid w:val="00305199"/>
    <w:rsid w:val="00305AFD"/>
    <w:rsid w:val="00306721"/>
    <w:rsid w:val="00312513"/>
    <w:rsid w:val="0031252A"/>
    <w:rsid w:val="003125A6"/>
    <w:rsid w:val="00313240"/>
    <w:rsid w:val="00314039"/>
    <w:rsid w:val="003145FF"/>
    <w:rsid w:val="00314916"/>
    <w:rsid w:val="00316A5B"/>
    <w:rsid w:val="00316CAB"/>
    <w:rsid w:val="00316EDB"/>
    <w:rsid w:val="003170A4"/>
    <w:rsid w:val="003173DE"/>
    <w:rsid w:val="0032132D"/>
    <w:rsid w:val="003226F6"/>
    <w:rsid w:val="003234E3"/>
    <w:rsid w:val="00323838"/>
    <w:rsid w:val="003240DF"/>
    <w:rsid w:val="00324AFC"/>
    <w:rsid w:val="003261E4"/>
    <w:rsid w:val="00326D46"/>
    <w:rsid w:val="003301FC"/>
    <w:rsid w:val="00330F54"/>
    <w:rsid w:val="00331CD4"/>
    <w:rsid w:val="003328A5"/>
    <w:rsid w:val="00332F1B"/>
    <w:rsid w:val="003332F4"/>
    <w:rsid w:val="0033362C"/>
    <w:rsid w:val="0033394A"/>
    <w:rsid w:val="00334C41"/>
    <w:rsid w:val="00334E7E"/>
    <w:rsid w:val="003357F1"/>
    <w:rsid w:val="00335D5C"/>
    <w:rsid w:val="0033713D"/>
    <w:rsid w:val="0033742D"/>
    <w:rsid w:val="0033759A"/>
    <w:rsid w:val="003378B1"/>
    <w:rsid w:val="00340040"/>
    <w:rsid w:val="00340D8F"/>
    <w:rsid w:val="003412D5"/>
    <w:rsid w:val="00342643"/>
    <w:rsid w:val="00342A50"/>
    <w:rsid w:val="00342B60"/>
    <w:rsid w:val="003440B5"/>
    <w:rsid w:val="00344480"/>
    <w:rsid w:val="00345067"/>
    <w:rsid w:val="003466C9"/>
    <w:rsid w:val="0034695E"/>
    <w:rsid w:val="00346B10"/>
    <w:rsid w:val="00346DE8"/>
    <w:rsid w:val="00347B85"/>
    <w:rsid w:val="00347D58"/>
    <w:rsid w:val="00347F1C"/>
    <w:rsid w:val="00347F2E"/>
    <w:rsid w:val="00350360"/>
    <w:rsid w:val="0035127D"/>
    <w:rsid w:val="00351CD2"/>
    <w:rsid w:val="00352008"/>
    <w:rsid w:val="00352A8C"/>
    <w:rsid w:val="00352CED"/>
    <w:rsid w:val="00352E38"/>
    <w:rsid w:val="00352E72"/>
    <w:rsid w:val="00353347"/>
    <w:rsid w:val="00355645"/>
    <w:rsid w:val="00356BCF"/>
    <w:rsid w:val="00357837"/>
    <w:rsid w:val="00361352"/>
    <w:rsid w:val="00361BBB"/>
    <w:rsid w:val="00361BC0"/>
    <w:rsid w:val="00361C13"/>
    <w:rsid w:val="003620B1"/>
    <w:rsid w:val="003620DB"/>
    <w:rsid w:val="00363DFE"/>
    <w:rsid w:val="003645B3"/>
    <w:rsid w:val="00367E22"/>
    <w:rsid w:val="0037091C"/>
    <w:rsid w:val="00370A12"/>
    <w:rsid w:val="00370A42"/>
    <w:rsid w:val="003717D3"/>
    <w:rsid w:val="003722AC"/>
    <w:rsid w:val="003727EC"/>
    <w:rsid w:val="003741CA"/>
    <w:rsid w:val="003743D8"/>
    <w:rsid w:val="00374B8D"/>
    <w:rsid w:val="00374D85"/>
    <w:rsid w:val="003756B7"/>
    <w:rsid w:val="003759E9"/>
    <w:rsid w:val="00375A9A"/>
    <w:rsid w:val="00376801"/>
    <w:rsid w:val="00377582"/>
    <w:rsid w:val="00377816"/>
    <w:rsid w:val="00377E12"/>
    <w:rsid w:val="00377EA0"/>
    <w:rsid w:val="003805CA"/>
    <w:rsid w:val="0038068A"/>
    <w:rsid w:val="00380CE6"/>
    <w:rsid w:val="0038103D"/>
    <w:rsid w:val="00381ECA"/>
    <w:rsid w:val="00381F0F"/>
    <w:rsid w:val="00382A4B"/>
    <w:rsid w:val="00382B69"/>
    <w:rsid w:val="00382DA2"/>
    <w:rsid w:val="00382F91"/>
    <w:rsid w:val="003830EE"/>
    <w:rsid w:val="00385A95"/>
    <w:rsid w:val="0039087C"/>
    <w:rsid w:val="003908EC"/>
    <w:rsid w:val="00391F0B"/>
    <w:rsid w:val="00393322"/>
    <w:rsid w:val="00394670"/>
    <w:rsid w:val="0039555E"/>
    <w:rsid w:val="0039593B"/>
    <w:rsid w:val="00396160"/>
    <w:rsid w:val="00396508"/>
    <w:rsid w:val="00396C37"/>
    <w:rsid w:val="003978F0"/>
    <w:rsid w:val="003A0ADF"/>
    <w:rsid w:val="003A0C84"/>
    <w:rsid w:val="003A0F8E"/>
    <w:rsid w:val="003A14C5"/>
    <w:rsid w:val="003A285E"/>
    <w:rsid w:val="003A371F"/>
    <w:rsid w:val="003A3D6A"/>
    <w:rsid w:val="003A4206"/>
    <w:rsid w:val="003A789D"/>
    <w:rsid w:val="003B0A41"/>
    <w:rsid w:val="003B0E05"/>
    <w:rsid w:val="003B1F88"/>
    <w:rsid w:val="003B2588"/>
    <w:rsid w:val="003B3071"/>
    <w:rsid w:val="003B338C"/>
    <w:rsid w:val="003B53F7"/>
    <w:rsid w:val="003B5B49"/>
    <w:rsid w:val="003B6327"/>
    <w:rsid w:val="003C06F1"/>
    <w:rsid w:val="003C3F8F"/>
    <w:rsid w:val="003C4A6F"/>
    <w:rsid w:val="003C5578"/>
    <w:rsid w:val="003C5E2E"/>
    <w:rsid w:val="003C6A08"/>
    <w:rsid w:val="003C6CC0"/>
    <w:rsid w:val="003C7EF4"/>
    <w:rsid w:val="003D0429"/>
    <w:rsid w:val="003D0901"/>
    <w:rsid w:val="003D0B3D"/>
    <w:rsid w:val="003D0F55"/>
    <w:rsid w:val="003D0FB0"/>
    <w:rsid w:val="003D20D0"/>
    <w:rsid w:val="003D2566"/>
    <w:rsid w:val="003D3FB9"/>
    <w:rsid w:val="003D4921"/>
    <w:rsid w:val="003D4B1F"/>
    <w:rsid w:val="003D667D"/>
    <w:rsid w:val="003D7699"/>
    <w:rsid w:val="003D7FE5"/>
    <w:rsid w:val="003E08BF"/>
    <w:rsid w:val="003E1E72"/>
    <w:rsid w:val="003E1F0A"/>
    <w:rsid w:val="003E22B9"/>
    <w:rsid w:val="003E2A2C"/>
    <w:rsid w:val="003E313F"/>
    <w:rsid w:val="003E363E"/>
    <w:rsid w:val="003E3B2A"/>
    <w:rsid w:val="003E50C0"/>
    <w:rsid w:val="003E55AB"/>
    <w:rsid w:val="003E5F9A"/>
    <w:rsid w:val="003E7007"/>
    <w:rsid w:val="003E72A4"/>
    <w:rsid w:val="003E78AE"/>
    <w:rsid w:val="003E7E24"/>
    <w:rsid w:val="003F016C"/>
    <w:rsid w:val="003F02FB"/>
    <w:rsid w:val="003F0523"/>
    <w:rsid w:val="003F1354"/>
    <w:rsid w:val="003F19F4"/>
    <w:rsid w:val="003F2024"/>
    <w:rsid w:val="003F25A1"/>
    <w:rsid w:val="003F4073"/>
    <w:rsid w:val="003F49BF"/>
    <w:rsid w:val="003F4C1D"/>
    <w:rsid w:val="003F77F4"/>
    <w:rsid w:val="003F7A9A"/>
    <w:rsid w:val="004005C8"/>
    <w:rsid w:val="00400661"/>
    <w:rsid w:val="004012FE"/>
    <w:rsid w:val="00401A31"/>
    <w:rsid w:val="00401A81"/>
    <w:rsid w:val="00402026"/>
    <w:rsid w:val="00402462"/>
    <w:rsid w:val="004029A0"/>
    <w:rsid w:val="00402CEA"/>
    <w:rsid w:val="0040306B"/>
    <w:rsid w:val="00403B6C"/>
    <w:rsid w:val="00404D50"/>
    <w:rsid w:val="004059E0"/>
    <w:rsid w:val="00405C61"/>
    <w:rsid w:val="004118D1"/>
    <w:rsid w:val="00411E4B"/>
    <w:rsid w:val="00411F98"/>
    <w:rsid w:val="004121A5"/>
    <w:rsid w:val="00412725"/>
    <w:rsid w:val="00412912"/>
    <w:rsid w:val="004137BB"/>
    <w:rsid w:val="00413955"/>
    <w:rsid w:val="00414E02"/>
    <w:rsid w:val="00414FF9"/>
    <w:rsid w:val="00415769"/>
    <w:rsid w:val="00415F09"/>
    <w:rsid w:val="00416522"/>
    <w:rsid w:val="00416A20"/>
    <w:rsid w:val="00416F37"/>
    <w:rsid w:val="00417EA6"/>
    <w:rsid w:val="004271A1"/>
    <w:rsid w:val="00430149"/>
    <w:rsid w:val="00430488"/>
    <w:rsid w:val="0043093B"/>
    <w:rsid w:val="00430B7B"/>
    <w:rsid w:val="00432172"/>
    <w:rsid w:val="00432E3C"/>
    <w:rsid w:val="0043364A"/>
    <w:rsid w:val="00433BB6"/>
    <w:rsid w:val="004346FC"/>
    <w:rsid w:val="00434B79"/>
    <w:rsid w:val="00434C04"/>
    <w:rsid w:val="00434CBF"/>
    <w:rsid w:val="00436C50"/>
    <w:rsid w:val="00436D55"/>
    <w:rsid w:val="00436EAE"/>
    <w:rsid w:val="0043738F"/>
    <w:rsid w:val="00437E1B"/>
    <w:rsid w:val="0044094A"/>
    <w:rsid w:val="004422B2"/>
    <w:rsid w:val="004425CE"/>
    <w:rsid w:val="00443021"/>
    <w:rsid w:val="00443BB7"/>
    <w:rsid w:val="00443CF5"/>
    <w:rsid w:val="00443EFC"/>
    <w:rsid w:val="00444433"/>
    <w:rsid w:val="00445530"/>
    <w:rsid w:val="004459BD"/>
    <w:rsid w:val="00447326"/>
    <w:rsid w:val="00447873"/>
    <w:rsid w:val="00447A8D"/>
    <w:rsid w:val="00447DD9"/>
    <w:rsid w:val="00447E34"/>
    <w:rsid w:val="00447EA5"/>
    <w:rsid w:val="004502B8"/>
    <w:rsid w:val="004505C0"/>
    <w:rsid w:val="00451675"/>
    <w:rsid w:val="00451A80"/>
    <w:rsid w:val="00453F6B"/>
    <w:rsid w:val="00454EFE"/>
    <w:rsid w:val="00456244"/>
    <w:rsid w:val="00456B05"/>
    <w:rsid w:val="00457183"/>
    <w:rsid w:val="0046014E"/>
    <w:rsid w:val="0046064E"/>
    <w:rsid w:val="00460CEE"/>
    <w:rsid w:val="00461D19"/>
    <w:rsid w:val="00462B69"/>
    <w:rsid w:val="004646A1"/>
    <w:rsid w:val="004648A7"/>
    <w:rsid w:val="00464E3B"/>
    <w:rsid w:val="004655C9"/>
    <w:rsid w:val="004661EC"/>
    <w:rsid w:val="004669A2"/>
    <w:rsid w:val="00470235"/>
    <w:rsid w:val="00470BF9"/>
    <w:rsid w:val="00471284"/>
    <w:rsid w:val="00471685"/>
    <w:rsid w:val="0047182C"/>
    <w:rsid w:val="004724D9"/>
    <w:rsid w:val="00474950"/>
    <w:rsid w:val="00474C48"/>
    <w:rsid w:val="00476769"/>
    <w:rsid w:val="00476F0C"/>
    <w:rsid w:val="00480C96"/>
    <w:rsid w:val="00480FC0"/>
    <w:rsid w:val="0048303C"/>
    <w:rsid w:val="00483AC7"/>
    <w:rsid w:val="004846E9"/>
    <w:rsid w:val="0048472E"/>
    <w:rsid w:val="00487967"/>
    <w:rsid w:val="004879BD"/>
    <w:rsid w:val="00490864"/>
    <w:rsid w:val="00491D52"/>
    <w:rsid w:val="004920FA"/>
    <w:rsid w:val="00492F0E"/>
    <w:rsid w:val="00493564"/>
    <w:rsid w:val="0049357C"/>
    <w:rsid w:val="004944AB"/>
    <w:rsid w:val="00494844"/>
    <w:rsid w:val="00495791"/>
    <w:rsid w:val="0049639E"/>
    <w:rsid w:val="00496DBE"/>
    <w:rsid w:val="00496FBA"/>
    <w:rsid w:val="004972BD"/>
    <w:rsid w:val="004978E8"/>
    <w:rsid w:val="004979BF"/>
    <w:rsid w:val="00497B32"/>
    <w:rsid w:val="00497C8B"/>
    <w:rsid w:val="004A0CB0"/>
    <w:rsid w:val="004A2BD7"/>
    <w:rsid w:val="004A3A0C"/>
    <w:rsid w:val="004A3B9E"/>
    <w:rsid w:val="004A4887"/>
    <w:rsid w:val="004A4F8B"/>
    <w:rsid w:val="004A5732"/>
    <w:rsid w:val="004A5DAF"/>
    <w:rsid w:val="004A6F35"/>
    <w:rsid w:val="004B066B"/>
    <w:rsid w:val="004B0F44"/>
    <w:rsid w:val="004B13DC"/>
    <w:rsid w:val="004B3B22"/>
    <w:rsid w:val="004B4062"/>
    <w:rsid w:val="004B44CA"/>
    <w:rsid w:val="004B4CF9"/>
    <w:rsid w:val="004B5C87"/>
    <w:rsid w:val="004B6000"/>
    <w:rsid w:val="004B607B"/>
    <w:rsid w:val="004B7A10"/>
    <w:rsid w:val="004B7F0D"/>
    <w:rsid w:val="004C033F"/>
    <w:rsid w:val="004C071E"/>
    <w:rsid w:val="004C0A21"/>
    <w:rsid w:val="004C260C"/>
    <w:rsid w:val="004C264D"/>
    <w:rsid w:val="004C2A1E"/>
    <w:rsid w:val="004C4145"/>
    <w:rsid w:val="004C4CB6"/>
    <w:rsid w:val="004C5531"/>
    <w:rsid w:val="004C5625"/>
    <w:rsid w:val="004C5E2B"/>
    <w:rsid w:val="004C5F3B"/>
    <w:rsid w:val="004C695E"/>
    <w:rsid w:val="004C6D10"/>
    <w:rsid w:val="004C74FE"/>
    <w:rsid w:val="004C7E84"/>
    <w:rsid w:val="004D01BE"/>
    <w:rsid w:val="004D1940"/>
    <w:rsid w:val="004D1B15"/>
    <w:rsid w:val="004D250F"/>
    <w:rsid w:val="004D2A1A"/>
    <w:rsid w:val="004D2BE1"/>
    <w:rsid w:val="004D33B5"/>
    <w:rsid w:val="004D33F3"/>
    <w:rsid w:val="004D4D47"/>
    <w:rsid w:val="004D4DFE"/>
    <w:rsid w:val="004D5605"/>
    <w:rsid w:val="004D56B2"/>
    <w:rsid w:val="004D5E8F"/>
    <w:rsid w:val="004D7669"/>
    <w:rsid w:val="004D7E7D"/>
    <w:rsid w:val="004E0038"/>
    <w:rsid w:val="004E04FC"/>
    <w:rsid w:val="004E1CFA"/>
    <w:rsid w:val="004E2919"/>
    <w:rsid w:val="004E2E98"/>
    <w:rsid w:val="004E3253"/>
    <w:rsid w:val="004E498C"/>
    <w:rsid w:val="004E4A9B"/>
    <w:rsid w:val="004E5263"/>
    <w:rsid w:val="004E6838"/>
    <w:rsid w:val="004E6986"/>
    <w:rsid w:val="004E7684"/>
    <w:rsid w:val="004E778D"/>
    <w:rsid w:val="004E7B31"/>
    <w:rsid w:val="004F03A6"/>
    <w:rsid w:val="004F0F03"/>
    <w:rsid w:val="004F14F1"/>
    <w:rsid w:val="004F2BAA"/>
    <w:rsid w:val="004F2F88"/>
    <w:rsid w:val="004F5114"/>
    <w:rsid w:val="004F6120"/>
    <w:rsid w:val="004F636B"/>
    <w:rsid w:val="004F69E7"/>
    <w:rsid w:val="004F69F4"/>
    <w:rsid w:val="004F724B"/>
    <w:rsid w:val="004F7359"/>
    <w:rsid w:val="004F7F1A"/>
    <w:rsid w:val="00501402"/>
    <w:rsid w:val="005020D7"/>
    <w:rsid w:val="00502364"/>
    <w:rsid w:val="00502852"/>
    <w:rsid w:val="00504F42"/>
    <w:rsid w:val="0050600C"/>
    <w:rsid w:val="005066C4"/>
    <w:rsid w:val="00507F79"/>
    <w:rsid w:val="00510008"/>
    <w:rsid w:val="005108BC"/>
    <w:rsid w:val="0051141E"/>
    <w:rsid w:val="0051225A"/>
    <w:rsid w:val="00513E23"/>
    <w:rsid w:val="00514711"/>
    <w:rsid w:val="00515825"/>
    <w:rsid w:val="00515872"/>
    <w:rsid w:val="005163D9"/>
    <w:rsid w:val="0051654A"/>
    <w:rsid w:val="00516664"/>
    <w:rsid w:val="00517D5E"/>
    <w:rsid w:val="00520127"/>
    <w:rsid w:val="0052052A"/>
    <w:rsid w:val="00520AC8"/>
    <w:rsid w:val="00521390"/>
    <w:rsid w:val="005216BE"/>
    <w:rsid w:val="00521C5B"/>
    <w:rsid w:val="0052254F"/>
    <w:rsid w:val="00522CD3"/>
    <w:rsid w:val="00522DCC"/>
    <w:rsid w:val="00522E96"/>
    <w:rsid w:val="00524C2E"/>
    <w:rsid w:val="00524CC9"/>
    <w:rsid w:val="00527508"/>
    <w:rsid w:val="005275CB"/>
    <w:rsid w:val="0052775A"/>
    <w:rsid w:val="00527CD7"/>
    <w:rsid w:val="0053053E"/>
    <w:rsid w:val="00531B5D"/>
    <w:rsid w:val="0053239C"/>
    <w:rsid w:val="0053386F"/>
    <w:rsid w:val="00534F50"/>
    <w:rsid w:val="005350F6"/>
    <w:rsid w:val="0053568B"/>
    <w:rsid w:val="0053683F"/>
    <w:rsid w:val="0054140F"/>
    <w:rsid w:val="00541C33"/>
    <w:rsid w:val="00541E3C"/>
    <w:rsid w:val="00541E56"/>
    <w:rsid w:val="00541F58"/>
    <w:rsid w:val="005420F9"/>
    <w:rsid w:val="00542BC5"/>
    <w:rsid w:val="0054353C"/>
    <w:rsid w:val="005440E4"/>
    <w:rsid w:val="00544335"/>
    <w:rsid w:val="00544B9D"/>
    <w:rsid w:val="00546751"/>
    <w:rsid w:val="005467BD"/>
    <w:rsid w:val="00546A09"/>
    <w:rsid w:val="00547037"/>
    <w:rsid w:val="0055095B"/>
    <w:rsid w:val="00550E89"/>
    <w:rsid w:val="00551704"/>
    <w:rsid w:val="0055283A"/>
    <w:rsid w:val="00552D03"/>
    <w:rsid w:val="00554D55"/>
    <w:rsid w:val="00555140"/>
    <w:rsid w:val="00555C6C"/>
    <w:rsid w:val="005567E8"/>
    <w:rsid w:val="005578D0"/>
    <w:rsid w:val="00560C7A"/>
    <w:rsid w:val="00560F51"/>
    <w:rsid w:val="005617F2"/>
    <w:rsid w:val="00561B40"/>
    <w:rsid w:val="005628BE"/>
    <w:rsid w:val="00564D76"/>
    <w:rsid w:val="00565B1F"/>
    <w:rsid w:val="00566C43"/>
    <w:rsid w:val="00567498"/>
    <w:rsid w:val="005677CF"/>
    <w:rsid w:val="0057069E"/>
    <w:rsid w:val="005726A3"/>
    <w:rsid w:val="00573676"/>
    <w:rsid w:val="005736D2"/>
    <w:rsid w:val="00573D49"/>
    <w:rsid w:val="00573E11"/>
    <w:rsid w:val="005743A8"/>
    <w:rsid w:val="00574A7D"/>
    <w:rsid w:val="00575521"/>
    <w:rsid w:val="00575FF7"/>
    <w:rsid w:val="005761A6"/>
    <w:rsid w:val="00576566"/>
    <w:rsid w:val="005773D4"/>
    <w:rsid w:val="005774F6"/>
    <w:rsid w:val="00580493"/>
    <w:rsid w:val="00580CDC"/>
    <w:rsid w:val="00581481"/>
    <w:rsid w:val="00582DF0"/>
    <w:rsid w:val="00583693"/>
    <w:rsid w:val="00583AB9"/>
    <w:rsid w:val="005852FF"/>
    <w:rsid w:val="005853C9"/>
    <w:rsid w:val="005859BA"/>
    <w:rsid w:val="005859BC"/>
    <w:rsid w:val="00585A47"/>
    <w:rsid w:val="00585BB7"/>
    <w:rsid w:val="005867F5"/>
    <w:rsid w:val="00587245"/>
    <w:rsid w:val="005903C0"/>
    <w:rsid w:val="00590C95"/>
    <w:rsid w:val="00591BAF"/>
    <w:rsid w:val="00593575"/>
    <w:rsid w:val="0059387B"/>
    <w:rsid w:val="00594C93"/>
    <w:rsid w:val="00595488"/>
    <w:rsid w:val="005A018E"/>
    <w:rsid w:val="005A0696"/>
    <w:rsid w:val="005A108E"/>
    <w:rsid w:val="005A2291"/>
    <w:rsid w:val="005A3926"/>
    <w:rsid w:val="005A4621"/>
    <w:rsid w:val="005A4B3E"/>
    <w:rsid w:val="005A5876"/>
    <w:rsid w:val="005A5BFA"/>
    <w:rsid w:val="005A6C8B"/>
    <w:rsid w:val="005A777E"/>
    <w:rsid w:val="005A788F"/>
    <w:rsid w:val="005A791D"/>
    <w:rsid w:val="005A7C37"/>
    <w:rsid w:val="005B2091"/>
    <w:rsid w:val="005B2170"/>
    <w:rsid w:val="005B4BDD"/>
    <w:rsid w:val="005B6ACA"/>
    <w:rsid w:val="005C0953"/>
    <w:rsid w:val="005C1670"/>
    <w:rsid w:val="005C4A79"/>
    <w:rsid w:val="005C50A1"/>
    <w:rsid w:val="005D023D"/>
    <w:rsid w:val="005D03D4"/>
    <w:rsid w:val="005D1447"/>
    <w:rsid w:val="005D3AB7"/>
    <w:rsid w:val="005D4307"/>
    <w:rsid w:val="005D49A1"/>
    <w:rsid w:val="005D4B3B"/>
    <w:rsid w:val="005D57B5"/>
    <w:rsid w:val="005D6351"/>
    <w:rsid w:val="005D63EF"/>
    <w:rsid w:val="005D680C"/>
    <w:rsid w:val="005D698C"/>
    <w:rsid w:val="005D70D9"/>
    <w:rsid w:val="005D7150"/>
    <w:rsid w:val="005E06F5"/>
    <w:rsid w:val="005E10CF"/>
    <w:rsid w:val="005E1A57"/>
    <w:rsid w:val="005E1DB0"/>
    <w:rsid w:val="005E29C1"/>
    <w:rsid w:val="005E3070"/>
    <w:rsid w:val="005E3425"/>
    <w:rsid w:val="005E4F56"/>
    <w:rsid w:val="005E538E"/>
    <w:rsid w:val="005E612E"/>
    <w:rsid w:val="005E6AC0"/>
    <w:rsid w:val="005F003A"/>
    <w:rsid w:val="005F0592"/>
    <w:rsid w:val="005F1064"/>
    <w:rsid w:val="005F11A5"/>
    <w:rsid w:val="005F179F"/>
    <w:rsid w:val="005F3322"/>
    <w:rsid w:val="005F43FE"/>
    <w:rsid w:val="005F4D94"/>
    <w:rsid w:val="005F5B73"/>
    <w:rsid w:val="005F6E2E"/>
    <w:rsid w:val="005F6E51"/>
    <w:rsid w:val="005F7B20"/>
    <w:rsid w:val="00600F9F"/>
    <w:rsid w:val="00601C60"/>
    <w:rsid w:val="006035D0"/>
    <w:rsid w:val="00604180"/>
    <w:rsid w:val="0060569B"/>
    <w:rsid w:val="006062FA"/>
    <w:rsid w:val="00607A3D"/>
    <w:rsid w:val="006110C5"/>
    <w:rsid w:val="00612F03"/>
    <w:rsid w:val="00615201"/>
    <w:rsid w:val="00616257"/>
    <w:rsid w:val="006166EB"/>
    <w:rsid w:val="00616856"/>
    <w:rsid w:val="00616C68"/>
    <w:rsid w:val="00616D83"/>
    <w:rsid w:val="006174FD"/>
    <w:rsid w:val="006177A1"/>
    <w:rsid w:val="0062070D"/>
    <w:rsid w:val="00620BAD"/>
    <w:rsid w:val="00621261"/>
    <w:rsid w:val="00622544"/>
    <w:rsid w:val="0062272C"/>
    <w:rsid w:val="006238B9"/>
    <w:rsid w:val="00623E70"/>
    <w:rsid w:val="00623F6C"/>
    <w:rsid w:val="00624374"/>
    <w:rsid w:val="006247F8"/>
    <w:rsid w:val="006251E8"/>
    <w:rsid w:val="00625339"/>
    <w:rsid w:val="00625751"/>
    <w:rsid w:val="006258C4"/>
    <w:rsid w:val="00625F6E"/>
    <w:rsid w:val="00626342"/>
    <w:rsid w:val="00626AA1"/>
    <w:rsid w:val="00626D6B"/>
    <w:rsid w:val="00627738"/>
    <w:rsid w:val="0062785F"/>
    <w:rsid w:val="006304EF"/>
    <w:rsid w:val="00630FEA"/>
    <w:rsid w:val="00631213"/>
    <w:rsid w:val="00631BDF"/>
    <w:rsid w:val="00634513"/>
    <w:rsid w:val="00634BB5"/>
    <w:rsid w:val="00635043"/>
    <w:rsid w:val="00635C29"/>
    <w:rsid w:val="00636DF9"/>
    <w:rsid w:val="00637717"/>
    <w:rsid w:val="00640A7A"/>
    <w:rsid w:val="00641E1E"/>
    <w:rsid w:val="00642BB2"/>
    <w:rsid w:val="006434DC"/>
    <w:rsid w:val="00643B3D"/>
    <w:rsid w:val="00644062"/>
    <w:rsid w:val="00644DBA"/>
    <w:rsid w:val="00645010"/>
    <w:rsid w:val="00645277"/>
    <w:rsid w:val="00645696"/>
    <w:rsid w:val="00645C7E"/>
    <w:rsid w:val="006469E5"/>
    <w:rsid w:val="006469F7"/>
    <w:rsid w:val="006477E5"/>
    <w:rsid w:val="006504E1"/>
    <w:rsid w:val="00651FF6"/>
    <w:rsid w:val="00652D2D"/>
    <w:rsid w:val="006537A1"/>
    <w:rsid w:val="006543AE"/>
    <w:rsid w:val="006563F3"/>
    <w:rsid w:val="0065712D"/>
    <w:rsid w:val="0065726A"/>
    <w:rsid w:val="00657543"/>
    <w:rsid w:val="00657ACF"/>
    <w:rsid w:val="00657B5D"/>
    <w:rsid w:val="00661A4A"/>
    <w:rsid w:val="006622BC"/>
    <w:rsid w:val="006626EB"/>
    <w:rsid w:val="006628EA"/>
    <w:rsid w:val="00663BA2"/>
    <w:rsid w:val="00663E85"/>
    <w:rsid w:val="00664437"/>
    <w:rsid w:val="00664E7A"/>
    <w:rsid w:val="00665D57"/>
    <w:rsid w:val="00667B49"/>
    <w:rsid w:val="00670057"/>
    <w:rsid w:val="00670162"/>
    <w:rsid w:val="006706B3"/>
    <w:rsid w:val="00670C23"/>
    <w:rsid w:val="006717A0"/>
    <w:rsid w:val="00672A24"/>
    <w:rsid w:val="006730F2"/>
    <w:rsid w:val="006733BA"/>
    <w:rsid w:val="00674180"/>
    <w:rsid w:val="00674247"/>
    <w:rsid w:val="0067484E"/>
    <w:rsid w:val="00674D96"/>
    <w:rsid w:val="00675957"/>
    <w:rsid w:val="00675C28"/>
    <w:rsid w:val="00676220"/>
    <w:rsid w:val="00677FF8"/>
    <w:rsid w:val="006802B9"/>
    <w:rsid w:val="00683C57"/>
    <w:rsid w:val="00683EA0"/>
    <w:rsid w:val="0068420F"/>
    <w:rsid w:val="00684487"/>
    <w:rsid w:val="0068497C"/>
    <w:rsid w:val="0068656A"/>
    <w:rsid w:val="00686853"/>
    <w:rsid w:val="00687CA2"/>
    <w:rsid w:val="006907AC"/>
    <w:rsid w:val="0069087E"/>
    <w:rsid w:val="00691A65"/>
    <w:rsid w:val="00692D59"/>
    <w:rsid w:val="00693896"/>
    <w:rsid w:val="00693AAA"/>
    <w:rsid w:val="00693F1E"/>
    <w:rsid w:val="006941C4"/>
    <w:rsid w:val="00694392"/>
    <w:rsid w:val="006948F8"/>
    <w:rsid w:val="006951B2"/>
    <w:rsid w:val="00695513"/>
    <w:rsid w:val="00695996"/>
    <w:rsid w:val="00695F79"/>
    <w:rsid w:val="0069612C"/>
    <w:rsid w:val="00696DD6"/>
    <w:rsid w:val="006973F0"/>
    <w:rsid w:val="006A0B22"/>
    <w:rsid w:val="006A0B2A"/>
    <w:rsid w:val="006A132A"/>
    <w:rsid w:val="006A210B"/>
    <w:rsid w:val="006A27AC"/>
    <w:rsid w:val="006A5417"/>
    <w:rsid w:val="006A5472"/>
    <w:rsid w:val="006A5590"/>
    <w:rsid w:val="006A64C9"/>
    <w:rsid w:val="006A6867"/>
    <w:rsid w:val="006B07F5"/>
    <w:rsid w:val="006B15B3"/>
    <w:rsid w:val="006B178A"/>
    <w:rsid w:val="006B1A8F"/>
    <w:rsid w:val="006B1EA7"/>
    <w:rsid w:val="006B30C0"/>
    <w:rsid w:val="006B37B1"/>
    <w:rsid w:val="006B3B2E"/>
    <w:rsid w:val="006B512C"/>
    <w:rsid w:val="006B5256"/>
    <w:rsid w:val="006B5568"/>
    <w:rsid w:val="006B6470"/>
    <w:rsid w:val="006B7C62"/>
    <w:rsid w:val="006C0171"/>
    <w:rsid w:val="006C0788"/>
    <w:rsid w:val="006C09DD"/>
    <w:rsid w:val="006C10DF"/>
    <w:rsid w:val="006C1CB0"/>
    <w:rsid w:val="006C3326"/>
    <w:rsid w:val="006C3F5F"/>
    <w:rsid w:val="006C4173"/>
    <w:rsid w:val="006C5346"/>
    <w:rsid w:val="006C58D8"/>
    <w:rsid w:val="006C5AFB"/>
    <w:rsid w:val="006C5BE8"/>
    <w:rsid w:val="006C5D38"/>
    <w:rsid w:val="006C5D88"/>
    <w:rsid w:val="006C7803"/>
    <w:rsid w:val="006D0C8B"/>
    <w:rsid w:val="006D178D"/>
    <w:rsid w:val="006D1814"/>
    <w:rsid w:val="006D271A"/>
    <w:rsid w:val="006D2FF0"/>
    <w:rsid w:val="006D33DB"/>
    <w:rsid w:val="006D347D"/>
    <w:rsid w:val="006D6958"/>
    <w:rsid w:val="006D75D0"/>
    <w:rsid w:val="006D75D3"/>
    <w:rsid w:val="006D76C0"/>
    <w:rsid w:val="006D7D38"/>
    <w:rsid w:val="006E015F"/>
    <w:rsid w:val="006E0DA3"/>
    <w:rsid w:val="006E0F96"/>
    <w:rsid w:val="006E1544"/>
    <w:rsid w:val="006E2CD2"/>
    <w:rsid w:val="006E353D"/>
    <w:rsid w:val="006E4C68"/>
    <w:rsid w:val="006E61B3"/>
    <w:rsid w:val="006E6F04"/>
    <w:rsid w:val="006E6FCC"/>
    <w:rsid w:val="006E71E0"/>
    <w:rsid w:val="006F2075"/>
    <w:rsid w:val="006F308E"/>
    <w:rsid w:val="006F3556"/>
    <w:rsid w:val="006F439D"/>
    <w:rsid w:val="006F442B"/>
    <w:rsid w:val="006F47B8"/>
    <w:rsid w:val="006F4DA9"/>
    <w:rsid w:val="006F5223"/>
    <w:rsid w:val="006F5E07"/>
    <w:rsid w:val="006F67C0"/>
    <w:rsid w:val="006F680E"/>
    <w:rsid w:val="006F69AB"/>
    <w:rsid w:val="006F6F8A"/>
    <w:rsid w:val="006F74D5"/>
    <w:rsid w:val="00700377"/>
    <w:rsid w:val="0070046F"/>
    <w:rsid w:val="00700BA1"/>
    <w:rsid w:val="00700C66"/>
    <w:rsid w:val="007010E3"/>
    <w:rsid w:val="007012DC"/>
    <w:rsid w:val="007018B4"/>
    <w:rsid w:val="00701DCD"/>
    <w:rsid w:val="00701E85"/>
    <w:rsid w:val="0070223D"/>
    <w:rsid w:val="00702F18"/>
    <w:rsid w:val="00703516"/>
    <w:rsid w:val="00703C0F"/>
    <w:rsid w:val="00704256"/>
    <w:rsid w:val="00704803"/>
    <w:rsid w:val="00705C2B"/>
    <w:rsid w:val="00706053"/>
    <w:rsid w:val="00706093"/>
    <w:rsid w:val="00707455"/>
    <w:rsid w:val="00707641"/>
    <w:rsid w:val="007107D0"/>
    <w:rsid w:val="00711C11"/>
    <w:rsid w:val="00711CA1"/>
    <w:rsid w:val="00712142"/>
    <w:rsid w:val="00712832"/>
    <w:rsid w:val="00712B69"/>
    <w:rsid w:val="00712BF4"/>
    <w:rsid w:val="007130D7"/>
    <w:rsid w:val="007133CF"/>
    <w:rsid w:val="00713959"/>
    <w:rsid w:val="00714652"/>
    <w:rsid w:val="007147E4"/>
    <w:rsid w:val="007153F1"/>
    <w:rsid w:val="0071561E"/>
    <w:rsid w:val="0071577E"/>
    <w:rsid w:val="007160C9"/>
    <w:rsid w:val="00717B99"/>
    <w:rsid w:val="00717FC4"/>
    <w:rsid w:val="00720263"/>
    <w:rsid w:val="00720ED0"/>
    <w:rsid w:val="00721433"/>
    <w:rsid w:val="00722E5F"/>
    <w:rsid w:val="0072484C"/>
    <w:rsid w:val="007248BC"/>
    <w:rsid w:val="00724AF6"/>
    <w:rsid w:val="007250A9"/>
    <w:rsid w:val="0072573E"/>
    <w:rsid w:val="0072575D"/>
    <w:rsid w:val="0072589F"/>
    <w:rsid w:val="007272DA"/>
    <w:rsid w:val="00727E35"/>
    <w:rsid w:val="00727F0F"/>
    <w:rsid w:val="007335ED"/>
    <w:rsid w:val="00734174"/>
    <w:rsid w:val="00735B0D"/>
    <w:rsid w:val="00736061"/>
    <w:rsid w:val="007360A7"/>
    <w:rsid w:val="00736F72"/>
    <w:rsid w:val="00737578"/>
    <w:rsid w:val="007405A7"/>
    <w:rsid w:val="007406A2"/>
    <w:rsid w:val="00742240"/>
    <w:rsid w:val="0074278A"/>
    <w:rsid w:val="0074547F"/>
    <w:rsid w:val="0074612B"/>
    <w:rsid w:val="007506C6"/>
    <w:rsid w:val="00750FDB"/>
    <w:rsid w:val="00752B8F"/>
    <w:rsid w:val="00752DC1"/>
    <w:rsid w:val="00753725"/>
    <w:rsid w:val="007548C6"/>
    <w:rsid w:val="00757001"/>
    <w:rsid w:val="00757298"/>
    <w:rsid w:val="00757C99"/>
    <w:rsid w:val="007606E7"/>
    <w:rsid w:val="00761260"/>
    <w:rsid w:val="00761620"/>
    <w:rsid w:val="00763145"/>
    <w:rsid w:val="00763619"/>
    <w:rsid w:val="00766329"/>
    <w:rsid w:val="007669AF"/>
    <w:rsid w:val="007707BC"/>
    <w:rsid w:val="007715E1"/>
    <w:rsid w:val="00772D24"/>
    <w:rsid w:val="00773A3A"/>
    <w:rsid w:val="007744EA"/>
    <w:rsid w:val="007749CC"/>
    <w:rsid w:val="00775297"/>
    <w:rsid w:val="00775392"/>
    <w:rsid w:val="007777B8"/>
    <w:rsid w:val="00777B1B"/>
    <w:rsid w:val="0078031F"/>
    <w:rsid w:val="00781C5F"/>
    <w:rsid w:val="00783435"/>
    <w:rsid w:val="0078367E"/>
    <w:rsid w:val="00783A8C"/>
    <w:rsid w:val="0078452B"/>
    <w:rsid w:val="00784B33"/>
    <w:rsid w:val="0078508A"/>
    <w:rsid w:val="007855E9"/>
    <w:rsid w:val="007867CF"/>
    <w:rsid w:val="007878E5"/>
    <w:rsid w:val="00787F4A"/>
    <w:rsid w:val="00790358"/>
    <w:rsid w:val="007916D7"/>
    <w:rsid w:val="00791951"/>
    <w:rsid w:val="00791DB7"/>
    <w:rsid w:val="00793470"/>
    <w:rsid w:val="00795798"/>
    <w:rsid w:val="00796093"/>
    <w:rsid w:val="007960C0"/>
    <w:rsid w:val="0079630D"/>
    <w:rsid w:val="0079664A"/>
    <w:rsid w:val="007966F8"/>
    <w:rsid w:val="007971B6"/>
    <w:rsid w:val="00797509"/>
    <w:rsid w:val="007A05B0"/>
    <w:rsid w:val="007A14A6"/>
    <w:rsid w:val="007A15B2"/>
    <w:rsid w:val="007A160D"/>
    <w:rsid w:val="007A3938"/>
    <w:rsid w:val="007A4009"/>
    <w:rsid w:val="007A42C4"/>
    <w:rsid w:val="007A42EE"/>
    <w:rsid w:val="007A436C"/>
    <w:rsid w:val="007A4743"/>
    <w:rsid w:val="007A4A47"/>
    <w:rsid w:val="007A5DB0"/>
    <w:rsid w:val="007A5DFA"/>
    <w:rsid w:val="007A77D5"/>
    <w:rsid w:val="007A7D73"/>
    <w:rsid w:val="007A7F8D"/>
    <w:rsid w:val="007B0029"/>
    <w:rsid w:val="007B1721"/>
    <w:rsid w:val="007B23E5"/>
    <w:rsid w:val="007B2D71"/>
    <w:rsid w:val="007B373C"/>
    <w:rsid w:val="007C01CE"/>
    <w:rsid w:val="007C060C"/>
    <w:rsid w:val="007C0AC7"/>
    <w:rsid w:val="007C0BEC"/>
    <w:rsid w:val="007C2A7C"/>
    <w:rsid w:val="007C39E2"/>
    <w:rsid w:val="007C3CF8"/>
    <w:rsid w:val="007C4BC8"/>
    <w:rsid w:val="007C5D81"/>
    <w:rsid w:val="007C64A0"/>
    <w:rsid w:val="007D007D"/>
    <w:rsid w:val="007D0825"/>
    <w:rsid w:val="007D13EF"/>
    <w:rsid w:val="007D16A2"/>
    <w:rsid w:val="007D273D"/>
    <w:rsid w:val="007D2DD7"/>
    <w:rsid w:val="007D30D0"/>
    <w:rsid w:val="007D35CA"/>
    <w:rsid w:val="007D3F5C"/>
    <w:rsid w:val="007D4270"/>
    <w:rsid w:val="007D4344"/>
    <w:rsid w:val="007D5082"/>
    <w:rsid w:val="007D6164"/>
    <w:rsid w:val="007D6B90"/>
    <w:rsid w:val="007D77BD"/>
    <w:rsid w:val="007D794D"/>
    <w:rsid w:val="007E0644"/>
    <w:rsid w:val="007E0FC2"/>
    <w:rsid w:val="007E13D0"/>
    <w:rsid w:val="007E1662"/>
    <w:rsid w:val="007E4C20"/>
    <w:rsid w:val="007E5028"/>
    <w:rsid w:val="007E63C1"/>
    <w:rsid w:val="007F13CC"/>
    <w:rsid w:val="007F13CF"/>
    <w:rsid w:val="007F29C9"/>
    <w:rsid w:val="007F4158"/>
    <w:rsid w:val="007F5319"/>
    <w:rsid w:val="007F588C"/>
    <w:rsid w:val="007F5DCC"/>
    <w:rsid w:val="007F785E"/>
    <w:rsid w:val="00802CD9"/>
    <w:rsid w:val="008032FB"/>
    <w:rsid w:val="0080380F"/>
    <w:rsid w:val="00803AEF"/>
    <w:rsid w:val="00804A69"/>
    <w:rsid w:val="00804ADA"/>
    <w:rsid w:val="00806156"/>
    <w:rsid w:val="008072ED"/>
    <w:rsid w:val="008076F9"/>
    <w:rsid w:val="008078C0"/>
    <w:rsid w:val="00807DDF"/>
    <w:rsid w:val="00807F2D"/>
    <w:rsid w:val="0081073C"/>
    <w:rsid w:val="00810D9C"/>
    <w:rsid w:val="00811297"/>
    <w:rsid w:val="0081134F"/>
    <w:rsid w:val="0081171E"/>
    <w:rsid w:val="00812CDA"/>
    <w:rsid w:val="008145FA"/>
    <w:rsid w:val="0081584A"/>
    <w:rsid w:val="00816350"/>
    <w:rsid w:val="0081707A"/>
    <w:rsid w:val="00817A06"/>
    <w:rsid w:val="00820223"/>
    <w:rsid w:val="00820CE6"/>
    <w:rsid w:val="00821161"/>
    <w:rsid w:val="00821768"/>
    <w:rsid w:val="00821DFF"/>
    <w:rsid w:val="00822C59"/>
    <w:rsid w:val="0082304D"/>
    <w:rsid w:val="00823135"/>
    <w:rsid w:val="00824705"/>
    <w:rsid w:val="00824976"/>
    <w:rsid w:val="00825FFE"/>
    <w:rsid w:val="0082614C"/>
    <w:rsid w:val="008268EC"/>
    <w:rsid w:val="008276CC"/>
    <w:rsid w:val="00827741"/>
    <w:rsid w:val="00827EF8"/>
    <w:rsid w:val="008310B3"/>
    <w:rsid w:val="00831C37"/>
    <w:rsid w:val="008332E8"/>
    <w:rsid w:val="00833507"/>
    <w:rsid w:val="00835F2B"/>
    <w:rsid w:val="008367AB"/>
    <w:rsid w:val="00836B62"/>
    <w:rsid w:val="00837268"/>
    <w:rsid w:val="00837E90"/>
    <w:rsid w:val="008400B6"/>
    <w:rsid w:val="008403B6"/>
    <w:rsid w:val="00840409"/>
    <w:rsid w:val="00840E87"/>
    <w:rsid w:val="008412BC"/>
    <w:rsid w:val="00843103"/>
    <w:rsid w:val="008433F4"/>
    <w:rsid w:val="00843C43"/>
    <w:rsid w:val="008440DB"/>
    <w:rsid w:val="00845D9E"/>
    <w:rsid w:val="008462EF"/>
    <w:rsid w:val="00850743"/>
    <w:rsid w:val="00851245"/>
    <w:rsid w:val="00851510"/>
    <w:rsid w:val="0085165A"/>
    <w:rsid w:val="0085219D"/>
    <w:rsid w:val="0085277E"/>
    <w:rsid w:val="008528B3"/>
    <w:rsid w:val="008530E6"/>
    <w:rsid w:val="00854A36"/>
    <w:rsid w:val="00854E44"/>
    <w:rsid w:val="00855806"/>
    <w:rsid w:val="00856656"/>
    <w:rsid w:val="00857149"/>
    <w:rsid w:val="0086095B"/>
    <w:rsid w:val="0086105D"/>
    <w:rsid w:val="00861EEF"/>
    <w:rsid w:val="00862D3F"/>
    <w:rsid w:val="00862F5E"/>
    <w:rsid w:val="00864E31"/>
    <w:rsid w:val="0086578B"/>
    <w:rsid w:val="008663E3"/>
    <w:rsid w:val="008667E4"/>
    <w:rsid w:val="00866980"/>
    <w:rsid w:val="00870562"/>
    <w:rsid w:val="0087056F"/>
    <w:rsid w:val="00871136"/>
    <w:rsid w:val="0087153E"/>
    <w:rsid w:val="00871A5E"/>
    <w:rsid w:val="008727E5"/>
    <w:rsid w:val="0087349E"/>
    <w:rsid w:val="00874983"/>
    <w:rsid w:val="008759A2"/>
    <w:rsid w:val="00875B19"/>
    <w:rsid w:val="00875D27"/>
    <w:rsid w:val="00876000"/>
    <w:rsid w:val="008761BA"/>
    <w:rsid w:val="008812FC"/>
    <w:rsid w:val="00881A6F"/>
    <w:rsid w:val="008835D6"/>
    <w:rsid w:val="0088677F"/>
    <w:rsid w:val="00886E8E"/>
    <w:rsid w:val="00887475"/>
    <w:rsid w:val="008876E9"/>
    <w:rsid w:val="0088781C"/>
    <w:rsid w:val="00887D03"/>
    <w:rsid w:val="00890B94"/>
    <w:rsid w:val="00891104"/>
    <w:rsid w:val="0089142C"/>
    <w:rsid w:val="00891FA5"/>
    <w:rsid w:val="00892551"/>
    <w:rsid w:val="00892BC9"/>
    <w:rsid w:val="00892EBC"/>
    <w:rsid w:val="00893123"/>
    <w:rsid w:val="00894A5D"/>
    <w:rsid w:val="008967D4"/>
    <w:rsid w:val="00896DE1"/>
    <w:rsid w:val="00897083"/>
    <w:rsid w:val="00897880"/>
    <w:rsid w:val="008A1051"/>
    <w:rsid w:val="008A17DE"/>
    <w:rsid w:val="008A1EB3"/>
    <w:rsid w:val="008A2A07"/>
    <w:rsid w:val="008A2B4E"/>
    <w:rsid w:val="008A3415"/>
    <w:rsid w:val="008A3B03"/>
    <w:rsid w:val="008A4130"/>
    <w:rsid w:val="008A4C69"/>
    <w:rsid w:val="008A4F1A"/>
    <w:rsid w:val="008A5A22"/>
    <w:rsid w:val="008A6A4B"/>
    <w:rsid w:val="008A7B84"/>
    <w:rsid w:val="008A7CF0"/>
    <w:rsid w:val="008B0C38"/>
    <w:rsid w:val="008B1137"/>
    <w:rsid w:val="008B1E54"/>
    <w:rsid w:val="008B2079"/>
    <w:rsid w:val="008B225C"/>
    <w:rsid w:val="008B2844"/>
    <w:rsid w:val="008B2E55"/>
    <w:rsid w:val="008B2E70"/>
    <w:rsid w:val="008B5024"/>
    <w:rsid w:val="008B5C7A"/>
    <w:rsid w:val="008B6C82"/>
    <w:rsid w:val="008B7268"/>
    <w:rsid w:val="008B7365"/>
    <w:rsid w:val="008B77C6"/>
    <w:rsid w:val="008B7C35"/>
    <w:rsid w:val="008C0154"/>
    <w:rsid w:val="008C1790"/>
    <w:rsid w:val="008C2114"/>
    <w:rsid w:val="008C2A8E"/>
    <w:rsid w:val="008C34B1"/>
    <w:rsid w:val="008C3BE3"/>
    <w:rsid w:val="008C3C11"/>
    <w:rsid w:val="008C5473"/>
    <w:rsid w:val="008C59E8"/>
    <w:rsid w:val="008C5DCE"/>
    <w:rsid w:val="008C665C"/>
    <w:rsid w:val="008C6A19"/>
    <w:rsid w:val="008C6D40"/>
    <w:rsid w:val="008C6F46"/>
    <w:rsid w:val="008C7051"/>
    <w:rsid w:val="008C7561"/>
    <w:rsid w:val="008C7C2B"/>
    <w:rsid w:val="008C7CBE"/>
    <w:rsid w:val="008D09CF"/>
    <w:rsid w:val="008D37EE"/>
    <w:rsid w:val="008D5889"/>
    <w:rsid w:val="008D607E"/>
    <w:rsid w:val="008D6B12"/>
    <w:rsid w:val="008D7140"/>
    <w:rsid w:val="008D718E"/>
    <w:rsid w:val="008E09BB"/>
    <w:rsid w:val="008E0A95"/>
    <w:rsid w:val="008E128C"/>
    <w:rsid w:val="008E1645"/>
    <w:rsid w:val="008E24D1"/>
    <w:rsid w:val="008E28BD"/>
    <w:rsid w:val="008E3DED"/>
    <w:rsid w:val="008E4102"/>
    <w:rsid w:val="008E41E1"/>
    <w:rsid w:val="008E469B"/>
    <w:rsid w:val="008E5173"/>
    <w:rsid w:val="008E53C9"/>
    <w:rsid w:val="008E5B75"/>
    <w:rsid w:val="008E652B"/>
    <w:rsid w:val="008E69F6"/>
    <w:rsid w:val="008E73E2"/>
    <w:rsid w:val="008F0611"/>
    <w:rsid w:val="008F072C"/>
    <w:rsid w:val="008F0CB5"/>
    <w:rsid w:val="008F2882"/>
    <w:rsid w:val="008F2BF0"/>
    <w:rsid w:val="008F3222"/>
    <w:rsid w:val="008F3246"/>
    <w:rsid w:val="008F33A2"/>
    <w:rsid w:val="008F364C"/>
    <w:rsid w:val="008F3867"/>
    <w:rsid w:val="008F4235"/>
    <w:rsid w:val="008F46B4"/>
    <w:rsid w:val="008F5868"/>
    <w:rsid w:val="008F5E44"/>
    <w:rsid w:val="00900234"/>
    <w:rsid w:val="009002AB"/>
    <w:rsid w:val="00900319"/>
    <w:rsid w:val="00900417"/>
    <w:rsid w:val="009015E7"/>
    <w:rsid w:val="00902473"/>
    <w:rsid w:val="009025C8"/>
    <w:rsid w:val="0090273B"/>
    <w:rsid w:val="0090273F"/>
    <w:rsid w:val="009028E0"/>
    <w:rsid w:val="009031A9"/>
    <w:rsid w:val="009038E7"/>
    <w:rsid w:val="00904C9E"/>
    <w:rsid w:val="00906F41"/>
    <w:rsid w:val="00907A17"/>
    <w:rsid w:val="00907EEF"/>
    <w:rsid w:val="00907F5D"/>
    <w:rsid w:val="00910222"/>
    <w:rsid w:val="0091082A"/>
    <w:rsid w:val="00910B9C"/>
    <w:rsid w:val="009122B8"/>
    <w:rsid w:val="00912F80"/>
    <w:rsid w:val="00913599"/>
    <w:rsid w:val="00913608"/>
    <w:rsid w:val="00913C92"/>
    <w:rsid w:val="00914A04"/>
    <w:rsid w:val="00914B9A"/>
    <w:rsid w:val="00915C52"/>
    <w:rsid w:val="00915DCE"/>
    <w:rsid w:val="009163C4"/>
    <w:rsid w:val="00916798"/>
    <w:rsid w:val="00916B21"/>
    <w:rsid w:val="00917283"/>
    <w:rsid w:val="009201E9"/>
    <w:rsid w:val="00920A18"/>
    <w:rsid w:val="009223D2"/>
    <w:rsid w:val="00922E29"/>
    <w:rsid w:val="00923A3E"/>
    <w:rsid w:val="00923AC9"/>
    <w:rsid w:val="00925779"/>
    <w:rsid w:val="00926127"/>
    <w:rsid w:val="00926935"/>
    <w:rsid w:val="00926DAF"/>
    <w:rsid w:val="00927836"/>
    <w:rsid w:val="009315D0"/>
    <w:rsid w:val="00931927"/>
    <w:rsid w:val="00931F58"/>
    <w:rsid w:val="00932211"/>
    <w:rsid w:val="00932429"/>
    <w:rsid w:val="00932866"/>
    <w:rsid w:val="00932914"/>
    <w:rsid w:val="00933153"/>
    <w:rsid w:val="009336C0"/>
    <w:rsid w:val="00934609"/>
    <w:rsid w:val="00935161"/>
    <w:rsid w:val="0093536B"/>
    <w:rsid w:val="00936241"/>
    <w:rsid w:val="00936496"/>
    <w:rsid w:val="009415A2"/>
    <w:rsid w:val="009435A4"/>
    <w:rsid w:val="009448E4"/>
    <w:rsid w:val="00944AB1"/>
    <w:rsid w:val="00944D7C"/>
    <w:rsid w:val="00945498"/>
    <w:rsid w:val="00945643"/>
    <w:rsid w:val="00945A75"/>
    <w:rsid w:val="00945B68"/>
    <w:rsid w:val="009472F0"/>
    <w:rsid w:val="0094746F"/>
    <w:rsid w:val="00950815"/>
    <w:rsid w:val="00955CF1"/>
    <w:rsid w:val="00956168"/>
    <w:rsid w:val="0095618B"/>
    <w:rsid w:val="0095769A"/>
    <w:rsid w:val="00957744"/>
    <w:rsid w:val="00960C6E"/>
    <w:rsid w:val="00960E14"/>
    <w:rsid w:val="0096235A"/>
    <w:rsid w:val="00962A6A"/>
    <w:rsid w:val="00962FF7"/>
    <w:rsid w:val="00963AFB"/>
    <w:rsid w:val="009648B3"/>
    <w:rsid w:val="00964E86"/>
    <w:rsid w:val="00965427"/>
    <w:rsid w:val="00965B9C"/>
    <w:rsid w:val="00967A96"/>
    <w:rsid w:val="009722D4"/>
    <w:rsid w:val="0097248E"/>
    <w:rsid w:val="00975AE8"/>
    <w:rsid w:val="00976465"/>
    <w:rsid w:val="009766AD"/>
    <w:rsid w:val="009768F5"/>
    <w:rsid w:val="0097705B"/>
    <w:rsid w:val="0097706E"/>
    <w:rsid w:val="009802D6"/>
    <w:rsid w:val="009806D4"/>
    <w:rsid w:val="00985353"/>
    <w:rsid w:val="00985A6B"/>
    <w:rsid w:val="00986802"/>
    <w:rsid w:val="00986D09"/>
    <w:rsid w:val="009874D2"/>
    <w:rsid w:val="0099010F"/>
    <w:rsid w:val="00990C49"/>
    <w:rsid w:val="009919E7"/>
    <w:rsid w:val="00992480"/>
    <w:rsid w:val="00992F94"/>
    <w:rsid w:val="00993F33"/>
    <w:rsid w:val="009942A6"/>
    <w:rsid w:val="009946C9"/>
    <w:rsid w:val="00994987"/>
    <w:rsid w:val="00994AE1"/>
    <w:rsid w:val="00995C03"/>
    <w:rsid w:val="00997375"/>
    <w:rsid w:val="00997D0B"/>
    <w:rsid w:val="009A078E"/>
    <w:rsid w:val="009A0C6A"/>
    <w:rsid w:val="009A2936"/>
    <w:rsid w:val="009A3CE8"/>
    <w:rsid w:val="009A47D3"/>
    <w:rsid w:val="009A63E5"/>
    <w:rsid w:val="009A7124"/>
    <w:rsid w:val="009A7553"/>
    <w:rsid w:val="009B0F66"/>
    <w:rsid w:val="009B1AF1"/>
    <w:rsid w:val="009B3969"/>
    <w:rsid w:val="009B46E8"/>
    <w:rsid w:val="009B491F"/>
    <w:rsid w:val="009B552B"/>
    <w:rsid w:val="009B64F1"/>
    <w:rsid w:val="009B7135"/>
    <w:rsid w:val="009C0140"/>
    <w:rsid w:val="009C0166"/>
    <w:rsid w:val="009C0E6F"/>
    <w:rsid w:val="009C238B"/>
    <w:rsid w:val="009C3D85"/>
    <w:rsid w:val="009C43E4"/>
    <w:rsid w:val="009C5086"/>
    <w:rsid w:val="009C6688"/>
    <w:rsid w:val="009D06D6"/>
    <w:rsid w:val="009D2339"/>
    <w:rsid w:val="009D2B79"/>
    <w:rsid w:val="009D41F9"/>
    <w:rsid w:val="009D4478"/>
    <w:rsid w:val="009D4A16"/>
    <w:rsid w:val="009D5A1E"/>
    <w:rsid w:val="009D66DA"/>
    <w:rsid w:val="009D6FF9"/>
    <w:rsid w:val="009D721C"/>
    <w:rsid w:val="009D7A6B"/>
    <w:rsid w:val="009E034E"/>
    <w:rsid w:val="009E1562"/>
    <w:rsid w:val="009E1FA6"/>
    <w:rsid w:val="009E2F41"/>
    <w:rsid w:val="009E3620"/>
    <w:rsid w:val="009E3D11"/>
    <w:rsid w:val="009E44CF"/>
    <w:rsid w:val="009E482F"/>
    <w:rsid w:val="009E4FC7"/>
    <w:rsid w:val="009E4FF1"/>
    <w:rsid w:val="009E5FDC"/>
    <w:rsid w:val="009E6002"/>
    <w:rsid w:val="009E60BE"/>
    <w:rsid w:val="009E68C8"/>
    <w:rsid w:val="009E75BA"/>
    <w:rsid w:val="009F2166"/>
    <w:rsid w:val="009F2219"/>
    <w:rsid w:val="009F2314"/>
    <w:rsid w:val="009F2B48"/>
    <w:rsid w:val="009F2CF9"/>
    <w:rsid w:val="009F331C"/>
    <w:rsid w:val="009F3B5E"/>
    <w:rsid w:val="009F3CE8"/>
    <w:rsid w:val="009F3F14"/>
    <w:rsid w:val="009F420C"/>
    <w:rsid w:val="009F5D17"/>
    <w:rsid w:val="009F656F"/>
    <w:rsid w:val="009F6721"/>
    <w:rsid w:val="009F7231"/>
    <w:rsid w:val="009F76A9"/>
    <w:rsid w:val="009F7A5C"/>
    <w:rsid w:val="00A01A7D"/>
    <w:rsid w:val="00A0337F"/>
    <w:rsid w:val="00A048E0"/>
    <w:rsid w:val="00A06D79"/>
    <w:rsid w:val="00A12F57"/>
    <w:rsid w:val="00A1386E"/>
    <w:rsid w:val="00A13918"/>
    <w:rsid w:val="00A13CBB"/>
    <w:rsid w:val="00A145C6"/>
    <w:rsid w:val="00A1463B"/>
    <w:rsid w:val="00A147C5"/>
    <w:rsid w:val="00A1498F"/>
    <w:rsid w:val="00A149D9"/>
    <w:rsid w:val="00A14E8F"/>
    <w:rsid w:val="00A14F4A"/>
    <w:rsid w:val="00A15EBB"/>
    <w:rsid w:val="00A166F4"/>
    <w:rsid w:val="00A16D20"/>
    <w:rsid w:val="00A171BA"/>
    <w:rsid w:val="00A17387"/>
    <w:rsid w:val="00A17DBD"/>
    <w:rsid w:val="00A2034A"/>
    <w:rsid w:val="00A20471"/>
    <w:rsid w:val="00A20573"/>
    <w:rsid w:val="00A216D2"/>
    <w:rsid w:val="00A21BB7"/>
    <w:rsid w:val="00A2214A"/>
    <w:rsid w:val="00A227BE"/>
    <w:rsid w:val="00A22F1D"/>
    <w:rsid w:val="00A24A25"/>
    <w:rsid w:val="00A2608D"/>
    <w:rsid w:val="00A267CD"/>
    <w:rsid w:val="00A26BA2"/>
    <w:rsid w:val="00A276B6"/>
    <w:rsid w:val="00A3028D"/>
    <w:rsid w:val="00A31104"/>
    <w:rsid w:val="00A31CE7"/>
    <w:rsid w:val="00A31EB8"/>
    <w:rsid w:val="00A326DD"/>
    <w:rsid w:val="00A32A42"/>
    <w:rsid w:val="00A33437"/>
    <w:rsid w:val="00A33461"/>
    <w:rsid w:val="00A33F65"/>
    <w:rsid w:val="00A34723"/>
    <w:rsid w:val="00A34E71"/>
    <w:rsid w:val="00A35792"/>
    <w:rsid w:val="00A36180"/>
    <w:rsid w:val="00A36595"/>
    <w:rsid w:val="00A3663F"/>
    <w:rsid w:val="00A366D6"/>
    <w:rsid w:val="00A36B29"/>
    <w:rsid w:val="00A37B70"/>
    <w:rsid w:val="00A37C22"/>
    <w:rsid w:val="00A411EC"/>
    <w:rsid w:val="00A418EB"/>
    <w:rsid w:val="00A422D0"/>
    <w:rsid w:val="00A42862"/>
    <w:rsid w:val="00A42F36"/>
    <w:rsid w:val="00A43244"/>
    <w:rsid w:val="00A43AC0"/>
    <w:rsid w:val="00A443AF"/>
    <w:rsid w:val="00A444CD"/>
    <w:rsid w:val="00A445E0"/>
    <w:rsid w:val="00A44D6F"/>
    <w:rsid w:val="00A44F0E"/>
    <w:rsid w:val="00A4545E"/>
    <w:rsid w:val="00A45C73"/>
    <w:rsid w:val="00A45CA0"/>
    <w:rsid w:val="00A46EC0"/>
    <w:rsid w:val="00A47195"/>
    <w:rsid w:val="00A51133"/>
    <w:rsid w:val="00A51C00"/>
    <w:rsid w:val="00A52D7B"/>
    <w:rsid w:val="00A53B74"/>
    <w:rsid w:val="00A54D2C"/>
    <w:rsid w:val="00A55196"/>
    <w:rsid w:val="00A55C23"/>
    <w:rsid w:val="00A560A1"/>
    <w:rsid w:val="00A564E2"/>
    <w:rsid w:val="00A60AF8"/>
    <w:rsid w:val="00A61B03"/>
    <w:rsid w:val="00A621F7"/>
    <w:rsid w:val="00A62C4F"/>
    <w:rsid w:val="00A6347D"/>
    <w:rsid w:val="00A6438A"/>
    <w:rsid w:val="00A71B86"/>
    <w:rsid w:val="00A725F5"/>
    <w:rsid w:val="00A73FDF"/>
    <w:rsid w:val="00A74E4F"/>
    <w:rsid w:val="00A804D0"/>
    <w:rsid w:val="00A80BAE"/>
    <w:rsid w:val="00A8149A"/>
    <w:rsid w:val="00A81830"/>
    <w:rsid w:val="00A81B88"/>
    <w:rsid w:val="00A820E8"/>
    <w:rsid w:val="00A82C8C"/>
    <w:rsid w:val="00A83D5C"/>
    <w:rsid w:val="00A85099"/>
    <w:rsid w:val="00A858F3"/>
    <w:rsid w:val="00A86546"/>
    <w:rsid w:val="00A866E7"/>
    <w:rsid w:val="00A86797"/>
    <w:rsid w:val="00A87141"/>
    <w:rsid w:val="00A87607"/>
    <w:rsid w:val="00A87D48"/>
    <w:rsid w:val="00A90237"/>
    <w:rsid w:val="00A908A3"/>
    <w:rsid w:val="00A914C7"/>
    <w:rsid w:val="00A91D77"/>
    <w:rsid w:val="00A92634"/>
    <w:rsid w:val="00A93BEB"/>
    <w:rsid w:val="00A94B6B"/>
    <w:rsid w:val="00A95052"/>
    <w:rsid w:val="00A9526D"/>
    <w:rsid w:val="00A958A4"/>
    <w:rsid w:val="00A96559"/>
    <w:rsid w:val="00A965AA"/>
    <w:rsid w:val="00A96BC9"/>
    <w:rsid w:val="00A975D4"/>
    <w:rsid w:val="00A97D04"/>
    <w:rsid w:val="00A97ECF"/>
    <w:rsid w:val="00A97F98"/>
    <w:rsid w:val="00AA09EF"/>
    <w:rsid w:val="00AA1D9D"/>
    <w:rsid w:val="00AA1FF5"/>
    <w:rsid w:val="00AA2232"/>
    <w:rsid w:val="00AA232A"/>
    <w:rsid w:val="00AA2BF9"/>
    <w:rsid w:val="00AA3227"/>
    <w:rsid w:val="00AA35A5"/>
    <w:rsid w:val="00AA43F5"/>
    <w:rsid w:val="00AA449A"/>
    <w:rsid w:val="00AA59EC"/>
    <w:rsid w:val="00AA5E0B"/>
    <w:rsid w:val="00AA5F56"/>
    <w:rsid w:val="00AA6857"/>
    <w:rsid w:val="00AA761D"/>
    <w:rsid w:val="00AA7DFA"/>
    <w:rsid w:val="00AB0770"/>
    <w:rsid w:val="00AB09B7"/>
    <w:rsid w:val="00AB09E8"/>
    <w:rsid w:val="00AB23FA"/>
    <w:rsid w:val="00AB27BC"/>
    <w:rsid w:val="00AB32F1"/>
    <w:rsid w:val="00AB3A98"/>
    <w:rsid w:val="00AB3BD1"/>
    <w:rsid w:val="00AB3F9C"/>
    <w:rsid w:val="00AB40C9"/>
    <w:rsid w:val="00AB46CC"/>
    <w:rsid w:val="00AB59D4"/>
    <w:rsid w:val="00AB6C28"/>
    <w:rsid w:val="00AB6C68"/>
    <w:rsid w:val="00AB7743"/>
    <w:rsid w:val="00AC1DAC"/>
    <w:rsid w:val="00AC3255"/>
    <w:rsid w:val="00AC3C74"/>
    <w:rsid w:val="00AC4A6C"/>
    <w:rsid w:val="00AC4B9C"/>
    <w:rsid w:val="00AC556D"/>
    <w:rsid w:val="00AC56D2"/>
    <w:rsid w:val="00AC5792"/>
    <w:rsid w:val="00AC6646"/>
    <w:rsid w:val="00AC68E0"/>
    <w:rsid w:val="00AC6BDC"/>
    <w:rsid w:val="00AC754B"/>
    <w:rsid w:val="00AC75C3"/>
    <w:rsid w:val="00AC7925"/>
    <w:rsid w:val="00AD0590"/>
    <w:rsid w:val="00AD05A3"/>
    <w:rsid w:val="00AD11FD"/>
    <w:rsid w:val="00AD1E00"/>
    <w:rsid w:val="00AD20F9"/>
    <w:rsid w:val="00AD2D1B"/>
    <w:rsid w:val="00AD30B7"/>
    <w:rsid w:val="00AD3BC6"/>
    <w:rsid w:val="00AD4810"/>
    <w:rsid w:val="00AD4F34"/>
    <w:rsid w:val="00AD59AE"/>
    <w:rsid w:val="00AD5F2F"/>
    <w:rsid w:val="00AD60F8"/>
    <w:rsid w:val="00AD6E4F"/>
    <w:rsid w:val="00AE0098"/>
    <w:rsid w:val="00AE0DFE"/>
    <w:rsid w:val="00AE3046"/>
    <w:rsid w:val="00AE4060"/>
    <w:rsid w:val="00AE58F0"/>
    <w:rsid w:val="00AE6DEB"/>
    <w:rsid w:val="00AE7713"/>
    <w:rsid w:val="00AE7879"/>
    <w:rsid w:val="00AF081D"/>
    <w:rsid w:val="00AF0E5C"/>
    <w:rsid w:val="00AF1060"/>
    <w:rsid w:val="00AF12F1"/>
    <w:rsid w:val="00AF1BE4"/>
    <w:rsid w:val="00AF1CA5"/>
    <w:rsid w:val="00AF21FB"/>
    <w:rsid w:val="00AF2261"/>
    <w:rsid w:val="00AF24BB"/>
    <w:rsid w:val="00AF25AC"/>
    <w:rsid w:val="00AF277E"/>
    <w:rsid w:val="00AF2BF8"/>
    <w:rsid w:val="00AF355A"/>
    <w:rsid w:val="00AF4049"/>
    <w:rsid w:val="00AF40E1"/>
    <w:rsid w:val="00AF4DE5"/>
    <w:rsid w:val="00AF4FAE"/>
    <w:rsid w:val="00AF7BCE"/>
    <w:rsid w:val="00B00054"/>
    <w:rsid w:val="00B01441"/>
    <w:rsid w:val="00B01E07"/>
    <w:rsid w:val="00B02729"/>
    <w:rsid w:val="00B0283D"/>
    <w:rsid w:val="00B041DB"/>
    <w:rsid w:val="00B045E0"/>
    <w:rsid w:val="00B0533E"/>
    <w:rsid w:val="00B05E62"/>
    <w:rsid w:val="00B067FA"/>
    <w:rsid w:val="00B10BAC"/>
    <w:rsid w:val="00B11C01"/>
    <w:rsid w:val="00B12215"/>
    <w:rsid w:val="00B13AA8"/>
    <w:rsid w:val="00B14BF1"/>
    <w:rsid w:val="00B152E4"/>
    <w:rsid w:val="00B1583C"/>
    <w:rsid w:val="00B1612F"/>
    <w:rsid w:val="00B16635"/>
    <w:rsid w:val="00B171FF"/>
    <w:rsid w:val="00B17E0F"/>
    <w:rsid w:val="00B200B9"/>
    <w:rsid w:val="00B2200E"/>
    <w:rsid w:val="00B22A1B"/>
    <w:rsid w:val="00B2452E"/>
    <w:rsid w:val="00B24FB9"/>
    <w:rsid w:val="00B2561E"/>
    <w:rsid w:val="00B2644B"/>
    <w:rsid w:val="00B26FFB"/>
    <w:rsid w:val="00B30012"/>
    <w:rsid w:val="00B30675"/>
    <w:rsid w:val="00B31B3E"/>
    <w:rsid w:val="00B3451C"/>
    <w:rsid w:val="00B35414"/>
    <w:rsid w:val="00B359D5"/>
    <w:rsid w:val="00B35DDD"/>
    <w:rsid w:val="00B36078"/>
    <w:rsid w:val="00B3720F"/>
    <w:rsid w:val="00B37263"/>
    <w:rsid w:val="00B4003F"/>
    <w:rsid w:val="00B419B3"/>
    <w:rsid w:val="00B41D13"/>
    <w:rsid w:val="00B42B0E"/>
    <w:rsid w:val="00B42C10"/>
    <w:rsid w:val="00B43704"/>
    <w:rsid w:val="00B43A7F"/>
    <w:rsid w:val="00B44913"/>
    <w:rsid w:val="00B45344"/>
    <w:rsid w:val="00B46295"/>
    <w:rsid w:val="00B46AEF"/>
    <w:rsid w:val="00B46E20"/>
    <w:rsid w:val="00B50C8A"/>
    <w:rsid w:val="00B51069"/>
    <w:rsid w:val="00B51886"/>
    <w:rsid w:val="00B51A7A"/>
    <w:rsid w:val="00B52327"/>
    <w:rsid w:val="00B52DF3"/>
    <w:rsid w:val="00B5360C"/>
    <w:rsid w:val="00B5373C"/>
    <w:rsid w:val="00B53835"/>
    <w:rsid w:val="00B54C37"/>
    <w:rsid w:val="00B55999"/>
    <w:rsid w:val="00B565BE"/>
    <w:rsid w:val="00B56F92"/>
    <w:rsid w:val="00B578A9"/>
    <w:rsid w:val="00B60642"/>
    <w:rsid w:val="00B60AC7"/>
    <w:rsid w:val="00B60F59"/>
    <w:rsid w:val="00B631E0"/>
    <w:rsid w:val="00B6335E"/>
    <w:rsid w:val="00B64AAC"/>
    <w:rsid w:val="00B65457"/>
    <w:rsid w:val="00B66AE3"/>
    <w:rsid w:val="00B66EFB"/>
    <w:rsid w:val="00B67D3E"/>
    <w:rsid w:val="00B70416"/>
    <w:rsid w:val="00B7088A"/>
    <w:rsid w:val="00B70BEB"/>
    <w:rsid w:val="00B70ED4"/>
    <w:rsid w:val="00B7110E"/>
    <w:rsid w:val="00B71F64"/>
    <w:rsid w:val="00B728C3"/>
    <w:rsid w:val="00B72A9F"/>
    <w:rsid w:val="00B72FC1"/>
    <w:rsid w:val="00B730AB"/>
    <w:rsid w:val="00B73175"/>
    <w:rsid w:val="00B74B91"/>
    <w:rsid w:val="00B7524A"/>
    <w:rsid w:val="00B75BFD"/>
    <w:rsid w:val="00B75CAA"/>
    <w:rsid w:val="00B76D4E"/>
    <w:rsid w:val="00B77605"/>
    <w:rsid w:val="00B8094F"/>
    <w:rsid w:val="00B80C38"/>
    <w:rsid w:val="00B811EF"/>
    <w:rsid w:val="00B822A7"/>
    <w:rsid w:val="00B82C70"/>
    <w:rsid w:val="00B82FC4"/>
    <w:rsid w:val="00B83713"/>
    <w:rsid w:val="00B83C01"/>
    <w:rsid w:val="00B843E2"/>
    <w:rsid w:val="00B84687"/>
    <w:rsid w:val="00B85ED4"/>
    <w:rsid w:val="00B86590"/>
    <w:rsid w:val="00B8682B"/>
    <w:rsid w:val="00B868CA"/>
    <w:rsid w:val="00B87FCC"/>
    <w:rsid w:val="00B90293"/>
    <w:rsid w:val="00B905FB"/>
    <w:rsid w:val="00B90784"/>
    <w:rsid w:val="00B9084C"/>
    <w:rsid w:val="00B93322"/>
    <w:rsid w:val="00B93745"/>
    <w:rsid w:val="00B940BC"/>
    <w:rsid w:val="00B96DA9"/>
    <w:rsid w:val="00BA1022"/>
    <w:rsid w:val="00BA1DB7"/>
    <w:rsid w:val="00BA225A"/>
    <w:rsid w:val="00BA2957"/>
    <w:rsid w:val="00BA2A31"/>
    <w:rsid w:val="00BA3AD5"/>
    <w:rsid w:val="00BA42FE"/>
    <w:rsid w:val="00BA4591"/>
    <w:rsid w:val="00BA519B"/>
    <w:rsid w:val="00BA5C0C"/>
    <w:rsid w:val="00BA5F86"/>
    <w:rsid w:val="00BA6E72"/>
    <w:rsid w:val="00BA6FB7"/>
    <w:rsid w:val="00BA7AF3"/>
    <w:rsid w:val="00BA7DE8"/>
    <w:rsid w:val="00BB0EA6"/>
    <w:rsid w:val="00BB0ECB"/>
    <w:rsid w:val="00BB15CD"/>
    <w:rsid w:val="00BB18A2"/>
    <w:rsid w:val="00BB1B57"/>
    <w:rsid w:val="00BB2071"/>
    <w:rsid w:val="00BB2175"/>
    <w:rsid w:val="00BB2DBE"/>
    <w:rsid w:val="00BB3095"/>
    <w:rsid w:val="00BB3A97"/>
    <w:rsid w:val="00BB3C43"/>
    <w:rsid w:val="00BB415B"/>
    <w:rsid w:val="00BB6CBB"/>
    <w:rsid w:val="00BC1E27"/>
    <w:rsid w:val="00BC26C1"/>
    <w:rsid w:val="00BC3761"/>
    <w:rsid w:val="00BC3F75"/>
    <w:rsid w:val="00BC4601"/>
    <w:rsid w:val="00BC4EAA"/>
    <w:rsid w:val="00BC4FC4"/>
    <w:rsid w:val="00BC5261"/>
    <w:rsid w:val="00BC6D09"/>
    <w:rsid w:val="00BC75DB"/>
    <w:rsid w:val="00BC79BF"/>
    <w:rsid w:val="00BC7D2C"/>
    <w:rsid w:val="00BD1288"/>
    <w:rsid w:val="00BD170A"/>
    <w:rsid w:val="00BD1721"/>
    <w:rsid w:val="00BD24BD"/>
    <w:rsid w:val="00BD307D"/>
    <w:rsid w:val="00BD32F8"/>
    <w:rsid w:val="00BD3AD1"/>
    <w:rsid w:val="00BD47A1"/>
    <w:rsid w:val="00BD499B"/>
    <w:rsid w:val="00BD4F26"/>
    <w:rsid w:val="00BD4F83"/>
    <w:rsid w:val="00BD583F"/>
    <w:rsid w:val="00BD6624"/>
    <w:rsid w:val="00BD6657"/>
    <w:rsid w:val="00BE0013"/>
    <w:rsid w:val="00BE21D8"/>
    <w:rsid w:val="00BE23B1"/>
    <w:rsid w:val="00BE2CE1"/>
    <w:rsid w:val="00BE433E"/>
    <w:rsid w:val="00BE5FE3"/>
    <w:rsid w:val="00BE68D8"/>
    <w:rsid w:val="00BE6AAB"/>
    <w:rsid w:val="00BE6ACA"/>
    <w:rsid w:val="00BE7461"/>
    <w:rsid w:val="00BE7883"/>
    <w:rsid w:val="00BE7D00"/>
    <w:rsid w:val="00BF105E"/>
    <w:rsid w:val="00BF1327"/>
    <w:rsid w:val="00BF18F1"/>
    <w:rsid w:val="00BF1C35"/>
    <w:rsid w:val="00BF2DA4"/>
    <w:rsid w:val="00BF2E08"/>
    <w:rsid w:val="00BF37FC"/>
    <w:rsid w:val="00BF3B24"/>
    <w:rsid w:val="00BF4085"/>
    <w:rsid w:val="00BF495C"/>
    <w:rsid w:val="00BF598E"/>
    <w:rsid w:val="00BF6249"/>
    <w:rsid w:val="00BF6789"/>
    <w:rsid w:val="00BF67D7"/>
    <w:rsid w:val="00BF67FD"/>
    <w:rsid w:val="00BF725F"/>
    <w:rsid w:val="00BF7503"/>
    <w:rsid w:val="00C001EE"/>
    <w:rsid w:val="00C0269C"/>
    <w:rsid w:val="00C02795"/>
    <w:rsid w:val="00C03449"/>
    <w:rsid w:val="00C034F5"/>
    <w:rsid w:val="00C04471"/>
    <w:rsid w:val="00C04F9E"/>
    <w:rsid w:val="00C05B8F"/>
    <w:rsid w:val="00C0753C"/>
    <w:rsid w:val="00C07B6B"/>
    <w:rsid w:val="00C10045"/>
    <w:rsid w:val="00C1101A"/>
    <w:rsid w:val="00C116CD"/>
    <w:rsid w:val="00C12354"/>
    <w:rsid w:val="00C128BD"/>
    <w:rsid w:val="00C13816"/>
    <w:rsid w:val="00C13FF6"/>
    <w:rsid w:val="00C1435B"/>
    <w:rsid w:val="00C14C09"/>
    <w:rsid w:val="00C14D3B"/>
    <w:rsid w:val="00C15D20"/>
    <w:rsid w:val="00C15E6B"/>
    <w:rsid w:val="00C1606B"/>
    <w:rsid w:val="00C163DE"/>
    <w:rsid w:val="00C16D96"/>
    <w:rsid w:val="00C16E8E"/>
    <w:rsid w:val="00C17105"/>
    <w:rsid w:val="00C17BC0"/>
    <w:rsid w:val="00C17CA5"/>
    <w:rsid w:val="00C20158"/>
    <w:rsid w:val="00C20F7A"/>
    <w:rsid w:val="00C2144B"/>
    <w:rsid w:val="00C21A6B"/>
    <w:rsid w:val="00C21EB1"/>
    <w:rsid w:val="00C2219C"/>
    <w:rsid w:val="00C222C4"/>
    <w:rsid w:val="00C22A93"/>
    <w:rsid w:val="00C22B6B"/>
    <w:rsid w:val="00C235D7"/>
    <w:rsid w:val="00C240AC"/>
    <w:rsid w:val="00C26A0A"/>
    <w:rsid w:val="00C30F3F"/>
    <w:rsid w:val="00C31A60"/>
    <w:rsid w:val="00C3208F"/>
    <w:rsid w:val="00C32178"/>
    <w:rsid w:val="00C32391"/>
    <w:rsid w:val="00C32966"/>
    <w:rsid w:val="00C32B28"/>
    <w:rsid w:val="00C32C5A"/>
    <w:rsid w:val="00C3472B"/>
    <w:rsid w:val="00C35522"/>
    <w:rsid w:val="00C35844"/>
    <w:rsid w:val="00C4092A"/>
    <w:rsid w:val="00C41BB6"/>
    <w:rsid w:val="00C423F6"/>
    <w:rsid w:val="00C43173"/>
    <w:rsid w:val="00C43D47"/>
    <w:rsid w:val="00C45210"/>
    <w:rsid w:val="00C4535A"/>
    <w:rsid w:val="00C469A6"/>
    <w:rsid w:val="00C475F5"/>
    <w:rsid w:val="00C476B6"/>
    <w:rsid w:val="00C4788C"/>
    <w:rsid w:val="00C47A5C"/>
    <w:rsid w:val="00C508A3"/>
    <w:rsid w:val="00C51FDB"/>
    <w:rsid w:val="00C52272"/>
    <w:rsid w:val="00C5376F"/>
    <w:rsid w:val="00C54C51"/>
    <w:rsid w:val="00C55883"/>
    <w:rsid w:val="00C5641C"/>
    <w:rsid w:val="00C5694E"/>
    <w:rsid w:val="00C571C8"/>
    <w:rsid w:val="00C574FA"/>
    <w:rsid w:val="00C6035B"/>
    <w:rsid w:val="00C60A90"/>
    <w:rsid w:val="00C60D5D"/>
    <w:rsid w:val="00C61FEE"/>
    <w:rsid w:val="00C638B7"/>
    <w:rsid w:val="00C6514A"/>
    <w:rsid w:val="00C6520C"/>
    <w:rsid w:val="00C6557F"/>
    <w:rsid w:val="00C6583D"/>
    <w:rsid w:val="00C67983"/>
    <w:rsid w:val="00C67F8F"/>
    <w:rsid w:val="00C703F0"/>
    <w:rsid w:val="00C704CF"/>
    <w:rsid w:val="00C71087"/>
    <w:rsid w:val="00C7109D"/>
    <w:rsid w:val="00C71DD6"/>
    <w:rsid w:val="00C727C6"/>
    <w:rsid w:val="00C7452D"/>
    <w:rsid w:val="00C749F0"/>
    <w:rsid w:val="00C75139"/>
    <w:rsid w:val="00C75346"/>
    <w:rsid w:val="00C757FB"/>
    <w:rsid w:val="00C7604A"/>
    <w:rsid w:val="00C775FD"/>
    <w:rsid w:val="00C7793D"/>
    <w:rsid w:val="00C77A0D"/>
    <w:rsid w:val="00C81827"/>
    <w:rsid w:val="00C82025"/>
    <w:rsid w:val="00C820A2"/>
    <w:rsid w:val="00C82921"/>
    <w:rsid w:val="00C82DF9"/>
    <w:rsid w:val="00C858A2"/>
    <w:rsid w:val="00C867CC"/>
    <w:rsid w:val="00C902E6"/>
    <w:rsid w:val="00C9100D"/>
    <w:rsid w:val="00C91490"/>
    <w:rsid w:val="00C91C15"/>
    <w:rsid w:val="00C92435"/>
    <w:rsid w:val="00C94FF4"/>
    <w:rsid w:val="00C95A12"/>
    <w:rsid w:val="00C96941"/>
    <w:rsid w:val="00C97BD0"/>
    <w:rsid w:val="00CA0464"/>
    <w:rsid w:val="00CA0DEA"/>
    <w:rsid w:val="00CA1B68"/>
    <w:rsid w:val="00CA2F20"/>
    <w:rsid w:val="00CA4009"/>
    <w:rsid w:val="00CA498D"/>
    <w:rsid w:val="00CA677F"/>
    <w:rsid w:val="00CA7919"/>
    <w:rsid w:val="00CA7D0A"/>
    <w:rsid w:val="00CB093F"/>
    <w:rsid w:val="00CB0C4A"/>
    <w:rsid w:val="00CB1404"/>
    <w:rsid w:val="00CB16D7"/>
    <w:rsid w:val="00CB1EE8"/>
    <w:rsid w:val="00CB1FCE"/>
    <w:rsid w:val="00CB2A02"/>
    <w:rsid w:val="00CB2D68"/>
    <w:rsid w:val="00CB312C"/>
    <w:rsid w:val="00CB416D"/>
    <w:rsid w:val="00CB4569"/>
    <w:rsid w:val="00CB48D4"/>
    <w:rsid w:val="00CB4C7D"/>
    <w:rsid w:val="00CB4EA8"/>
    <w:rsid w:val="00CB5088"/>
    <w:rsid w:val="00CB602A"/>
    <w:rsid w:val="00CB6084"/>
    <w:rsid w:val="00CB68E5"/>
    <w:rsid w:val="00CB6D76"/>
    <w:rsid w:val="00CB6DB2"/>
    <w:rsid w:val="00CB6F8E"/>
    <w:rsid w:val="00CB73A2"/>
    <w:rsid w:val="00CB7409"/>
    <w:rsid w:val="00CB76FA"/>
    <w:rsid w:val="00CB7895"/>
    <w:rsid w:val="00CC107A"/>
    <w:rsid w:val="00CC2178"/>
    <w:rsid w:val="00CC26ED"/>
    <w:rsid w:val="00CC2B61"/>
    <w:rsid w:val="00CC457A"/>
    <w:rsid w:val="00CC4DCF"/>
    <w:rsid w:val="00CC4FE8"/>
    <w:rsid w:val="00CC51D1"/>
    <w:rsid w:val="00CC5256"/>
    <w:rsid w:val="00CC6F52"/>
    <w:rsid w:val="00CC73DF"/>
    <w:rsid w:val="00CD0333"/>
    <w:rsid w:val="00CD0D68"/>
    <w:rsid w:val="00CD1CB1"/>
    <w:rsid w:val="00CD276F"/>
    <w:rsid w:val="00CD2E92"/>
    <w:rsid w:val="00CD4EAA"/>
    <w:rsid w:val="00CD4FCB"/>
    <w:rsid w:val="00CD5D3A"/>
    <w:rsid w:val="00CD6512"/>
    <w:rsid w:val="00CE0025"/>
    <w:rsid w:val="00CE0431"/>
    <w:rsid w:val="00CE063E"/>
    <w:rsid w:val="00CE1632"/>
    <w:rsid w:val="00CE1AEE"/>
    <w:rsid w:val="00CE50C8"/>
    <w:rsid w:val="00CE57D6"/>
    <w:rsid w:val="00CE6194"/>
    <w:rsid w:val="00CE6299"/>
    <w:rsid w:val="00CE65C1"/>
    <w:rsid w:val="00CE771F"/>
    <w:rsid w:val="00CF17F9"/>
    <w:rsid w:val="00CF25C6"/>
    <w:rsid w:val="00CF27F5"/>
    <w:rsid w:val="00CF2F0B"/>
    <w:rsid w:val="00CF2FBB"/>
    <w:rsid w:val="00CF30BE"/>
    <w:rsid w:val="00CF4396"/>
    <w:rsid w:val="00CF4574"/>
    <w:rsid w:val="00CF49E2"/>
    <w:rsid w:val="00CF4DE0"/>
    <w:rsid w:val="00CF5D49"/>
    <w:rsid w:val="00CF6F08"/>
    <w:rsid w:val="00CF74E6"/>
    <w:rsid w:val="00CF7FE3"/>
    <w:rsid w:val="00D00351"/>
    <w:rsid w:val="00D007DC"/>
    <w:rsid w:val="00D00C83"/>
    <w:rsid w:val="00D00D1D"/>
    <w:rsid w:val="00D01CB1"/>
    <w:rsid w:val="00D01D0C"/>
    <w:rsid w:val="00D0250C"/>
    <w:rsid w:val="00D0394D"/>
    <w:rsid w:val="00D05A7F"/>
    <w:rsid w:val="00D05AC5"/>
    <w:rsid w:val="00D07583"/>
    <w:rsid w:val="00D10F70"/>
    <w:rsid w:val="00D11630"/>
    <w:rsid w:val="00D118D4"/>
    <w:rsid w:val="00D11DC8"/>
    <w:rsid w:val="00D12239"/>
    <w:rsid w:val="00D131D6"/>
    <w:rsid w:val="00D14289"/>
    <w:rsid w:val="00D147DF"/>
    <w:rsid w:val="00D14955"/>
    <w:rsid w:val="00D15282"/>
    <w:rsid w:val="00D15E8F"/>
    <w:rsid w:val="00D16A5C"/>
    <w:rsid w:val="00D175C3"/>
    <w:rsid w:val="00D21032"/>
    <w:rsid w:val="00D21D15"/>
    <w:rsid w:val="00D2218A"/>
    <w:rsid w:val="00D226AA"/>
    <w:rsid w:val="00D238D6"/>
    <w:rsid w:val="00D24A89"/>
    <w:rsid w:val="00D24BEF"/>
    <w:rsid w:val="00D24E77"/>
    <w:rsid w:val="00D25356"/>
    <w:rsid w:val="00D257FD"/>
    <w:rsid w:val="00D26044"/>
    <w:rsid w:val="00D27466"/>
    <w:rsid w:val="00D30500"/>
    <w:rsid w:val="00D309F7"/>
    <w:rsid w:val="00D3143E"/>
    <w:rsid w:val="00D31948"/>
    <w:rsid w:val="00D321E0"/>
    <w:rsid w:val="00D322B0"/>
    <w:rsid w:val="00D3424F"/>
    <w:rsid w:val="00D347BF"/>
    <w:rsid w:val="00D35452"/>
    <w:rsid w:val="00D3623F"/>
    <w:rsid w:val="00D36449"/>
    <w:rsid w:val="00D365C2"/>
    <w:rsid w:val="00D37B72"/>
    <w:rsid w:val="00D404B8"/>
    <w:rsid w:val="00D41127"/>
    <w:rsid w:val="00D41B77"/>
    <w:rsid w:val="00D44B32"/>
    <w:rsid w:val="00D44B68"/>
    <w:rsid w:val="00D45E3A"/>
    <w:rsid w:val="00D46498"/>
    <w:rsid w:val="00D47CC4"/>
    <w:rsid w:val="00D506A4"/>
    <w:rsid w:val="00D509D2"/>
    <w:rsid w:val="00D50AB0"/>
    <w:rsid w:val="00D513C6"/>
    <w:rsid w:val="00D51CA4"/>
    <w:rsid w:val="00D529F6"/>
    <w:rsid w:val="00D52DEE"/>
    <w:rsid w:val="00D534E4"/>
    <w:rsid w:val="00D5398C"/>
    <w:rsid w:val="00D54599"/>
    <w:rsid w:val="00D565C9"/>
    <w:rsid w:val="00D56ACB"/>
    <w:rsid w:val="00D57988"/>
    <w:rsid w:val="00D57DD1"/>
    <w:rsid w:val="00D608A2"/>
    <w:rsid w:val="00D609B5"/>
    <w:rsid w:val="00D6136A"/>
    <w:rsid w:val="00D633A9"/>
    <w:rsid w:val="00D633D9"/>
    <w:rsid w:val="00D6668F"/>
    <w:rsid w:val="00D66CBA"/>
    <w:rsid w:val="00D66EF2"/>
    <w:rsid w:val="00D67396"/>
    <w:rsid w:val="00D70170"/>
    <w:rsid w:val="00D707C0"/>
    <w:rsid w:val="00D70C7A"/>
    <w:rsid w:val="00D710FE"/>
    <w:rsid w:val="00D713BF"/>
    <w:rsid w:val="00D716D2"/>
    <w:rsid w:val="00D73410"/>
    <w:rsid w:val="00D7413D"/>
    <w:rsid w:val="00D74321"/>
    <w:rsid w:val="00D76AC2"/>
    <w:rsid w:val="00D77BD9"/>
    <w:rsid w:val="00D8354F"/>
    <w:rsid w:val="00D838A4"/>
    <w:rsid w:val="00D847D6"/>
    <w:rsid w:val="00D84918"/>
    <w:rsid w:val="00D84BD0"/>
    <w:rsid w:val="00D84FAE"/>
    <w:rsid w:val="00D85B09"/>
    <w:rsid w:val="00D9038D"/>
    <w:rsid w:val="00D915FD"/>
    <w:rsid w:val="00D92161"/>
    <w:rsid w:val="00D92F56"/>
    <w:rsid w:val="00D93653"/>
    <w:rsid w:val="00D93964"/>
    <w:rsid w:val="00D95832"/>
    <w:rsid w:val="00D95877"/>
    <w:rsid w:val="00D95EDA"/>
    <w:rsid w:val="00D9616F"/>
    <w:rsid w:val="00DA1C3D"/>
    <w:rsid w:val="00DA1E06"/>
    <w:rsid w:val="00DA342B"/>
    <w:rsid w:val="00DA4601"/>
    <w:rsid w:val="00DA7234"/>
    <w:rsid w:val="00DB0892"/>
    <w:rsid w:val="00DB1135"/>
    <w:rsid w:val="00DB12BF"/>
    <w:rsid w:val="00DB1EAA"/>
    <w:rsid w:val="00DB20D8"/>
    <w:rsid w:val="00DB2605"/>
    <w:rsid w:val="00DB26B6"/>
    <w:rsid w:val="00DB4207"/>
    <w:rsid w:val="00DB48B0"/>
    <w:rsid w:val="00DB4B39"/>
    <w:rsid w:val="00DB5064"/>
    <w:rsid w:val="00DB50B8"/>
    <w:rsid w:val="00DC0F1C"/>
    <w:rsid w:val="00DC1AEA"/>
    <w:rsid w:val="00DC20E2"/>
    <w:rsid w:val="00DC23A3"/>
    <w:rsid w:val="00DC26BA"/>
    <w:rsid w:val="00DC3323"/>
    <w:rsid w:val="00DC4209"/>
    <w:rsid w:val="00DC4CC4"/>
    <w:rsid w:val="00DC52FC"/>
    <w:rsid w:val="00DC5A67"/>
    <w:rsid w:val="00DC6643"/>
    <w:rsid w:val="00DC7A62"/>
    <w:rsid w:val="00DC7E84"/>
    <w:rsid w:val="00DD0BAF"/>
    <w:rsid w:val="00DD0D04"/>
    <w:rsid w:val="00DD139A"/>
    <w:rsid w:val="00DD1DFF"/>
    <w:rsid w:val="00DD2092"/>
    <w:rsid w:val="00DD2481"/>
    <w:rsid w:val="00DD379E"/>
    <w:rsid w:val="00DD40BC"/>
    <w:rsid w:val="00DD413D"/>
    <w:rsid w:val="00DD596B"/>
    <w:rsid w:val="00DD5AE7"/>
    <w:rsid w:val="00DD5EAB"/>
    <w:rsid w:val="00DD6CCD"/>
    <w:rsid w:val="00DD7490"/>
    <w:rsid w:val="00DD7801"/>
    <w:rsid w:val="00DD7B77"/>
    <w:rsid w:val="00DD7F89"/>
    <w:rsid w:val="00DE07C5"/>
    <w:rsid w:val="00DE08BD"/>
    <w:rsid w:val="00DE2022"/>
    <w:rsid w:val="00DE32A5"/>
    <w:rsid w:val="00DE4385"/>
    <w:rsid w:val="00DE53A0"/>
    <w:rsid w:val="00DE56A1"/>
    <w:rsid w:val="00DE6207"/>
    <w:rsid w:val="00DE770C"/>
    <w:rsid w:val="00DF01E4"/>
    <w:rsid w:val="00DF02C0"/>
    <w:rsid w:val="00DF09C1"/>
    <w:rsid w:val="00DF0B5C"/>
    <w:rsid w:val="00DF0E62"/>
    <w:rsid w:val="00DF1B52"/>
    <w:rsid w:val="00DF328A"/>
    <w:rsid w:val="00DF3D04"/>
    <w:rsid w:val="00DF4665"/>
    <w:rsid w:val="00DF4D0A"/>
    <w:rsid w:val="00DF4EA4"/>
    <w:rsid w:val="00DF5391"/>
    <w:rsid w:val="00DF631D"/>
    <w:rsid w:val="00DF69CA"/>
    <w:rsid w:val="00DF76A1"/>
    <w:rsid w:val="00DF76F4"/>
    <w:rsid w:val="00E00318"/>
    <w:rsid w:val="00E00B6E"/>
    <w:rsid w:val="00E00C14"/>
    <w:rsid w:val="00E03106"/>
    <w:rsid w:val="00E0471E"/>
    <w:rsid w:val="00E06346"/>
    <w:rsid w:val="00E10056"/>
    <w:rsid w:val="00E10C00"/>
    <w:rsid w:val="00E114BD"/>
    <w:rsid w:val="00E11BFD"/>
    <w:rsid w:val="00E11C97"/>
    <w:rsid w:val="00E125ED"/>
    <w:rsid w:val="00E12B24"/>
    <w:rsid w:val="00E133B2"/>
    <w:rsid w:val="00E14C7B"/>
    <w:rsid w:val="00E15FA5"/>
    <w:rsid w:val="00E16A42"/>
    <w:rsid w:val="00E17C01"/>
    <w:rsid w:val="00E203DA"/>
    <w:rsid w:val="00E20FE1"/>
    <w:rsid w:val="00E2118E"/>
    <w:rsid w:val="00E21A1B"/>
    <w:rsid w:val="00E22FF5"/>
    <w:rsid w:val="00E2304B"/>
    <w:rsid w:val="00E235C0"/>
    <w:rsid w:val="00E2375F"/>
    <w:rsid w:val="00E23A54"/>
    <w:rsid w:val="00E2488D"/>
    <w:rsid w:val="00E24FB3"/>
    <w:rsid w:val="00E25295"/>
    <w:rsid w:val="00E260B9"/>
    <w:rsid w:val="00E300B4"/>
    <w:rsid w:val="00E3087D"/>
    <w:rsid w:val="00E30CE3"/>
    <w:rsid w:val="00E31363"/>
    <w:rsid w:val="00E3350C"/>
    <w:rsid w:val="00E33D99"/>
    <w:rsid w:val="00E341D0"/>
    <w:rsid w:val="00E35FCA"/>
    <w:rsid w:val="00E365D0"/>
    <w:rsid w:val="00E37C66"/>
    <w:rsid w:val="00E37D82"/>
    <w:rsid w:val="00E40434"/>
    <w:rsid w:val="00E40C0B"/>
    <w:rsid w:val="00E4141B"/>
    <w:rsid w:val="00E4201F"/>
    <w:rsid w:val="00E421F9"/>
    <w:rsid w:val="00E42967"/>
    <w:rsid w:val="00E438FC"/>
    <w:rsid w:val="00E44CEB"/>
    <w:rsid w:val="00E44D3D"/>
    <w:rsid w:val="00E46303"/>
    <w:rsid w:val="00E500BB"/>
    <w:rsid w:val="00E505D6"/>
    <w:rsid w:val="00E51649"/>
    <w:rsid w:val="00E5248E"/>
    <w:rsid w:val="00E52C81"/>
    <w:rsid w:val="00E5420F"/>
    <w:rsid w:val="00E5433D"/>
    <w:rsid w:val="00E557D4"/>
    <w:rsid w:val="00E55E35"/>
    <w:rsid w:val="00E56253"/>
    <w:rsid w:val="00E57046"/>
    <w:rsid w:val="00E5716D"/>
    <w:rsid w:val="00E60271"/>
    <w:rsid w:val="00E606B9"/>
    <w:rsid w:val="00E609AC"/>
    <w:rsid w:val="00E609D0"/>
    <w:rsid w:val="00E6274E"/>
    <w:rsid w:val="00E63A1B"/>
    <w:rsid w:val="00E63BD4"/>
    <w:rsid w:val="00E648C2"/>
    <w:rsid w:val="00E66590"/>
    <w:rsid w:val="00E675E9"/>
    <w:rsid w:val="00E711E6"/>
    <w:rsid w:val="00E721FB"/>
    <w:rsid w:val="00E72A48"/>
    <w:rsid w:val="00E72A6C"/>
    <w:rsid w:val="00E72B49"/>
    <w:rsid w:val="00E7372A"/>
    <w:rsid w:val="00E73BE1"/>
    <w:rsid w:val="00E74245"/>
    <w:rsid w:val="00E742FD"/>
    <w:rsid w:val="00E75B50"/>
    <w:rsid w:val="00E7746E"/>
    <w:rsid w:val="00E77D27"/>
    <w:rsid w:val="00E77ECE"/>
    <w:rsid w:val="00E83CD9"/>
    <w:rsid w:val="00E85583"/>
    <w:rsid w:val="00E859C7"/>
    <w:rsid w:val="00E8639A"/>
    <w:rsid w:val="00E87546"/>
    <w:rsid w:val="00E90860"/>
    <w:rsid w:val="00E919AA"/>
    <w:rsid w:val="00E91A11"/>
    <w:rsid w:val="00E92AC4"/>
    <w:rsid w:val="00E92F08"/>
    <w:rsid w:val="00E93D64"/>
    <w:rsid w:val="00E9412F"/>
    <w:rsid w:val="00E948AA"/>
    <w:rsid w:val="00E955B1"/>
    <w:rsid w:val="00E95618"/>
    <w:rsid w:val="00E95ADD"/>
    <w:rsid w:val="00E9675B"/>
    <w:rsid w:val="00E96B68"/>
    <w:rsid w:val="00E96E53"/>
    <w:rsid w:val="00E97D36"/>
    <w:rsid w:val="00EA0092"/>
    <w:rsid w:val="00EA0656"/>
    <w:rsid w:val="00EA1368"/>
    <w:rsid w:val="00EA1565"/>
    <w:rsid w:val="00EA24AF"/>
    <w:rsid w:val="00EA3514"/>
    <w:rsid w:val="00EA3EB9"/>
    <w:rsid w:val="00EA4392"/>
    <w:rsid w:val="00EA45D1"/>
    <w:rsid w:val="00EA4E30"/>
    <w:rsid w:val="00EA5B98"/>
    <w:rsid w:val="00EA5DE8"/>
    <w:rsid w:val="00EA647E"/>
    <w:rsid w:val="00EB0164"/>
    <w:rsid w:val="00EB0E0E"/>
    <w:rsid w:val="00EB17AD"/>
    <w:rsid w:val="00EB1ED2"/>
    <w:rsid w:val="00EB1F92"/>
    <w:rsid w:val="00EB211E"/>
    <w:rsid w:val="00EB222F"/>
    <w:rsid w:val="00EB2BCB"/>
    <w:rsid w:val="00EB2E6C"/>
    <w:rsid w:val="00EB2F87"/>
    <w:rsid w:val="00EB302E"/>
    <w:rsid w:val="00EB34FA"/>
    <w:rsid w:val="00EB3531"/>
    <w:rsid w:val="00EB3701"/>
    <w:rsid w:val="00EB3812"/>
    <w:rsid w:val="00EB3BF0"/>
    <w:rsid w:val="00EB3D1B"/>
    <w:rsid w:val="00EB422B"/>
    <w:rsid w:val="00EB450A"/>
    <w:rsid w:val="00EB51B1"/>
    <w:rsid w:val="00EB5229"/>
    <w:rsid w:val="00EB685A"/>
    <w:rsid w:val="00EB6AF2"/>
    <w:rsid w:val="00EB6B98"/>
    <w:rsid w:val="00EB788C"/>
    <w:rsid w:val="00EB7A8B"/>
    <w:rsid w:val="00EC1D76"/>
    <w:rsid w:val="00EC329A"/>
    <w:rsid w:val="00EC34A2"/>
    <w:rsid w:val="00EC43BC"/>
    <w:rsid w:val="00EC46E8"/>
    <w:rsid w:val="00EC47C5"/>
    <w:rsid w:val="00EC61DB"/>
    <w:rsid w:val="00EC62FB"/>
    <w:rsid w:val="00EC7870"/>
    <w:rsid w:val="00ED165A"/>
    <w:rsid w:val="00ED2281"/>
    <w:rsid w:val="00ED2B22"/>
    <w:rsid w:val="00ED4562"/>
    <w:rsid w:val="00ED4AC5"/>
    <w:rsid w:val="00ED52A9"/>
    <w:rsid w:val="00ED5762"/>
    <w:rsid w:val="00ED59E4"/>
    <w:rsid w:val="00ED7358"/>
    <w:rsid w:val="00EE3967"/>
    <w:rsid w:val="00EE39AD"/>
    <w:rsid w:val="00EE40AE"/>
    <w:rsid w:val="00EE58D0"/>
    <w:rsid w:val="00EE593C"/>
    <w:rsid w:val="00EE5B73"/>
    <w:rsid w:val="00EE5BBB"/>
    <w:rsid w:val="00EE5C33"/>
    <w:rsid w:val="00EE6AA9"/>
    <w:rsid w:val="00EF2B4D"/>
    <w:rsid w:val="00EF2E87"/>
    <w:rsid w:val="00EF48F5"/>
    <w:rsid w:val="00EF4D13"/>
    <w:rsid w:val="00EF4DE9"/>
    <w:rsid w:val="00F00F41"/>
    <w:rsid w:val="00F01363"/>
    <w:rsid w:val="00F014F8"/>
    <w:rsid w:val="00F01941"/>
    <w:rsid w:val="00F01F86"/>
    <w:rsid w:val="00F01FD3"/>
    <w:rsid w:val="00F03EB2"/>
    <w:rsid w:val="00F04A74"/>
    <w:rsid w:val="00F05C04"/>
    <w:rsid w:val="00F0636B"/>
    <w:rsid w:val="00F07549"/>
    <w:rsid w:val="00F076CE"/>
    <w:rsid w:val="00F12A3C"/>
    <w:rsid w:val="00F12A88"/>
    <w:rsid w:val="00F12E29"/>
    <w:rsid w:val="00F14AAF"/>
    <w:rsid w:val="00F14E98"/>
    <w:rsid w:val="00F1571D"/>
    <w:rsid w:val="00F159AF"/>
    <w:rsid w:val="00F160D5"/>
    <w:rsid w:val="00F16681"/>
    <w:rsid w:val="00F17364"/>
    <w:rsid w:val="00F20518"/>
    <w:rsid w:val="00F21316"/>
    <w:rsid w:val="00F22CA9"/>
    <w:rsid w:val="00F22F37"/>
    <w:rsid w:val="00F236FD"/>
    <w:rsid w:val="00F239BF"/>
    <w:rsid w:val="00F24360"/>
    <w:rsid w:val="00F24995"/>
    <w:rsid w:val="00F24B9C"/>
    <w:rsid w:val="00F24CDF"/>
    <w:rsid w:val="00F24CF9"/>
    <w:rsid w:val="00F24D43"/>
    <w:rsid w:val="00F24F0D"/>
    <w:rsid w:val="00F25D24"/>
    <w:rsid w:val="00F260CE"/>
    <w:rsid w:val="00F26287"/>
    <w:rsid w:val="00F2718F"/>
    <w:rsid w:val="00F27BF8"/>
    <w:rsid w:val="00F27FFE"/>
    <w:rsid w:val="00F30C17"/>
    <w:rsid w:val="00F33A5B"/>
    <w:rsid w:val="00F33A9C"/>
    <w:rsid w:val="00F33E07"/>
    <w:rsid w:val="00F34BAB"/>
    <w:rsid w:val="00F3552E"/>
    <w:rsid w:val="00F37A7E"/>
    <w:rsid w:val="00F401E5"/>
    <w:rsid w:val="00F41AB2"/>
    <w:rsid w:val="00F41AC0"/>
    <w:rsid w:val="00F425A0"/>
    <w:rsid w:val="00F43951"/>
    <w:rsid w:val="00F44475"/>
    <w:rsid w:val="00F44A28"/>
    <w:rsid w:val="00F4550F"/>
    <w:rsid w:val="00F45A89"/>
    <w:rsid w:val="00F462D0"/>
    <w:rsid w:val="00F46991"/>
    <w:rsid w:val="00F50D3D"/>
    <w:rsid w:val="00F50FBC"/>
    <w:rsid w:val="00F5101D"/>
    <w:rsid w:val="00F52B28"/>
    <w:rsid w:val="00F53262"/>
    <w:rsid w:val="00F5351F"/>
    <w:rsid w:val="00F537F1"/>
    <w:rsid w:val="00F53BA5"/>
    <w:rsid w:val="00F53CC0"/>
    <w:rsid w:val="00F53F2D"/>
    <w:rsid w:val="00F54688"/>
    <w:rsid w:val="00F55AD5"/>
    <w:rsid w:val="00F55C8D"/>
    <w:rsid w:val="00F56B76"/>
    <w:rsid w:val="00F57E7D"/>
    <w:rsid w:val="00F61045"/>
    <w:rsid w:val="00F61464"/>
    <w:rsid w:val="00F61600"/>
    <w:rsid w:val="00F61C91"/>
    <w:rsid w:val="00F62A3A"/>
    <w:rsid w:val="00F651F4"/>
    <w:rsid w:val="00F655D1"/>
    <w:rsid w:val="00F65DF2"/>
    <w:rsid w:val="00F67EFB"/>
    <w:rsid w:val="00F70BDC"/>
    <w:rsid w:val="00F717EE"/>
    <w:rsid w:val="00F71E32"/>
    <w:rsid w:val="00F723C3"/>
    <w:rsid w:val="00F739E0"/>
    <w:rsid w:val="00F74056"/>
    <w:rsid w:val="00F74393"/>
    <w:rsid w:val="00F75D95"/>
    <w:rsid w:val="00F76878"/>
    <w:rsid w:val="00F8181F"/>
    <w:rsid w:val="00F8200F"/>
    <w:rsid w:val="00F82212"/>
    <w:rsid w:val="00F82487"/>
    <w:rsid w:val="00F84378"/>
    <w:rsid w:val="00F84FF4"/>
    <w:rsid w:val="00F853A2"/>
    <w:rsid w:val="00F85A85"/>
    <w:rsid w:val="00F876DB"/>
    <w:rsid w:val="00F90358"/>
    <w:rsid w:val="00F929AF"/>
    <w:rsid w:val="00F93CC1"/>
    <w:rsid w:val="00F93CEB"/>
    <w:rsid w:val="00F94A44"/>
    <w:rsid w:val="00F94AE2"/>
    <w:rsid w:val="00F96EFC"/>
    <w:rsid w:val="00FA016A"/>
    <w:rsid w:val="00FA09DD"/>
    <w:rsid w:val="00FA184D"/>
    <w:rsid w:val="00FA1A86"/>
    <w:rsid w:val="00FA23C2"/>
    <w:rsid w:val="00FA2709"/>
    <w:rsid w:val="00FA402B"/>
    <w:rsid w:val="00FA48E1"/>
    <w:rsid w:val="00FA6AEA"/>
    <w:rsid w:val="00FA6C33"/>
    <w:rsid w:val="00FA7DA7"/>
    <w:rsid w:val="00FB03EC"/>
    <w:rsid w:val="00FB089B"/>
    <w:rsid w:val="00FB0962"/>
    <w:rsid w:val="00FB0B2E"/>
    <w:rsid w:val="00FB0DAD"/>
    <w:rsid w:val="00FB215F"/>
    <w:rsid w:val="00FB22FA"/>
    <w:rsid w:val="00FB2CAE"/>
    <w:rsid w:val="00FB3E16"/>
    <w:rsid w:val="00FB411F"/>
    <w:rsid w:val="00FB64EB"/>
    <w:rsid w:val="00FB71D6"/>
    <w:rsid w:val="00FB75A2"/>
    <w:rsid w:val="00FB7C4E"/>
    <w:rsid w:val="00FC0DB2"/>
    <w:rsid w:val="00FC1365"/>
    <w:rsid w:val="00FC1819"/>
    <w:rsid w:val="00FC2FC5"/>
    <w:rsid w:val="00FC2FC9"/>
    <w:rsid w:val="00FC5CCC"/>
    <w:rsid w:val="00FC5CEC"/>
    <w:rsid w:val="00FC5D9B"/>
    <w:rsid w:val="00FC7176"/>
    <w:rsid w:val="00FC7711"/>
    <w:rsid w:val="00FC771C"/>
    <w:rsid w:val="00FC7BFF"/>
    <w:rsid w:val="00FD0122"/>
    <w:rsid w:val="00FD066D"/>
    <w:rsid w:val="00FD0A97"/>
    <w:rsid w:val="00FD2786"/>
    <w:rsid w:val="00FD2F29"/>
    <w:rsid w:val="00FD3E72"/>
    <w:rsid w:val="00FD41BF"/>
    <w:rsid w:val="00FD46DB"/>
    <w:rsid w:val="00FD493C"/>
    <w:rsid w:val="00FD4C33"/>
    <w:rsid w:val="00FD4EA5"/>
    <w:rsid w:val="00FD53E4"/>
    <w:rsid w:val="00FD548A"/>
    <w:rsid w:val="00FD67B7"/>
    <w:rsid w:val="00FD7192"/>
    <w:rsid w:val="00FD7968"/>
    <w:rsid w:val="00FE05CD"/>
    <w:rsid w:val="00FE0ADB"/>
    <w:rsid w:val="00FE135E"/>
    <w:rsid w:val="00FE2252"/>
    <w:rsid w:val="00FE2492"/>
    <w:rsid w:val="00FE34E1"/>
    <w:rsid w:val="00FE3F56"/>
    <w:rsid w:val="00FE3F5E"/>
    <w:rsid w:val="00FE43D4"/>
    <w:rsid w:val="00FE444C"/>
    <w:rsid w:val="00FE71C5"/>
    <w:rsid w:val="00FE7FAB"/>
    <w:rsid w:val="00FF067E"/>
    <w:rsid w:val="00FF0D62"/>
    <w:rsid w:val="00FF0D9E"/>
    <w:rsid w:val="00FF1F5E"/>
    <w:rsid w:val="00FF2FB8"/>
    <w:rsid w:val="00FF3BAA"/>
    <w:rsid w:val="00FF51BB"/>
    <w:rsid w:val="00FF5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,"/>
  <w:listSeparator w:val=";"/>
  <w14:docId w14:val="00003BC0"/>
  <w15:docId w15:val="{66DDC964-E651-49BF-A946-9B6F98A3E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4A5732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D6512"/>
    <w:pPr>
      <w:keepNext/>
      <w:keepLines/>
      <w:numPr>
        <w:numId w:val="30"/>
      </w:numPr>
      <w:spacing w:before="40" w:after="120"/>
      <w:outlineLvl w:val="1"/>
    </w:pPr>
    <w:rPr>
      <w:rFonts w:ascii="Arial" w:eastAsiaTheme="majorEastAsia" w:hAnsi="Arial" w:cstheme="majorBidi"/>
      <w:b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4A5732"/>
    <w:pPr>
      <w:spacing w:before="308" w:after="154" w:line="240" w:lineRule="auto"/>
      <w:outlineLvl w:val="2"/>
    </w:pPr>
    <w:rPr>
      <w:rFonts w:ascii="Times New Roman" w:eastAsia="Times New Roman" w:hAnsi="Times New Roman" w:cs="Times New Roman"/>
      <w:b/>
      <w:bCs/>
      <w:color w:val="724128"/>
      <w:sz w:val="26"/>
      <w:szCs w:val="2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51E2D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1E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1E2D"/>
    <w:rPr>
      <w:rFonts w:ascii="Tahoma" w:hAnsi="Tahoma" w:cs="Tahoma"/>
      <w:sz w:val="16"/>
      <w:szCs w:val="16"/>
    </w:rPr>
  </w:style>
  <w:style w:type="character" w:customStyle="1" w:styleId="highlight2">
    <w:name w:val="highlight2"/>
    <w:basedOn w:val="Absatz-Standardschriftart"/>
    <w:rsid w:val="00132CD1"/>
  </w:style>
  <w:style w:type="table" w:styleId="Tabellenraster">
    <w:name w:val="Table Grid"/>
    <w:basedOn w:val="NormaleTabelle"/>
    <w:uiPriority w:val="59"/>
    <w:rsid w:val="00A422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6537A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537A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537A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537A1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6537A1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B748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B748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B748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B748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B7483"/>
    <w:rPr>
      <w:b/>
      <w:bCs/>
      <w:sz w:val="20"/>
      <w:szCs w:val="20"/>
    </w:rPr>
  </w:style>
  <w:style w:type="character" w:customStyle="1" w:styleId="ls21">
    <w:name w:val="ls21"/>
    <w:basedOn w:val="Absatz-Standardschriftart"/>
    <w:rsid w:val="00FE71C5"/>
  </w:style>
  <w:style w:type="character" w:customStyle="1" w:styleId="current-selection">
    <w:name w:val="current-selection"/>
    <w:basedOn w:val="Absatz-Standardschriftart"/>
    <w:rsid w:val="00FE71C5"/>
  </w:style>
  <w:style w:type="character" w:customStyle="1" w:styleId="a">
    <w:name w:val="_"/>
    <w:basedOn w:val="Absatz-Standardschriftart"/>
    <w:rsid w:val="00FE71C5"/>
  </w:style>
  <w:style w:type="character" w:customStyle="1" w:styleId="ls1a">
    <w:name w:val="ls1a"/>
    <w:basedOn w:val="Absatz-Standardschriftart"/>
    <w:rsid w:val="00FE71C5"/>
  </w:style>
  <w:style w:type="character" w:customStyle="1" w:styleId="ls19">
    <w:name w:val="ls19"/>
    <w:basedOn w:val="Absatz-Standardschriftart"/>
    <w:rsid w:val="00FE71C5"/>
  </w:style>
  <w:style w:type="character" w:customStyle="1" w:styleId="ls1e">
    <w:name w:val="ls1e"/>
    <w:basedOn w:val="Absatz-Standardschriftart"/>
    <w:rsid w:val="003A3D6A"/>
  </w:style>
  <w:style w:type="character" w:customStyle="1" w:styleId="berschrift1Zchn">
    <w:name w:val="Überschrift 1 Zchn"/>
    <w:basedOn w:val="Absatz-Standardschriftart"/>
    <w:link w:val="berschrift1"/>
    <w:uiPriority w:val="9"/>
    <w:rsid w:val="004A5732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A5732"/>
    <w:rPr>
      <w:rFonts w:ascii="Times New Roman" w:eastAsia="Times New Roman" w:hAnsi="Times New Roman" w:cs="Times New Roman"/>
      <w:b/>
      <w:bCs/>
      <w:color w:val="724128"/>
      <w:sz w:val="26"/>
      <w:szCs w:val="26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4A57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ui-ncbitoggler-master-text">
    <w:name w:val="ui-ncbitoggler-master-text"/>
    <w:basedOn w:val="Absatz-Standardschriftart"/>
    <w:rsid w:val="004A5732"/>
  </w:style>
  <w:style w:type="table" w:customStyle="1" w:styleId="Tabellenraster1">
    <w:name w:val="Tabellenraster1"/>
    <w:basedOn w:val="NormaleTabelle"/>
    <w:next w:val="Tabellenraster"/>
    <w:uiPriority w:val="59"/>
    <w:rsid w:val="001D41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70B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70BDC"/>
  </w:style>
  <w:style w:type="paragraph" w:styleId="Fuzeile">
    <w:name w:val="footer"/>
    <w:basedOn w:val="Standard"/>
    <w:link w:val="FuzeileZchn"/>
    <w:uiPriority w:val="99"/>
    <w:unhideWhenUsed/>
    <w:rsid w:val="00F70B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70BDC"/>
  </w:style>
  <w:style w:type="paragraph" w:customStyle="1" w:styleId="Default">
    <w:name w:val="Default"/>
    <w:rsid w:val="005E3070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styleId="BesuchterLink">
    <w:name w:val="FollowedHyperlink"/>
    <w:basedOn w:val="Absatz-Standardschriftart"/>
    <w:uiPriority w:val="99"/>
    <w:semiHidden/>
    <w:unhideWhenUsed/>
    <w:rsid w:val="00A96559"/>
    <w:rPr>
      <w:color w:val="800080" w:themeColor="followedHyperlink"/>
      <w:u w:val="single"/>
    </w:rPr>
  </w:style>
  <w:style w:type="character" w:customStyle="1" w:styleId="ydpb62d4a29yiv9004468594block">
    <w:name w:val="ydpb62d4a29yiv9004468594block"/>
    <w:basedOn w:val="Absatz-Standardschriftart"/>
    <w:rsid w:val="00306721"/>
  </w:style>
  <w:style w:type="character" w:customStyle="1" w:styleId="activesite1">
    <w:name w:val="active_site1"/>
    <w:basedOn w:val="Absatz-Standardschriftart"/>
    <w:rsid w:val="00C04471"/>
    <w:rPr>
      <w:b w:val="0"/>
      <w:bCs w:val="0"/>
      <w:color w:val="36363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D6512"/>
    <w:rPr>
      <w:rFonts w:ascii="Arial" w:eastAsiaTheme="majorEastAsia" w:hAnsi="Arial" w:cstheme="majorBidi"/>
      <w:b/>
      <w:szCs w:val="26"/>
    </w:rPr>
  </w:style>
  <w:style w:type="paragraph" w:styleId="berarbeitung">
    <w:name w:val="Revision"/>
    <w:hidden/>
    <w:uiPriority w:val="99"/>
    <w:semiHidden/>
    <w:rsid w:val="00196C7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10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6666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31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4976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95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139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2267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29206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95940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7252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0403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26269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0699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91761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61613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0125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684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3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1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828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078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9785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13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3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32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74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307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20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3885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8487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303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16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12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42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750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60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91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312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247378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9667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8985852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6566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9661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98500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9455508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90126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49169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297608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640040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240106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41955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6420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492244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04091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262238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415997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173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76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12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666203">
                  <w:marLeft w:val="0"/>
                  <w:marRight w:val="0"/>
                  <w:marTop w:val="3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390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416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3673876">
                              <w:marLeft w:val="0"/>
                              <w:marRight w:val="0"/>
                              <w:marTop w:val="0"/>
                              <w:marBottom w:val="3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6671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8340832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17669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89203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98989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609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39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04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713277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01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403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890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3845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9747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5496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3358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2910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0224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2547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7874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1781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298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6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98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06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391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62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67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6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663655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696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0054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1654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4052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2134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0518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7935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853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09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36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70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249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7965">
      <w:bodyDiv w:val="1"/>
      <w:marLeft w:val="0"/>
      <w:marRight w:val="0"/>
      <w:marTop w:val="0"/>
      <w:marBottom w:val="0"/>
      <w:divBdr>
        <w:top w:val="single" w:sz="24" w:space="0" w:color="005F88"/>
        <w:left w:val="none" w:sz="0" w:space="0" w:color="auto"/>
        <w:bottom w:val="none" w:sz="0" w:space="0" w:color="auto"/>
        <w:right w:val="none" w:sz="0" w:space="0" w:color="auto"/>
      </w:divBdr>
      <w:divsChild>
        <w:div w:id="131853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0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689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884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6359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1127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1116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9288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19941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88420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81271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218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45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85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785095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529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2433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1783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4485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1214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5453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0313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363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62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80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13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4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786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3573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5834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4346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341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4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20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299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387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02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8756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8323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0445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56058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497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26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22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08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93D78C-651B-419D-96DE-5A2D9D562A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50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e Universitaetsmedizin Berlin</Company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lke, Nina</dc:creator>
  <cp:keywords/>
  <dc:description/>
  <cp:lastModifiedBy>Mielke, Nina</cp:lastModifiedBy>
  <cp:revision>3</cp:revision>
  <cp:lastPrinted>2019-04-05T12:13:00Z</cp:lastPrinted>
  <dcterms:created xsi:type="dcterms:W3CDTF">2019-11-07T10:05:00Z</dcterms:created>
  <dcterms:modified xsi:type="dcterms:W3CDTF">2019-11-07T10:06:00Z</dcterms:modified>
</cp:coreProperties>
</file>